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048AF4" w14:textId="77777777" w:rsidR="0056045B" w:rsidRPr="00B16555" w:rsidRDefault="0056045B" w:rsidP="0056045B">
      <w:pPr>
        <w:pStyle w:val="Heading1"/>
        <w:spacing w:before="20" w:after="20"/>
        <w:ind w:left="567" w:right="567"/>
        <w:rPr>
          <w:rFonts w:asciiTheme="majorBidi" w:hAnsiTheme="majorBidi" w:cstheme="majorBidi"/>
        </w:rPr>
      </w:pPr>
      <w:bookmarkStart w:id="0" w:name="_GoBack"/>
      <w:bookmarkEnd w:id="0"/>
      <w:r w:rsidRPr="00B16555">
        <w:rPr>
          <w:rFonts w:asciiTheme="majorBidi" w:hAnsiTheme="majorBidi" w:cstheme="majorBidi"/>
        </w:rPr>
        <w:t>Appendix A</w:t>
      </w:r>
    </w:p>
    <w:p w14:paraId="6B537879" w14:textId="77777777" w:rsidR="0056045B" w:rsidRPr="00B16555" w:rsidRDefault="0056045B" w:rsidP="001E44A7">
      <w:r w:rsidRPr="00B16555">
        <w:t xml:space="preserve">According to the payoff matrix </w:t>
      </w:r>
      <w:r w:rsidR="003F3170" w:rsidRPr="00B16555">
        <w:t>in</w:t>
      </w:r>
      <w:r w:rsidRPr="00B16555">
        <w:t xml:space="preserve"> </w:t>
      </w:r>
      <w:r w:rsidR="003F3170" w:rsidRPr="00B16555">
        <w:t>T</w:t>
      </w:r>
      <w:r w:rsidR="001E44A7" w:rsidRPr="00B16555">
        <w:t xml:space="preserve">able </w:t>
      </w:r>
      <w:r w:rsidRPr="00B16555">
        <w:t xml:space="preserve">2 </w:t>
      </w:r>
      <w:r w:rsidR="003F3170" w:rsidRPr="00B16555">
        <w:t xml:space="preserve">the </w:t>
      </w:r>
      <w:r w:rsidRPr="00B16555">
        <w:t xml:space="preserve">combinations of </w:t>
      </w:r>
      <w:r w:rsidR="003F3170" w:rsidRPr="00B16555">
        <w:t xml:space="preserve">the countries’ </w:t>
      </w:r>
      <w:r w:rsidRPr="00B16555">
        <w:t>strategic are as follow</w:t>
      </w:r>
      <w:r w:rsidR="005C2B66" w:rsidRPr="00B16555">
        <w:t>s</w:t>
      </w:r>
      <w:r w:rsidRPr="00B16555">
        <w:t>:</w:t>
      </w:r>
    </w:p>
    <w:tbl>
      <w:tblPr>
        <w:tblStyle w:val="TableGrid"/>
        <w:tblW w:w="0" w:type="auto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83"/>
        <w:gridCol w:w="1680"/>
      </w:tblGrid>
      <w:tr w:rsidR="00B16555" w:rsidRPr="00B16555" w14:paraId="515B4BCF" w14:textId="77777777" w:rsidTr="009D564A">
        <w:tc>
          <w:tcPr>
            <w:tcW w:w="8568" w:type="dxa"/>
          </w:tcPr>
          <w:p w14:paraId="7C419EE2" w14:textId="77777777" w:rsidR="006A264A" w:rsidRPr="00B16555" w:rsidRDefault="006A264A" w:rsidP="006A264A">
            <w:pPr>
              <w:ind w:firstLine="0"/>
              <w:rPr>
                <w:lang w:bidi="fa-I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lang w:bidi="fa-IR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lang w:bidi="fa-IR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11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lang w:bidi="fa-IR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1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lang w:bidi="fa-IR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11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lang w:bidi="fa-IR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2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,</m:t>
                </m:r>
                <m:sSubSup>
                  <m:sSubSupPr>
                    <m:ctrlPr>
                      <w:rPr>
                        <w:rFonts w:ascii="Cambria Math" w:eastAsia="Calibri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</w:rPr>
                      <m:t>11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theme="majorBidi"/>
                          </w:rPr>
                          <m:t>3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)=(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E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,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E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,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3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E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3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)</m:t>
                </m:r>
              </m:oMath>
            </m:oMathPara>
          </w:p>
        </w:tc>
        <w:tc>
          <w:tcPr>
            <w:tcW w:w="1692" w:type="dxa"/>
            <w:vAlign w:val="center"/>
          </w:tcPr>
          <w:p w14:paraId="7C7937B6" w14:textId="77777777" w:rsidR="0056045B" w:rsidRPr="00B16555" w:rsidRDefault="0056045B" w:rsidP="00613A62">
            <w:pPr>
              <w:pStyle w:val="a"/>
              <w:bidi w:val="0"/>
              <w:jc w:val="right"/>
            </w:pPr>
            <w:r w:rsidRPr="00B16555">
              <w:t>(</w:t>
            </w:r>
            <w:r w:rsidR="00732F31" w:rsidRPr="00B16555">
              <w:t>A1</w:t>
            </w:r>
            <w:r w:rsidRPr="00B16555">
              <w:t>)</w:t>
            </w:r>
          </w:p>
        </w:tc>
      </w:tr>
      <w:tr w:rsidR="00B16555" w:rsidRPr="00B16555" w14:paraId="2295D87B" w14:textId="77777777" w:rsidTr="009D564A">
        <w:tc>
          <w:tcPr>
            <w:tcW w:w="8568" w:type="dxa"/>
          </w:tcPr>
          <w:p w14:paraId="3678266E" w14:textId="1DB863B3" w:rsidR="006A264A" w:rsidRPr="00B16555" w:rsidRDefault="006A264A" w:rsidP="0083415E">
            <w:pPr>
              <w:rPr>
                <w:lang w:bidi="fa-I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lang w:bidi="fa-IR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lang w:bidi="fa-IR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112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lang w:bidi="fa-IR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1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lang w:bidi="fa-IR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112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lang w:bidi="fa-IR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2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,</m:t>
                </m:r>
                <m:sSubSup>
                  <m:sSubSupPr>
                    <m:ctrlPr>
                      <w:rPr>
                        <w:rFonts w:ascii="Cambria Math" w:eastAsia="Calibri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</w:rPr>
                      <m:t>11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theme="majorBidi"/>
                          </w:rPr>
                          <m:t>3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)=(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E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31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,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E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32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,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3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)</m:t>
                </m:r>
              </m:oMath>
            </m:oMathPara>
          </w:p>
        </w:tc>
        <w:tc>
          <w:tcPr>
            <w:tcW w:w="1692" w:type="dxa"/>
            <w:vAlign w:val="center"/>
          </w:tcPr>
          <w:p w14:paraId="3A6728D2" w14:textId="77777777" w:rsidR="0056045B" w:rsidRPr="00B16555" w:rsidRDefault="0056045B" w:rsidP="00613A62">
            <w:pPr>
              <w:pStyle w:val="a"/>
              <w:bidi w:val="0"/>
              <w:jc w:val="right"/>
            </w:pPr>
            <w:r w:rsidRPr="00B16555">
              <w:t>(</w:t>
            </w:r>
            <w:r w:rsidR="00732F31" w:rsidRPr="00B16555">
              <w:t>A2</w:t>
            </w:r>
            <w:r w:rsidRPr="00B16555">
              <w:t>)</w:t>
            </w:r>
          </w:p>
        </w:tc>
      </w:tr>
      <w:tr w:rsidR="00B16555" w:rsidRPr="00B16555" w14:paraId="222861C9" w14:textId="77777777" w:rsidTr="009D564A">
        <w:tc>
          <w:tcPr>
            <w:tcW w:w="8568" w:type="dxa"/>
          </w:tcPr>
          <w:p w14:paraId="699EB881" w14:textId="2CF9EFFB" w:rsidR="006A264A" w:rsidRPr="00B16555" w:rsidRDefault="00D023B0" w:rsidP="0083415E">
            <w:pPr>
              <w:rPr>
                <w:lang w:bidi="fa-I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lang w:bidi="fa-IR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lang w:bidi="fa-IR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12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lang w:bidi="fa-IR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1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lang w:bidi="fa-IR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12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lang w:bidi="fa-IR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2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,</m:t>
                </m:r>
                <m:sSubSup>
                  <m:sSubSupPr>
                    <m:ctrlPr>
                      <w:rPr>
                        <w:rFonts w:ascii="Cambria Math" w:eastAsia="Calibri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</w:rPr>
                      <m:t>12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theme="majorBidi"/>
                          </w:rPr>
                          <m:t>3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)=(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E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1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,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,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3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E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3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2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)</m:t>
                </m:r>
              </m:oMath>
            </m:oMathPara>
          </w:p>
        </w:tc>
        <w:tc>
          <w:tcPr>
            <w:tcW w:w="1692" w:type="dxa"/>
            <w:vAlign w:val="center"/>
          </w:tcPr>
          <w:p w14:paraId="09191431" w14:textId="77777777" w:rsidR="0056045B" w:rsidRPr="00B16555" w:rsidRDefault="0056045B" w:rsidP="00613A62">
            <w:pPr>
              <w:pStyle w:val="a"/>
              <w:bidi w:val="0"/>
              <w:jc w:val="right"/>
            </w:pPr>
            <w:r w:rsidRPr="00B16555">
              <w:t>(</w:t>
            </w:r>
            <w:r w:rsidR="00732F31" w:rsidRPr="00B16555">
              <w:t>A3</w:t>
            </w:r>
            <w:r w:rsidRPr="00B16555">
              <w:t>)</w:t>
            </w:r>
          </w:p>
        </w:tc>
      </w:tr>
      <w:tr w:rsidR="00B16555" w:rsidRPr="00B16555" w14:paraId="590CA212" w14:textId="77777777" w:rsidTr="009D564A">
        <w:tc>
          <w:tcPr>
            <w:tcW w:w="8568" w:type="dxa"/>
          </w:tcPr>
          <w:p w14:paraId="023C2887" w14:textId="5C51A69A" w:rsidR="006A264A" w:rsidRPr="00B16555" w:rsidRDefault="00D023B0" w:rsidP="0083415E">
            <w:pPr>
              <w:rPr>
                <w:lang w:bidi="fa-I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lang w:bidi="fa-IR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lang w:bidi="fa-IR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122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lang w:bidi="fa-IR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1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lang w:bidi="fa-IR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122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lang w:bidi="fa-IR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2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,</m:t>
                </m:r>
                <m:sSubSup>
                  <m:sSubSupPr>
                    <m:ctrlPr>
                      <w:rPr>
                        <w:rFonts w:ascii="Cambria Math" w:eastAsia="Calibri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</w:rPr>
                      <m:t>12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theme="majorBidi"/>
                          </w:rPr>
                          <m:t>3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)=(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E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3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33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,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34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,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3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4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)</m:t>
                </m:r>
              </m:oMath>
            </m:oMathPara>
          </w:p>
        </w:tc>
        <w:tc>
          <w:tcPr>
            <w:tcW w:w="1692" w:type="dxa"/>
            <w:vAlign w:val="center"/>
          </w:tcPr>
          <w:p w14:paraId="58EB619D" w14:textId="77777777" w:rsidR="0056045B" w:rsidRPr="00B16555" w:rsidRDefault="0056045B" w:rsidP="00613A62">
            <w:pPr>
              <w:pStyle w:val="a"/>
              <w:bidi w:val="0"/>
              <w:jc w:val="right"/>
            </w:pPr>
            <w:r w:rsidRPr="00B16555">
              <w:t>(</w:t>
            </w:r>
            <w:r w:rsidR="00732F31" w:rsidRPr="00B16555">
              <w:t>A4</w:t>
            </w:r>
            <w:r w:rsidRPr="00B16555">
              <w:t>)</w:t>
            </w:r>
          </w:p>
        </w:tc>
      </w:tr>
      <w:tr w:rsidR="00B16555" w:rsidRPr="00B16555" w14:paraId="0585D8C4" w14:textId="77777777" w:rsidTr="009D564A">
        <w:tc>
          <w:tcPr>
            <w:tcW w:w="8568" w:type="dxa"/>
          </w:tcPr>
          <w:p w14:paraId="54B27BCE" w14:textId="6A9F1939" w:rsidR="006A264A" w:rsidRPr="00B16555" w:rsidRDefault="00D023B0" w:rsidP="00D023B0">
            <w:pPr>
              <w:rPr>
                <w:lang w:bidi="fa-I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lang w:bidi="fa-IR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lang w:bidi="fa-IR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21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lang w:bidi="fa-IR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1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lang w:bidi="fa-IR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21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lang w:bidi="fa-IR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2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,</m:t>
                </m:r>
                <m:sSubSup>
                  <m:sSubSupPr>
                    <m:ctrlPr>
                      <w:rPr>
                        <w:rFonts w:ascii="Cambria Math" w:eastAsia="Calibri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</w:rPr>
                      <m:t>21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theme="majorBidi"/>
                          </w:rPr>
                          <m:t>3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)=(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,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E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1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,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E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3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2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)</m:t>
                </m:r>
              </m:oMath>
            </m:oMathPara>
          </w:p>
        </w:tc>
        <w:tc>
          <w:tcPr>
            <w:tcW w:w="1692" w:type="dxa"/>
            <w:vAlign w:val="center"/>
          </w:tcPr>
          <w:p w14:paraId="5E4483EC" w14:textId="77777777" w:rsidR="0056045B" w:rsidRPr="00B16555" w:rsidRDefault="0056045B" w:rsidP="00613A62">
            <w:pPr>
              <w:pStyle w:val="a"/>
              <w:bidi w:val="0"/>
              <w:jc w:val="right"/>
            </w:pPr>
            <w:r w:rsidRPr="00B16555">
              <w:t>(</w:t>
            </w:r>
            <w:r w:rsidR="00732F31" w:rsidRPr="00B16555">
              <w:t>A5</w:t>
            </w:r>
            <w:r w:rsidRPr="00B16555">
              <w:t>)</w:t>
            </w:r>
          </w:p>
        </w:tc>
      </w:tr>
      <w:tr w:rsidR="00B16555" w:rsidRPr="00B16555" w14:paraId="62E0B81F" w14:textId="77777777" w:rsidTr="009D564A">
        <w:tc>
          <w:tcPr>
            <w:tcW w:w="8568" w:type="dxa"/>
          </w:tcPr>
          <w:p w14:paraId="7AD99D7C" w14:textId="44B4BB3A" w:rsidR="006A264A" w:rsidRPr="00B16555" w:rsidRDefault="00D023B0" w:rsidP="00D023B0">
            <w:pPr>
              <w:rPr>
                <w:lang w:bidi="fa-I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lang w:bidi="fa-IR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lang w:bidi="fa-IR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212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lang w:bidi="fa-IR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1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lang w:bidi="fa-IR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212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lang w:bidi="fa-IR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2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,</m:t>
                </m:r>
                <m:sSubSup>
                  <m:sSubSupPr>
                    <m:ctrlPr>
                      <w:rPr>
                        <w:rFonts w:ascii="Cambria Math" w:eastAsia="Calibri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21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theme="majorBidi"/>
                          </w:rPr>
                          <m:t>3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)=(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35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,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E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3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36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,</m:t>
                </m:r>
                <m:r>
                  <w:rPr>
                    <w:rFonts w:ascii="Cambria Math" w:eastAsia="Calibri" w:hAnsiTheme="majorBidi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4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)</m:t>
                </m:r>
              </m:oMath>
            </m:oMathPara>
          </w:p>
        </w:tc>
        <w:tc>
          <w:tcPr>
            <w:tcW w:w="1692" w:type="dxa"/>
            <w:vAlign w:val="center"/>
          </w:tcPr>
          <w:p w14:paraId="097B866D" w14:textId="77777777" w:rsidR="0056045B" w:rsidRPr="00B16555" w:rsidRDefault="0056045B" w:rsidP="00613A62">
            <w:pPr>
              <w:pStyle w:val="a"/>
              <w:bidi w:val="0"/>
              <w:jc w:val="right"/>
            </w:pPr>
            <w:r w:rsidRPr="00B16555">
              <w:t>(</w:t>
            </w:r>
            <w:r w:rsidR="00732F31" w:rsidRPr="00B16555">
              <w:t>A6</w:t>
            </w:r>
            <w:r w:rsidRPr="00B16555">
              <w:t>)</w:t>
            </w:r>
          </w:p>
        </w:tc>
      </w:tr>
      <w:tr w:rsidR="00B16555" w:rsidRPr="00B16555" w14:paraId="4A6D09CF" w14:textId="77777777" w:rsidTr="009D564A">
        <w:tc>
          <w:tcPr>
            <w:tcW w:w="8568" w:type="dxa"/>
          </w:tcPr>
          <w:p w14:paraId="620463C3" w14:textId="19A62AC7" w:rsidR="006A264A" w:rsidRPr="00B16555" w:rsidRDefault="001C5120" w:rsidP="001C5120">
            <w:pPr>
              <w:rPr>
                <w:lang w:bidi="fa-I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lang w:bidi="fa-IR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lang w:bidi="fa-IR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22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lang w:bidi="fa-IR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1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lang w:bidi="fa-IR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22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lang w:bidi="fa-IR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2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,</m:t>
                </m:r>
                <m:sSubSup>
                  <m:sSubSupPr>
                    <m:ctrlPr>
                      <w:rPr>
                        <w:rFonts w:ascii="Cambria Math" w:eastAsia="Calibri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22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theme="majorBidi"/>
                          </w:rPr>
                          <m:t>3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)=(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5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,</m:t>
                </m:r>
                <m:r>
                  <w:rPr>
                    <w:rFonts w:ascii="Cambria Math" w:eastAsia="Calibri" w:hAnsiTheme="majorBidi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5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,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E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3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6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6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)</m:t>
                </m:r>
              </m:oMath>
            </m:oMathPara>
          </w:p>
        </w:tc>
        <w:tc>
          <w:tcPr>
            <w:tcW w:w="1692" w:type="dxa"/>
            <w:vAlign w:val="center"/>
          </w:tcPr>
          <w:p w14:paraId="5D741C42" w14:textId="77777777" w:rsidR="0056045B" w:rsidRPr="00B16555" w:rsidRDefault="0056045B" w:rsidP="00613A62">
            <w:pPr>
              <w:pStyle w:val="a"/>
              <w:bidi w:val="0"/>
              <w:jc w:val="right"/>
            </w:pPr>
            <w:r w:rsidRPr="00B16555">
              <w:t>(</w:t>
            </w:r>
            <w:r w:rsidR="00732F31" w:rsidRPr="00B16555">
              <w:t>A7</w:t>
            </w:r>
            <w:r w:rsidRPr="00B16555">
              <w:t>)</w:t>
            </w:r>
          </w:p>
        </w:tc>
      </w:tr>
      <w:tr w:rsidR="00B16555" w:rsidRPr="00B16555" w14:paraId="6485DB43" w14:textId="77777777" w:rsidTr="009D564A">
        <w:tc>
          <w:tcPr>
            <w:tcW w:w="8568" w:type="dxa"/>
          </w:tcPr>
          <w:p w14:paraId="541E3160" w14:textId="3710443C" w:rsidR="006A264A" w:rsidRPr="00B16555" w:rsidRDefault="001C5120" w:rsidP="001C5120">
            <w:pPr>
              <w:rPr>
                <w:lang w:bidi="fa-I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lang w:bidi="fa-IR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lang w:bidi="fa-IR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222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lang w:bidi="fa-IR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1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lang w:bidi="fa-IR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lang w:bidi="fa-IR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222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lang w:bidi="fa-IR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lang w:bidi="fa-IR"/>
                          </w:rPr>
                          <m:t>2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,</m:t>
                </m:r>
                <m:sSubSup>
                  <m:sSubSupPr>
                    <m:ctrlPr>
                      <w:rPr>
                        <w:rFonts w:ascii="Cambria Math" w:eastAsia="Calibri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  <w:lang w:bidi="fa-IR"/>
                      </w:rPr>
                      <m:t>22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theme="majorBidi"/>
                          </w:rPr>
                          <m:t>3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)=(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7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37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,</m:t>
                </m:r>
                <m:r>
                  <w:rPr>
                    <w:rFonts w:ascii="Cambria Math" w:eastAsia="Calibri" w:hAnsiTheme="majorBidi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7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38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,</m:t>
                </m:r>
                <m:r>
                  <w:rPr>
                    <w:rFonts w:ascii="Cambria Math" w:eastAsia="Calibri" w:hAnsiTheme="majorBidi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8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Theme="majorBidi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8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)</m:t>
                </m:r>
              </m:oMath>
            </m:oMathPara>
          </w:p>
        </w:tc>
        <w:tc>
          <w:tcPr>
            <w:tcW w:w="1692" w:type="dxa"/>
            <w:vAlign w:val="center"/>
          </w:tcPr>
          <w:p w14:paraId="25590E49" w14:textId="77777777" w:rsidR="0056045B" w:rsidRPr="00B16555" w:rsidRDefault="0056045B" w:rsidP="00613A62">
            <w:pPr>
              <w:pStyle w:val="a"/>
              <w:bidi w:val="0"/>
              <w:jc w:val="right"/>
            </w:pPr>
            <w:r w:rsidRPr="00B16555">
              <w:t>(</w:t>
            </w:r>
            <w:r w:rsidR="00732F31" w:rsidRPr="00B16555">
              <w:t>A88</w:t>
            </w:r>
            <w:r w:rsidRPr="00B16555">
              <w:t>)</w:t>
            </w:r>
          </w:p>
        </w:tc>
      </w:tr>
    </w:tbl>
    <w:p w14:paraId="7E3983E2" w14:textId="77777777" w:rsidR="0056045B" w:rsidRPr="00B16555" w:rsidRDefault="00074EE5" w:rsidP="001E44A7">
      <w:r w:rsidRPr="00B16555">
        <w:t>The expected</w:t>
      </w:r>
      <w:r w:rsidR="0056045B" w:rsidRPr="00B16555">
        <w:t xml:space="preserve"> payoffs of cooperation</w:t>
      </w:r>
      <w:r w:rsidRPr="00B16555">
        <w:t xml:space="preserve"> </w:t>
      </w:r>
      <w:r w:rsidRPr="00B16555">
        <w:rPr>
          <w:rFonts w:asciiTheme="majorBidi" w:hAnsiTheme="majorBidi" w:cstheme="majorBidi"/>
        </w:rPr>
        <w:t>(</w:t>
      </w:r>
      <m:oMath>
        <m:sSubSup>
          <m:sSubSupPr>
            <m:ctrlPr>
              <w:rPr>
                <w:rFonts w:ascii="Cambria Math" w:hAnsi="Cambria Math" w:cstheme="majorBidi"/>
                <w:i/>
              </w:rPr>
            </m:ctrlPr>
          </m:sSubSupPr>
          <m:e>
            <m:r>
              <w:rPr>
                <w:rFonts w:ascii="Cambria Math" w:hAnsi="Cambria Math" w:cstheme="majorBidi"/>
              </w:rPr>
              <m:t>U</m:t>
            </m:r>
          </m:e>
          <m:sub>
            <m:r>
              <w:rPr>
                <w:rFonts w:ascii="Cambria Math" w:hAnsi="Cambria Math" w:cstheme="majorBidi"/>
              </w:rPr>
              <m:t>1</m:t>
            </m:r>
          </m:sub>
          <m:sup>
            <m:r>
              <w:rPr>
                <w:rFonts w:ascii="Cambria Math" w:hAnsi="Cambria Math" w:cstheme="majorBidi"/>
              </w:rPr>
              <m:t>(1)</m:t>
            </m:r>
          </m:sup>
        </m:sSubSup>
        <m:r>
          <w:rPr>
            <w:rFonts w:ascii="Cambria Math" w:hAnsi="Cambria Math" w:cstheme="majorBidi"/>
          </w:rPr>
          <m:t>)</m:t>
        </m:r>
      </m:oMath>
      <w:r w:rsidR="0056045B" w:rsidRPr="00B16555">
        <w:t xml:space="preserve"> and non-cooperation</w:t>
      </w:r>
      <w:r w:rsidRPr="00B16555">
        <w:t xml:space="preserve"> </w:t>
      </w:r>
      <w:r w:rsidRPr="00B16555">
        <w:rPr>
          <w:rFonts w:asciiTheme="majorBidi" w:hAnsiTheme="majorBidi" w:cstheme="majorBidi"/>
        </w:rPr>
        <w:t>(</w:t>
      </w:r>
      <m:oMath>
        <m:sSubSup>
          <m:sSubSupPr>
            <m:ctrlPr>
              <w:rPr>
                <w:rFonts w:ascii="Cambria Math" w:hAnsi="Cambria Math" w:cstheme="majorBidi"/>
                <w:i/>
              </w:rPr>
            </m:ctrlPr>
          </m:sSubSupPr>
          <m:e>
            <m:r>
              <w:rPr>
                <w:rFonts w:ascii="Cambria Math" w:hAnsi="Cambria Math" w:cstheme="majorBidi"/>
              </w:rPr>
              <m:t>U</m:t>
            </m:r>
          </m:e>
          <m:sub>
            <m:r>
              <w:rPr>
                <w:rFonts w:ascii="Cambria Math" w:hAnsi="Cambria Math" w:cstheme="majorBidi"/>
              </w:rPr>
              <m:t>2</m:t>
            </m:r>
          </m:sub>
          <m:sup>
            <m:r>
              <w:rPr>
                <w:rFonts w:ascii="Cambria Math" w:hAnsi="Cambria Math" w:cstheme="majorBidi"/>
              </w:rPr>
              <m:t>(1)</m:t>
            </m:r>
          </m:sup>
        </m:sSubSup>
      </m:oMath>
      <w:r w:rsidRPr="00B16555">
        <w:rPr>
          <w:rFonts w:asciiTheme="majorBidi" w:eastAsiaTheme="minorEastAsia" w:hAnsiTheme="majorBidi" w:cstheme="majorBidi"/>
        </w:rPr>
        <w:t>)</w:t>
      </w:r>
      <w:r w:rsidR="0056045B" w:rsidRPr="00B16555">
        <w:t xml:space="preserve"> strategies for </w:t>
      </w:r>
      <w:r w:rsidR="001E44A7" w:rsidRPr="00B16555">
        <w:t>Country 1</w:t>
      </w:r>
      <w:r w:rsidR="0056045B" w:rsidRPr="00B16555">
        <w:t xml:space="preserve">, are as follow based on </w:t>
      </w:r>
      <w:r w:rsidR="00886343" w:rsidRPr="00B16555">
        <w:t>T</w:t>
      </w:r>
      <w:r w:rsidR="0056045B" w:rsidRPr="00B16555">
        <w:t>able 2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71"/>
        <w:gridCol w:w="810"/>
      </w:tblGrid>
      <w:tr w:rsidR="00B16555" w:rsidRPr="00B16555" w14:paraId="630C60D2" w14:textId="77777777" w:rsidTr="00DA5875">
        <w:tc>
          <w:tcPr>
            <w:tcW w:w="9468" w:type="dxa"/>
          </w:tcPr>
          <w:p w14:paraId="7F85808A" w14:textId="77777777" w:rsidR="009F34AE" w:rsidRPr="00B16555" w:rsidRDefault="00714867" w:rsidP="009E43DD">
            <w:pPr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(1)</m:t>
                    </m:r>
                  </m:sup>
                </m:sSubSup>
                <m:r>
                  <w:rPr>
                    <w:rFonts w:ascii="Cambria Math" w:eastAsia="Calibri" w:hAnsiTheme="majorBidi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2)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3)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11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1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2)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3)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11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1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2)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3)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121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</w:rPr>
                      <m:t>(1)</m:t>
                    </m:r>
                  </m:sup>
                </m:sSubSup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2)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3)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122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</w:rPr>
                      <m:t>(1)</m:t>
                    </m:r>
                  </m:sup>
                </m:sSubSup>
              </m:oMath>
            </m:oMathPara>
          </w:p>
          <w:p w14:paraId="3FA12FAF" w14:textId="56F33E64" w:rsidR="00580FE7" w:rsidRPr="00B16555" w:rsidRDefault="00580FE7" w:rsidP="009E43DD">
            <w:pPr>
              <w:ind w:left="360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Theme="majorBidi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2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3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1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)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2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3</m:t>
                        </m:r>
                      </m:e>
                    </m:d>
                  </m:sup>
                </m:sSubSup>
                <m:r>
                  <w:rPr>
                    <w:rFonts w:ascii="Cambria Math" w:eastAsiaTheme="minorEastAsia" w:hAnsi="Cambria Math" w:cstheme="majorBidi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31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)</m:t>
                </m:r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2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3</m:t>
                        </m:r>
                      </m:e>
                    </m:d>
                  </m:sup>
                </m:sSubSup>
                <m:r>
                  <w:rPr>
                    <w:rFonts w:ascii="Cambria Math" w:eastAsiaTheme="minorEastAsia" w:hAnsi="Cambria Math" w:cstheme="majorBidi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21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)</m:t>
                </m:r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2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3</m:t>
                        </m:r>
                      </m:e>
                    </m:d>
                  </m:sup>
                </m:sSubSup>
                <m:r>
                  <w:rPr>
                    <w:rFonts w:ascii="Cambria Math" w:eastAsiaTheme="minorEastAsia" w:hAnsi="Cambria Math" w:cstheme="majorBidi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23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33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)</m:t>
                </m:r>
              </m:oMath>
            </m:oMathPara>
          </w:p>
          <w:p w14:paraId="25AF28AA" w14:textId="13C41905" w:rsidR="00580FE7" w:rsidRPr="00B16555" w:rsidRDefault="00580FE7" w:rsidP="009E43DD">
            <w:pPr>
              <w:ind w:left="360"/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Theme="majorBidi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2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31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23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33</m:t>
                        </m:r>
                      </m:sub>
                    </m:sSub>
                  </m:e>
                </m:d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3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21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23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33</m:t>
                        </m:r>
                      </m:sub>
                    </m:sSub>
                  </m:e>
                </m:d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2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3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31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21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23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33</m:t>
                        </m:r>
                      </m:sub>
                    </m:sSub>
                  </m:e>
                </m:d>
                <m:r>
                  <w:rPr>
                    <w:rFonts w:ascii="Cambria Math" w:eastAsia="Calibri" w:hAnsiTheme="majorBidi" w:cstheme="majorBidi"/>
                  </w:rPr>
                  <m:t>+</m:t>
                </m:r>
                <m:d>
                  <m:d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23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33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10" w:type="dxa"/>
          </w:tcPr>
          <w:p w14:paraId="4BB7BE4D" w14:textId="77777777" w:rsidR="0056045B" w:rsidRPr="00B16555" w:rsidRDefault="0056045B" w:rsidP="00613A62">
            <w:pPr>
              <w:pStyle w:val="a"/>
              <w:bidi w:val="0"/>
              <w:jc w:val="right"/>
            </w:pPr>
            <w:r w:rsidRPr="00B16555">
              <w:t>(</w:t>
            </w:r>
            <w:r w:rsidR="00732F31" w:rsidRPr="00B16555">
              <w:t>A9</w:t>
            </w:r>
            <w:r w:rsidRPr="00B16555">
              <w:t>)</w:t>
            </w:r>
          </w:p>
        </w:tc>
      </w:tr>
      <w:tr w:rsidR="00B16555" w:rsidRPr="00B16555" w14:paraId="6745B7AF" w14:textId="77777777" w:rsidTr="00DA5875">
        <w:tc>
          <w:tcPr>
            <w:tcW w:w="9468" w:type="dxa"/>
          </w:tcPr>
          <w:p w14:paraId="6CEB31C0" w14:textId="77777777" w:rsidR="009F34AE" w:rsidRPr="00B16555" w:rsidRDefault="00714867" w:rsidP="009E43DD">
            <w:pPr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(1)</m:t>
                    </m:r>
                  </m:sup>
                </m:sSubSup>
                <m:r>
                  <w:rPr>
                    <w:rFonts w:ascii="Cambria Math" w:eastAsia="Calibri" w:hAnsiTheme="majorBidi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2)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3)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21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1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2)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3)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21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1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2)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3)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22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1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2)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3)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22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1</m:t>
                        </m:r>
                      </m:e>
                    </m:d>
                  </m:sup>
                </m:sSubSup>
              </m:oMath>
            </m:oMathPara>
          </w:p>
          <w:p w14:paraId="15E08E4F" w14:textId="0B13041A" w:rsidR="00E44E61" w:rsidRPr="00B16555" w:rsidRDefault="00E44E61" w:rsidP="009E43DD">
            <w:pPr>
              <w:ind w:left="360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Theme="majorBidi" w:cstheme="majorBidi"/>
                  </w:rPr>
                  <w:lastRenderedPageBreak/>
                  <m:t>=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2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3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2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3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35</m:t>
                        </m:r>
                      </m:sub>
                    </m:sSub>
                  </m:e>
                </m:d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2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3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25</m:t>
                        </m:r>
                      </m:sub>
                    </m:sSub>
                  </m:e>
                </m:d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2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3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27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37</m:t>
                        </m:r>
                      </m:sub>
                    </m:sSub>
                  </m:e>
                </m:d>
              </m:oMath>
            </m:oMathPara>
          </w:p>
          <w:p w14:paraId="62C03467" w14:textId="0F6992EA" w:rsidR="00E44E61" w:rsidRPr="00B16555" w:rsidRDefault="00E44E61" w:rsidP="009E43DD">
            <w:pPr>
              <w:ind w:left="360"/>
              <w:rPr>
                <w:rFonts w:eastAsiaTheme="minorEastAsia"/>
                <w:lang w:bidi="fa-I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Theme="majorBidi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2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35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27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37</m:t>
                        </m:r>
                      </m:sub>
                    </m:sSub>
                  </m:e>
                </m:d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3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25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27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37</m:t>
                        </m:r>
                      </m:sub>
                    </m:sSub>
                  </m:e>
                </m:d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2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3</m:t>
                        </m:r>
                      </m:e>
                    </m:d>
                  </m:sup>
                </m:sSubSup>
                <m:r>
                  <w:rPr>
                    <w:rFonts w:ascii="Cambria Math" w:eastAsiaTheme="minorEastAsia" w:hAnsi="Cambria Math" w:cstheme="majorBidi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35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25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27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37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)</m:t>
                </m:r>
                <m:r>
                  <w:rPr>
                    <w:rFonts w:ascii="Cambria Math" w:eastAsia="Calibri" w:hAnsiTheme="majorBidi" w:cstheme="majorBidi"/>
                  </w:rPr>
                  <m:t>+</m:t>
                </m:r>
                <m:d>
                  <m:d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27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37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10" w:type="dxa"/>
          </w:tcPr>
          <w:p w14:paraId="02A74D1B" w14:textId="77777777" w:rsidR="0056045B" w:rsidRPr="00B16555" w:rsidRDefault="0056045B" w:rsidP="00613A62">
            <w:pPr>
              <w:pStyle w:val="a"/>
              <w:bidi w:val="0"/>
              <w:jc w:val="right"/>
            </w:pPr>
            <w:r w:rsidRPr="00B16555">
              <w:lastRenderedPageBreak/>
              <w:t>(</w:t>
            </w:r>
            <w:r w:rsidR="00732F31" w:rsidRPr="00B16555">
              <w:t>A10</w:t>
            </w:r>
            <w:r w:rsidRPr="00B16555">
              <w:t>)</w:t>
            </w:r>
          </w:p>
        </w:tc>
      </w:tr>
    </w:tbl>
    <w:p w14:paraId="78A49B3A" w14:textId="77777777" w:rsidR="00074EE5" w:rsidRPr="00B16555" w:rsidRDefault="00886343" w:rsidP="0056045B">
      <w:pPr>
        <w:rPr>
          <w:position w:val="-10"/>
        </w:rPr>
      </w:pPr>
      <w:r w:rsidRPr="00B16555">
        <w:rPr>
          <w:position w:val="-10"/>
        </w:rPr>
        <w:t>The</w:t>
      </w:r>
      <w:r w:rsidR="00074EE5" w:rsidRPr="00B16555">
        <w:rPr>
          <w:position w:val="-10"/>
        </w:rPr>
        <w:t xml:space="preserve"> expected payoff of </w:t>
      </w:r>
      <w:r w:rsidR="001E44A7" w:rsidRPr="00B16555">
        <w:rPr>
          <w:position w:val="-10"/>
        </w:rPr>
        <w:t>Country 1</w:t>
      </w:r>
      <w:r w:rsidR="00074EE5" w:rsidRPr="00B16555">
        <w:rPr>
          <w:position w:val="-10"/>
        </w:rPr>
        <w:t xml:space="preserve"> i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71"/>
        <w:gridCol w:w="810"/>
      </w:tblGrid>
      <w:tr w:rsidR="00B16555" w:rsidRPr="00B16555" w14:paraId="0C6F62C8" w14:textId="77777777" w:rsidTr="00DA5875">
        <w:tc>
          <w:tcPr>
            <w:tcW w:w="9468" w:type="dxa"/>
          </w:tcPr>
          <w:p w14:paraId="5DE3EB11" w14:textId="77777777" w:rsidR="00074EE5" w:rsidRPr="00B16555" w:rsidRDefault="00714867" w:rsidP="00A436A1">
            <w:pPr>
              <w:rPr>
                <w:lang w:bidi="fa-IR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U</m:t>
                    </m:r>
                  </m:e>
                  <m:sup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(1)</m:t>
                    </m:r>
                  </m:sup>
                </m:sSup>
                <m:r>
                  <w:rPr>
                    <w:rFonts w:ascii="Cambria Math" w:eastAsiaTheme="minorEastAsia" w:hAnsi="Cambria Math" w:cstheme="majorBidi"/>
                    <w:sz w:val="28"/>
                    <w:szCs w:val="28"/>
                  </w:rPr>
                  <m:t>=</m:t>
                </m:r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</w:rPr>
                      <m:t>(1)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(1)</m:t>
                    </m:r>
                  </m:sup>
                </m:sSubSup>
                <m:r>
                  <w:rPr>
                    <w:rFonts w:ascii="Cambria Math" w:hAnsi="Cambria Math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</w:rPr>
                      <m:t>(1)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(1)</m:t>
                    </m:r>
                  </m:sup>
                </m:sSubSup>
                <m:r>
                  <w:rPr>
                    <w:rFonts w:ascii="Cambria Math" w:hAnsi="Cambria Math" w:cstheme="majorBidi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Theme="minorEastAsia" w:hAnsi="Cambria Math" w:cstheme="majorBidi"/>
                        <w:i/>
                        <w:sz w:val="28"/>
                        <w:szCs w:val="28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 w:cstheme="majorBidi"/>
                        <w:sz w:val="28"/>
                        <w:szCs w:val="28"/>
                      </w:rPr>
                      <m:t>j=1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sz w:val="28"/>
                        <w:szCs w:val="28"/>
                      </w:rPr>
                      <m:t>2</m:t>
                    </m:r>
                  </m:sup>
                  <m:e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8"/>
                            <w:szCs w:val="28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 w:cstheme="majorBidi"/>
                            <w:sz w:val="28"/>
                            <w:szCs w:val="28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theme="majorBidi"/>
                            <w:sz w:val="28"/>
                            <w:szCs w:val="28"/>
                          </w:rPr>
                          <m:t>2</m:t>
                        </m:r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8"/>
                                <w:szCs w:val="2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8"/>
                                <w:szCs w:val="28"/>
                              </w:rPr>
                              <m:t>l=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  <w:sz w:val="28"/>
                                <w:szCs w:val="28"/>
                              </w:rPr>
                              <m:t>2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j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(1)</m:t>
                                </m:r>
                              </m:sup>
                            </m:sSubSup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k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(2)</m:t>
                                </m:r>
                              </m:sup>
                            </m:sSubSup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l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(3)</m:t>
                                </m:r>
                              </m:sup>
                            </m:sSubSup>
                            <m:r>
                              <w:rPr>
                                <w:rFonts w:ascii="Cambria Math" w:eastAsiaTheme="minorEastAsia" w:hAnsi="Cambria Math" w:cstheme="majorBidi"/>
                                <w:sz w:val="28"/>
                                <w:szCs w:val="28"/>
                              </w:rPr>
                              <m:t xml:space="preserve"> 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8"/>
                                    <w:szCs w:val="28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8"/>
                                    <w:szCs w:val="28"/>
                                  </w:rPr>
                                  <m:t>jkl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8"/>
                                    <w:szCs w:val="28"/>
                                  </w:rPr>
                                  <m:t>(1)</m:t>
                                </m:r>
                              </m:sup>
                            </m:sSubSup>
                          </m:e>
                        </m:nary>
                      </m:e>
                    </m:nary>
                  </m:e>
                </m:nary>
              </m:oMath>
            </m:oMathPara>
          </w:p>
        </w:tc>
        <w:tc>
          <w:tcPr>
            <w:tcW w:w="810" w:type="dxa"/>
          </w:tcPr>
          <w:p w14:paraId="0BBDD3B4" w14:textId="77777777" w:rsidR="00074EE5" w:rsidRPr="00B16555" w:rsidRDefault="00074EE5" w:rsidP="00613A62">
            <w:pPr>
              <w:pStyle w:val="a"/>
              <w:bidi w:val="0"/>
              <w:jc w:val="right"/>
            </w:pPr>
            <w:r w:rsidRPr="00B16555">
              <w:t>(</w:t>
            </w:r>
            <w:r w:rsidR="00732F31" w:rsidRPr="00B16555">
              <w:t>A11</w:t>
            </w:r>
            <w:r w:rsidRPr="00B16555">
              <w:t>)</w:t>
            </w:r>
          </w:p>
        </w:tc>
      </w:tr>
    </w:tbl>
    <w:p w14:paraId="282D4396" w14:textId="77777777" w:rsidR="0056045B" w:rsidRPr="00B16555" w:rsidRDefault="00714867" w:rsidP="00D54964">
      <w:pPr>
        <w:rPr>
          <w:b/>
          <w:bCs/>
        </w:rPr>
      </w:pPr>
      <m:oMath>
        <m:sSubSup>
          <m:sSubSupPr>
            <m:ctrlPr>
              <w:rPr>
                <w:rFonts w:ascii="Cambria Math" w:hAnsi="Cambria Math" w:cstheme="majorBidi"/>
                <w:i/>
              </w:rPr>
            </m:ctrlPr>
          </m:sSubSupPr>
          <m:e>
            <m:r>
              <w:rPr>
                <w:rFonts w:ascii="Cambria Math" w:hAnsi="Cambria Math" w:cstheme="majorBidi"/>
              </w:rPr>
              <m:t>U</m:t>
            </m:r>
          </m:e>
          <m:sub>
            <m:r>
              <w:rPr>
                <w:rFonts w:ascii="Cambria Math" w:hAnsi="Cambria Math" w:cstheme="majorBidi"/>
              </w:rPr>
              <m:t>1</m:t>
            </m:r>
          </m:sub>
          <m:sup>
            <m:r>
              <w:rPr>
                <w:rFonts w:ascii="Cambria Math" w:hAnsi="Cambria Math" w:cstheme="majorBidi"/>
              </w:rPr>
              <m:t>(2)</m:t>
            </m:r>
          </m:sup>
        </m:sSubSup>
      </m:oMath>
      <w:r w:rsidR="0056045B" w:rsidRPr="00B16555">
        <w:rPr>
          <w:position w:val="-10"/>
        </w:rPr>
        <w:t xml:space="preserve"> </w:t>
      </w:r>
      <w:r w:rsidR="0056045B" w:rsidRPr="00B16555">
        <w:t xml:space="preserve">and </w:t>
      </w:r>
      <m:oMath>
        <m:sSubSup>
          <m:sSubSupPr>
            <m:ctrlPr>
              <w:rPr>
                <w:rFonts w:ascii="Cambria Math" w:hAnsi="Cambria Math" w:cstheme="majorBidi"/>
                <w:i/>
              </w:rPr>
            </m:ctrlPr>
          </m:sSubSupPr>
          <m:e>
            <m:r>
              <w:rPr>
                <w:rFonts w:ascii="Cambria Math" w:hAnsi="Cambria Math" w:cstheme="majorBidi"/>
              </w:rPr>
              <m:t>U</m:t>
            </m:r>
          </m:e>
          <m:sub>
            <m:r>
              <w:rPr>
                <w:rFonts w:ascii="Cambria Math" w:hAnsi="Cambria Math" w:cstheme="majorBidi"/>
              </w:rPr>
              <m:t>2</m:t>
            </m:r>
          </m:sub>
          <m:sup>
            <m:r>
              <w:rPr>
                <w:rFonts w:ascii="Cambria Math" w:hAnsi="Cambria Math" w:cstheme="majorBidi"/>
              </w:rPr>
              <m:t>(2)</m:t>
            </m:r>
          </m:sup>
        </m:sSubSup>
      </m:oMath>
      <w:r w:rsidR="0056045B" w:rsidRPr="00B16555">
        <w:rPr>
          <w:position w:val="-10"/>
        </w:rPr>
        <w:t xml:space="preserve"> </w:t>
      </w:r>
      <w:r w:rsidR="0056045B" w:rsidRPr="00B16555">
        <w:t xml:space="preserve">are </w:t>
      </w:r>
      <w:r w:rsidR="00D54964" w:rsidRPr="00B16555">
        <w:t>expected</w:t>
      </w:r>
      <w:r w:rsidR="0056045B" w:rsidRPr="00B16555">
        <w:t xml:space="preserve"> payoffs of cooperation and non-cooperation strategies for </w:t>
      </w:r>
      <w:r w:rsidR="001E44A7" w:rsidRPr="00B16555">
        <w:t>Country 2</w:t>
      </w:r>
      <w:r w:rsidR="0056045B" w:rsidRPr="00B16555">
        <w:t xml:space="preserve">, respectively. The </w:t>
      </w:r>
      <w:r w:rsidR="00D54964" w:rsidRPr="00B16555">
        <w:t>expected</w:t>
      </w:r>
      <w:r w:rsidR="0056045B" w:rsidRPr="00B16555">
        <w:t xml:space="preserve"> payoffs of the country can be obtained as follow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68"/>
        <w:gridCol w:w="810"/>
      </w:tblGrid>
      <w:tr w:rsidR="00B16555" w:rsidRPr="00B16555" w14:paraId="6C9461B3" w14:textId="77777777" w:rsidTr="00DA5875">
        <w:tc>
          <w:tcPr>
            <w:tcW w:w="9468" w:type="dxa"/>
          </w:tcPr>
          <w:p w14:paraId="6B869C6B" w14:textId="77777777" w:rsidR="003904BC" w:rsidRPr="00B16555" w:rsidRDefault="00714867" w:rsidP="006D57FC">
            <w:pPr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(2)</m:t>
                    </m:r>
                  </m:sup>
                </m:sSubSup>
                <m:r>
                  <w:rPr>
                    <w:rFonts w:ascii="Cambria Math" w:eastAsia="Calibri" w:hAnsiTheme="majorBidi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1)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3)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11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2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1)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3)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11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2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1)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3)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211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</w:rPr>
                      <m:t>(2)</m:t>
                    </m:r>
                  </m:sup>
                </m:sSubSup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1)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3)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212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</w:rPr>
                      <m:t>(2)</m:t>
                    </m:r>
                  </m:sup>
                </m:sSubSup>
              </m:oMath>
            </m:oMathPara>
          </w:p>
          <w:p w14:paraId="262BA74A" w14:textId="09794126" w:rsidR="003904BC" w:rsidRPr="00B16555" w:rsidRDefault="003904BC" w:rsidP="006D57FC">
            <w:pPr>
              <w:ind w:left="360" w:firstLine="0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Theme="majorBidi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1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3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2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)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1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3</m:t>
                        </m:r>
                      </m:e>
                    </m:d>
                  </m:sup>
                </m:sSubSup>
                <m:r>
                  <w:rPr>
                    <w:rFonts w:ascii="Cambria Math" w:eastAsiaTheme="minorEastAsia" w:hAnsi="Cambria Math" w:cstheme="majorBidi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32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)</m:t>
                </m:r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1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3</m:t>
                        </m:r>
                      </m:e>
                    </m:d>
                  </m:sup>
                </m:sSubSup>
                <m:r>
                  <w:rPr>
                    <w:rFonts w:ascii="Cambria Math" w:eastAsiaTheme="minorEastAsia" w:hAnsi="Cambria Math" w:cstheme="majorBidi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11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)</m:t>
                </m:r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1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3</m:t>
                        </m:r>
                      </m:e>
                    </m:d>
                  </m:sup>
                </m:sSubSup>
                <m:r>
                  <w:rPr>
                    <w:rFonts w:ascii="Cambria Math" w:eastAsiaTheme="minorEastAsia" w:hAnsi="Cambria Math" w:cstheme="majorBidi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13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36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)</m:t>
                </m:r>
              </m:oMath>
            </m:oMathPara>
          </w:p>
          <w:p w14:paraId="73BD8371" w14:textId="22FD9C5D" w:rsidR="003904BC" w:rsidRPr="00B16555" w:rsidRDefault="003904BC" w:rsidP="009577D0">
            <w:pPr>
              <w:ind w:left="180"/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Theme="majorBidi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1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32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3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36</m:t>
                        </m:r>
                      </m:sub>
                    </m:sSub>
                  </m:e>
                </m:d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3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1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3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36</m:t>
                        </m:r>
                      </m:sub>
                    </m:sSub>
                  </m:e>
                </m:d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1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3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32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1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3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36</m:t>
                        </m:r>
                      </m:sub>
                    </m:sSub>
                  </m:e>
                </m:d>
                <m:r>
                  <w:rPr>
                    <w:rFonts w:ascii="Cambria Math" w:eastAsia="Calibri" w:hAnsiTheme="majorBidi" w:cstheme="majorBidi"/>
                  </w:rPr>
                  <m:t>+</m:t>
                </m:r>
                <m:d>
                  <m:d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3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36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10" w:type="dxa"/>
          </w:tcPr>
          <w:p w14:paraId="486883C8" w14:textId="77777777" w:rsidR="0056045B" w:rsidRPr="00B16555" w:rsidRDefault="00732F31" w:rsidP="00613A62">
            <w:pPr>
              <w:pStyle w:val="a"/>
              <w:bidi w:val="0"/>
              <w:jc w:val="right"/>
            </w:pPr>
            <w:r w:rsidRPr="00B16555">
              <w:t>(A12)</w:t>
            </w:r>
          </w:p>
        </w:tc>
      </w:tr>
      <w:tr w:rsidR="00B16555" w:rsidRPr="00B16555" w14:paraId="6BDA0444" w14:textId="77777777" w:rsidTr="00DA5875">
        <w:tc>
          <w:tcPr>
            <w:tcW w:w="9468" w:type="dxa"/>
          </w:tcPr>
          <w:p w14:paraId="0C64201D" w14:textId="77777777" w:rsidR="00AC6606" w:rsidRPr="00B16555" w:rsidRDefault="00714867" w:rsidP="00B916B0">
            <w:pPr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(2)</m:t>
                    </m:r>
                  </m:sup>
                </m:sSubSup>
                <m:r>
                  <w:rPr>
                    <w:rFonts w:ascii="Cambria Math" w:eastAsia="Calibri" w:hAnsiTheme="majorBidi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1)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3)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12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2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1)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3)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12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2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1)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3)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221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</w:rPr>
                      <m:t>(2)</m:t>
                    </m:r>
                  </m:sup>
                </m:sSubSup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1)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3)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222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</w:rPr>
                      <m:t>(2)</m:t>
                    </m:r>
                  </m:sup>
                </m:sSubSup>
              </m:oMath>
            </m:oMathPara>
          </w:p>
          <w:p w14:paraId="7830ADBB" w14:textId="1EFB90DF" w:rsidR="00AC6606" w:rsidRPr="00B16555" w:rsidRDefault="00AC6606" w:rsidP="00B916B0">
            <w:pPr>
              <w:ind w:left="360" w:firstLine="0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Theme="majorBidi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1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3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2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)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1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3</m:t>
                        </m:r>
                      </m:e>
                    </m:d>
                  </m:sup>
                </m:sSubSup>
                <m:r>
                  <w:rPr>
                    <w:rFonts w:ascii="Cambria Math" w:eastAsiaTheme="minorEastAsia" w:hAnsi="Cambria Math" w:cstheme="majorBidi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34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)</m:t>
                </m:r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1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3</m:t>
                        </m:r>
                      </m:e>
                    </m:d>
                  </m:sup>
                </m:sSubSup>
                <m:r>
                  <w:rPr>
                    <w:rFonts w:ascii="Cambria Math" w:eastAsiaTheme="minorEastAsia" w:hAnsi="Cambria Math" w:cstheme="majorBidi"/>
                  </w:rPr>
                  <m:t>(-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15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)</m:t>
                </m:r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1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3</m:t>
                        </m:r>
                      </m:e>
                    </m:d>
                  </m:sup>
                </m:sSubSup>
                <m:r>
                  <w:rPr>
                    <w:rFonts w:ascii="Cambria Math" w:eastAsiaTheme="minorEastAsia" w:hAnsi="Cambria Math" w:cstheme="majorBidi"/>
                  </w:rPr>
                  <m:t>(-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17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38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)</m:t>
                </m:r>
              </m:oMath>
            </m:oMathPara>
          </w:p>
          <w:p w14:paraId="7E85DDC9" w14:textId="588C49EF" w:rsidR="003904BC" w:rsidRPr="00B16555" w:rsidRDefault="00AC6606" w:rsidP="00B916B0">
            <w:pPr>
              <w:ind w:left="450"/>
              <w:rPr>
                <w:lang w:bidi="fa-I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Theme="majorBidi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1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34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7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38</m:t>
                        </m:r>
                      </m:sub>
                    </m:sSub>
                  </m:e>
                </m:d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3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5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7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8</m:t>
                        </m:r>
                      </m:sub>
                    </m:sSub>
                  </m:e>
                </m:d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1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3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34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5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7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38</m:t>
                        </m:r>
                      </m:sub>
                    </m:sSub>
                  </m:e>
                </m:d>
                <m:r>
                  <w:rPr>
                    <w:rFonts w:ascii="Cambria Math" w:eastAsia="Calibri" w:hAnsiTheme="majorBidi" w:cstheme="majorBidi"/>
                  </w:rPr>
                  <m:t>+</m:t>
                </m:r>
                <m:d>
                  <m:d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7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38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10" w:type="dxa"/>
          </w:tcPr>
          <w:p w14:paraId="709A55C9" w14:textId="77777777" w:rsidR="0056045B" w:rsidRPr="00B16555" w:rsidRDefault="0056045B" w:rsidP="00613A62">
            <w:pPr>
              <w:pStyle w:val="a"/>
              <w:bidi w:val="0"/>
              <w:jc w:val="right"/>
            </w:pPr>
            <w:r w:rsidRPr="00B16555">
              <w:t>(</w:t>
            </w:r>
            <w:r w:rsidR="00732F31" w:rsidRPr="00B16555">
              <w:t>A13</w:t>
            </w:r>
            <w:r w:rsidRPr="00B16555">
              <w:t>)</w:t>
            </w:r>
          </w:p>
        </w:tc>
      </w:tr>
    </w:tbl>
    <w:p w14:paraId="25E29579" w14:textId="77777777" w:rsidR="003904BC" w:rsidRPr="00B16555" w:rsidRDefault="00D108F1" w:rsidP="00D108F1">
      <w:pPr>
        <w:rPr>
          <w:position w:val="-10"/>
        </w:rPr>
      </w:pPr>
      <w:r w:rsidRPr="00B16555">
        <w:rPr>
          <w:position w:val="-10"/>
        </w:rPr>
        <w:t>Therefore</w:t>
      </w:r>
      <w:r w:rsidR="003904BC" w:rsidRPr="00B16555">
        <w:rPr>
          <w:position w:val="-10"/>
        </w:rPr>
        <w:t xml:space="preserve">, the expected payoff of </w:t>
      </w:r>
      <w:r w:rsidR="001E44A7" w:rsidRPr="00B16555">
        <w:rPr>
          <w:position w:val="-10"/>
        </w:rPr>
        <w:t>Country 2</w:t>
      </w:r>
      <w:r w:rsidR="003904BC" w:rsidRPr="00B16555">
        <w:rPr>
          <w:position w:val="-10"/>
        </w:rPr>
        <w:t xml:space="preserve"> i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71"/>
        <w:gridCol w:w="810"/>
      </w:tblGrid>
      <w:tr w:rsidR="00B16555" w:rsidRPr="00B16555" w14:paraId="36859441" w14:textId="77777777" w:rsidTr="00DA5875">
        <w:tc>
          <w:tcPr>
            <w:tcW w:w="9468" w:type="dxa"/>
          </w:tcPr>
          <w:p w14:paraId="008D04AC" w14:textId="77777777" w:rsidR="003904BC" w:rsidRPr="00B16555" w:rsidRDefault="00714867" w:rsidP="00D6238E">
            <w:pPr>
              <w:rPr>
                <w:lang w:bidi="fa-IR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U</m:t>
                    </m:r>
                  </m:e>
                  <m:sup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(2)</m:t>
                    </m:r>
                  </m:sup>
                </m:sSup>
                <m:r>
                  <w:rPr>
                    <w:rFonts w:ascii="Cambria Math" w:eastAsiaTheme="minorEastAsia" w:hAnsi="Cambria Math" w:cstheme="majorBidi"/>
                    <w:sz w:val="28"/>
                    <w:szCs w:val="28"/>
                  </w:rPr>
                  <m:t>=</m:t>
                </m:r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</w:rPr>
                      <m:t>(2)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(2)</m:t>
                    </m:r>
                  </m:sup>
                </m:sSubSup>
                <m:r>
                  <w:rPr>
                    <w:rFonts w:ascii="Cambria Math" w:hAnsi="Cambria Math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</w:rPr>
                      <m:t>(2)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(2)</m:t>
                    </m:r>
                  </m:sup>
                </m:sSubSup>
                <m:r>
                  <w:rPr>
                    <w:rFonts w:ascii="Cambria Math" w:hAnsi="Cambria Math" w:cstheme="majorBidi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Theme="minorEastAsia" w:hAnsi="Cambria Math" w:cstheme="majorBidi"/>
                        <w:i/>
                        <w:sz w:val="28"/>
                        <w:szCs w:val="28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 w:cstheme="majorBidi"/>
                        <w:sz w:val="28"/>
                        <w:szCs w:val="28"/>
                      </w:rPr>
                      <m:t>j=1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sz w:val="28"/>
                        <w:szCs w:val="28"/>
                      </w:rPr>
                      <m:t>2</m:t>
                    </m:r>
                  </m:sup>
                  <m:e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8"/>
                            <w:szCs w:val="28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 w:cstheme="majorBidi"/>
                            <w:sz w:val="28"/>
                            <w:szCs w:val="28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theme="majorBidi"/>
                            <w:sz w:val="28"/>
                            <w:szCs w:val="28"/>
                          </w:rPr>
                          <m:t>2</m:t>
                        </m:r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8"/>
                                <w:szCs w:val="2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8"/>
                                <w:szCs w:val="28"/>
                              </w:rPr>
                              <m:t>l=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  <w:sz w:val="28"/>
                                <w:szCs w:val="28"/>
                              </w:rPr>
                              <m:t>2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j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(1)</m:t>
                                </m:r>
                              </m:sup>
                            </m:sSubSup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k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(2)</m:t>
                                </m:r>
                              </m:sup>
                            </m:sSubSup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l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(3)</m:t>
                                </m:r>
                              </m:sup>
                            </m:sSubSup>
                            <m:r>
                              <w:rPr>
                                <w:rFonts w:ascii="Cambria Math" w:eastAsiaTheme="minorEastAsia" w:hAnsi="Cambria Math" w:cstheme="majorBidi"/>
                                <w:sz w:val="28"/>
                                <w:szCs w:val="28"/>
                              </w:rPr>
                              <m:t xml:space="preserve"> 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8"/>
                                    <w:szCs w:val="28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8"/>
                                    <w:szCs w:val="28"/>
                                  </w:rPr>
                                  <m:t>jkl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8"/>
                                    <w:szCs w:val="28"/>
                                  </w:rPr>
                                  <m:t>(2)</m:t>
                                </m:r>
                              </m:sup>
                            </m:sSubSup>
                          </m:e>
                        </m:nary>
                      </m:e>
                    </m:nary>
                  </m:e>
                </m:nary>
              </m:oMath>
            </m:oMathPara>
          </w:p>
        </w:tc>
        <w:tc>
          <w:tcPr>
            <w:tcW w:w="810" w:type="dxa"/>
          </w:tcPr>
          <w:p w14:paraId="3CF8F96D" w14:textId="77777777" w:rsidR="003904BC" w:rsidRPr="00B16555" w:rsidRDefault="003904BC" w:rsidP="00613A62">
            <w:pPr>
              <w:pStyle w:val="a"/>
              <w:bidi w:val="0"/>
              <w:jc w:val="right"/>
            </w:pPr>
            <w:r w:rsidRPr="00B16555">
              <w:t>(</w:t>
            </w:r>
            <w:r w:rsidR="00732F31" w:rsidRPr="00B16555">
              <w:t>A14</w:t>
            </w:r>
            <w:r w:rsidRPr="00B16555">
              <w:t>)</w:t>
            </w:r>
          </w:p>
        </w:tc>
      </w:tr>
    </w:tbl>
    <w:p w14:paraId="3D9555C2" w14:textId="77777777" w:rsidR="0056045B" w:rsidRPr="00B16555" w:rsidRDefault="0056045B" w:rsidP="001E44A7">
      <w:r w:rsidRPr="00B16555">
        <w:t xml:space="preserve">Respectively, </w:t>
      </w:r>
      <m:oMath>
        <m:sSubSup>
          <m:sSubSupPr>
            <m:ctrlPr>
              <w:rPr>
                <w:rFonts w:ascii="Cambria Math" w:hAnsi="Cambria Math" w:cstheme="majorBidi"/>
                <w:i/>
              </w:rPr>
            </m:ctrlPr>
          </m:sSubSupPr>
          <m:e>
            <m:r>
              <w:rPr>
                <w:rFonts w:ascii="Cambria Math" w:hAnsi="Cambria Math" w:cstheme="majorBidi"/>
              </w:rPr>
              <m:t>U</m:t>
            </m:r>
          </m:e>
          <m:sub>
            <m:r>
              <w:rPr>
                <w:rFonts w:ascii="Cambria Math" w:hAnsi="Cambria Math" w:cstheme="majorBidi"/>
              </w:rPr>
              <m:t>1</m:t>
            </m:r>
          </m:sub>
          <m:sup>
            <m:r>
              <w:rPr>
                <w:rFonts w:ascii="Cambria Math" w:hAnsi="Cambria Math" w:cstheme="majorBidi"/>
              </w:rPr>
              <m:t>(3)</m:t>
            </m:r>
          </m:sup>
        </m:sSubSup>
      </m:oMath>
      <w:r w:rsidR="00593D4E" w:rsidRPr="00B16555">
        <w:rPr>
          <w:rFonts w:eastAsiaTheme="minorEastAsia"/>
        </w:rPr>
        <w:t xml:space="preserve"> </w:t>
      </w:r>
      <w:r w:rsidRPr="00B16555">
        <w:t xml:space="preserve">and </w:t>
      </w:r>
      <m:oMath>
        <m:sSubSup>
          <m:sSubSupPr>
            <m:ctrlPr>
              <w:rPr>
                <w:rFonts w:ascii="Cambria Math" w:hAnsi="Cambria Math" w:cstheme="majorBidi"/>
                <w:i/>
              </w:rPr>
            </m:ctrlPr>
          </m:sSubSupPr>
          <m:e>
            <m:r>
              <w:rPr>
                <w:rFonts w:ascii="Cambria Math" w:hAnsi="Cambria Math" w:cstheme="majorBidi"/>
              </w:rPr>
              <m:t>U</m:t>
            </m:r>
          </m:e>
          <m:sub>
            <m:r>
              <w:rPr>
                <w:rFonts w:ascii="Cambria Math" w:hAnsi="Cambria Math" w:cstheme="majorBidi"/>
              </w:rPr>
              <m:t>2</m:t>
            </m:r>
          </m:sub>
          <m:sup>
            <m:r>
              <w:rPr>
                <w:rFonts w:ascii="Cambria Math" w:hAnsi="Cambria Math" w:cstheme="majorBidi"/>
              </w:rPr>
              <m:t>(3)</m:t>
            </m:r>
          </m:sup>
        </m:sSubSup>
      </m:oMath>
      <w:r w:rsidRPr="00B16555">
        <w:rPr>
          <w:position w:val="-12"/>
        </w:rPr>
        <w:t xml:space="preserve"> </w:t>
      </w:r>
      <w:r w:rsidRPr="00B16555">
        <w:t xml:space="preserve">represent </w:t>
      </w:r>
      <w:r w:rsidR="00593D4E" w:rsidRPr="00B16555">
        <w:t>expected</w:t>
      </w:r>
      <w:r w:rsidRPr="00B16555">
        <w:t xml:space="preserve"> payoffs of </w:t>
      </w:r>
      <w:r w:rsidR="001E44A7" w:rsidRPr="00B16555">
        <w:t>Country 3</w:t>
      </w:r>
      <w:r w:rsidRPr="00B16555">
        <w:t xml:space="preserve"> when chooses </w:t>
      </w:r>
      <w:r w:rsidR="00886343" w:rsidRPr="00B16555">
        <w:t xml:space="preserve">cooperative </w:t>
      </w:r>
      <w:r w:rsidRPr="00B16555">
        <w:t>and non-</w:t>
      </w:r>
      <w:r w:rsidR="00886343" w:rsidRPr="00B16555">
        <w:t xml:space="preserve">cooperative </w:t>
      </w:r>
      <w:r w:rsidRPr="00B16555">
        <w:t>strategies. According</w:t>
      </w:r>
      <w:r w:rsidR="00403B21" w:rsidRPr="00B16555">
        <w:t xml:space="preserve"> </w:t>
      </w:r>
      <w:r w:rsidR="00886343" w:rsidRPr="00B16555">
        <w:t>T</w:t>
      </w:r>
      <w:r w:rsidRPr="00B16555">
        <w:t xml:space="preserve">able 2 the </w:t>
      </w:r>
      <w:r w:rsidR="00593D4E" w:rsidRPr="00B16555">
        <w:t>expected</w:t>
      </w:r>
      <w:r w:rsidRPr="00B16555">
        <w:t xml:space="preserve"> payoffs of </w:t>
      </w:r>
      <w:r w:rsidR="001E44A7" w:rsidRPr="00B16555">
        <w:t>Country 3</w:t>
      </w:r>
      <w:r w:rsidR="00886343" w:rsidRPr="00B16555">
        <w:t xml:space="preserve"> </w:t>
      </w:r>
      <w:r w:rsidRPr="00B16555">
        <w:t xml:space="preserve">are as follow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78"/>
        <w:gridCol w:w="810"/>
      </w:tblGrid>
      <w:tr w:rsidR="00B16555" w:rsidRPr="00B16555" w14:paraId="2E46F282" w14:textId="77777777" w:rsidTr="00DA5875">
        <w:tc>
          <w:tcPr>
            <w:tcW w:w="9378" w:type="dxa"/>
          </w:tcPr>
          <w:p w14:paraId="2507CCA5" w14:textId="77777777" w:rsidR="00593D4E" w:rsidRPr="00B16555" w:rsidRDefault="00714867" w:rsidP="009D78BA">
            <w:pPr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(3)</m:t>
                    </m:r>
                  </m:sup>
                </m:sSubSup>
                <m:r>
                  <w:rPr>
                    <w:rFonts w:ascii="Cambria Math" w:eastAsia="Calibri" w:hAnsiTheme="majorBidi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1)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2)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11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3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1)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2)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12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3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1)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2)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211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</w:rPr>
                      <m:t>(3)</m:t>
                    </m:r>
                  </m:sup>
                </m:sSubSup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1)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2)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221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</w:rPr>
                      <m:t>(3)</m:t>
                    </m:r>
                  </m:sup>
                </m:sSubSup>
              </m:oMath>
            </m:oMathPara>
          </w:p>
          <w:p w14:paraId="37428F43" w14:textId="7BB142E0" w:rsidR="00593D4E" w:rsidRPr="00B16555" w:rsidRDefault="00593D4E" w:rsidP="009D78BA">
            <w:pPr>
              <w:ind w:left="360" w:firstLine="0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Theme="majorBidi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1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2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3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3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)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1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2</m:t>
                        </m:r>
                      </m:e>
                    </m:d>
                  </m:sup>
                </m:sSubSup>
                <m:r>
                  <w:rPr>
                    <w:rFonts w:ascii="Cambria Math" w:eastAsiaTheme="minorEastAsia" w:hAnsi="Cambria Math" w:cstheme="majorBidi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3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3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22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)</m:t>
                </m:r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1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2</m:t>
                        </m:r>
                      </m:e>
                    </m:d>
                  </m:sup>
                </m:sSubSup>
                <m:r>
                  <w:rPr>
                    <w:rFonts w:ascii="Cambria Math" w:eastAsiaTheme="minorEastAsia" w:hAnsi="Cambria Math" w:cstheme="majorBidi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3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12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)</m:t>
                </m:r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1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2</m:t>
                        </m:r>
                      </m:e>
                    </m:d>
                  </m:sup>
                </m:sSubSup>
                <m:r>
                  <w:rPr>
                    <w:rFonts w:ascii="Cambria Math" w:eastAsiaTheme="minorEastAsia" w:hAnsi="Cambria Math" w:cstheme="majorBidi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3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16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26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)</m:t>
                </m:r>
              </m:oMath>
            </m:oMathPara>
          </w:p>
          <w:p w14:paraId="0F7ED575" w14:textId="0D248FEF" w:rsidR="00593D4E" w:rsidRPr="00B16555" w:rsidRDefault="00593D4E" w:rsidP="009D78BA">
            <w:pPr>
              <w:ind w:left="180"/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Theme="majorBidi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1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22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6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26</m:t>
                        </m:r>
                      </m:sub>
                    </m:sSub>
                  </m:e>
                </m:d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2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2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6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26</m:t>
                        </m:r>
                      </m:sub>
                    </m:sSub>
                  </m:e>
                </m:d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1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2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22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2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6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26</m:t>
                        </m:r>
                      </m:sub>
                    </m:sSub>
                  </m:e>
                </m:d>
                <m:r>
                  <w:rPr>
                    <w:rFonts w:ascii="Cambria Math" w:eastAsia="Calibri" w:hAnsiTheme="majorBidi" w:cstheme="majorBidi"/>
                  </w:rPr>
                  <m:t>+</m:t>
                </m:r>
                <m:d>
                  <m:d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6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26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10" w:type="dxa"/>
          </w:tcPr>
          <w:p w14:paraId="0FCFB45C" w14:textId="77777777" w:rsidR="0056045B" w:rsidRPr="00B16555" w:rsidRDefault="0056045B" w:rsidP="00613A62">
            <w:pPr>
              <w:pStyle w:val="a"/>
              <w:bidi w:val="0"/>
              <w:jc w:val="right"/>
            </w:pPr>
            <w:r w:rsidRPr="00B16555">
              <w:t>(</w:t>
            </w:r>
            <w:r w:rsidR="00732F31" w:rsidRPr="00B16555">
              <w:t>A15</w:t>
            </w:r>
            <w:r w:rsidRPr="00B16555">
              <w:t>)</w:t>
            </w:r>
          </w:p>
        </w:tc>
      </w:tr>
      <w:tr w:rsidR="00B16555" w:rsidRPr="00B16555" w14:paraId="7A567CF2" w14:textId="77777777" w:rsidTr="00DA5875">
        <w:tc>
          <w:tcPr>
            <w:tcW w:w="9378" w:type="dxa"/>
          </w:tcPr>
          <w:p w14:paraId="72D22AD5" w14:textId="77777777" w:rsidR="00C06559" w:rsidRPr="00B16555" w:rsidRDefault="00714867" w:rsidP="00CB7973">
            <w:pPr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(3)</m:t>
                    </m:r>
                  </m:sup>
                </m:sSubSup>
                <m:r>
                  <w:rPr>
                    <w:rFonts w:ascii="Cambria Math" w:eastAsia="Calibri" w:hAnsiTheme="majorBidi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1)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2)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11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3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1)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2)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12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3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1)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2)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212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</w:rPr>
                      <m:t>(3)</m:t>
                    </m:r>
                  </m:sup>
                </m:sSubSup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1)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Theme="majorBidi" w:cstheme="majorBidi"/>
                      </w:rPr>
                      <m:t>(2)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222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</w:rPr>
                      <m:t>(3)</m:t>
                    </m:r>
                  </m:sup>
                </m:sSubSup>
              </m:oMath>
            </m:oMathPara>
          </w:p>
          <w:p w14:paraId="03C223C5" w14:textId="1841D54E" w:rsidR="00C06559" w:rsidRPr="00B16555" w:rsidRDefault="00C06559" w:rsidP="00CB7973">
            <w:pPr>
              <w:ind w:left="360" w:firstLine="0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Theme="majorBidi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1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2</m:t>
                        </m:r>
                      </m:e>
                    </m:d>
                  </m:sup>
                </m:sSubSup>
                <m:r>
                  <w:rPr>
                    <w:rFonts w:ascii="Cambria Math" w:eastAsia="Calibri" w:hAnsiTheme="majorBidi" w:cstheme="majorBidi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3</m:t>
                    </m:r>
                  </m:sub>
                </m:sSub>
                <m:r>
                  <w:rPr>
                    <w:rFonts w:ascii="Cambria Math" w:eastAsia="Calibri" w:hAnsiTheme="majorBidi" w:cstheme="majorBidi"/>
                  </w:rPr>
                  <m:t>)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1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2</m:t>
                        </m:r>
                      </m:e>
                    </m:d>
                  </m:sup>
                </m:sSubSup>
                <m:r>
                  <w:rPr>
                    <w:rFonts w:ascii="Cambria Math" w:eastAsiaTheme="minorEastAsia" w:hAnsi="Cambria Math" w:cstheme="majorBidi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3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24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)</m:t>
                </m:r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1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2</m:t>
                        </m:r>
                      </m:e>
                    </m:d>
                  </m:sup>
                </m:sSubSup>
                <m:r>
                  <w:rPr>
                    <w:rFonts w:ascii="Cambria Math" w:eastAsiaTheme="minorEastAsia" w:hAnsi="Cambria Math" w:cstheme="majorBidi"/>
                  </w:rPr>
                  <m:t>(-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14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)</m:t>
                </m:r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1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2</m:t>
                        </m:r>
                      </m:e>
                    </m:d>
                  </m:sup>
                </m:sSubSup>
                <m:r>
                  <w:rPr>
                    <w:rFonts w:ascii="Cambria Math" w:eastAsiaTheme="minorEastAsia" w:hAnsi="Cambria Math" w:cstheme="majorBidi"/>
                  </w:rPr>
                  <m:t>(-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18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28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</w:rPr>
                  <m:t>)</m:t>
                </m:r>
              </m:oMath>
            </m:oMathPara>
          </w:p>
          <w:p w14:paraId="49E2EFBE" w14:textId="7F5662E5" w:rsidR="00C06559" w:rsidRPr="00B16555" w:rsidRDefault="00C06559" w:rsidP="00CB7973">
            <w:pPr>
              <w:ind w:left="270"/>
              <w:rPr>
                <w:lang w:bidi="fa-I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Theme="majorBidi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1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24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8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28</m:t>
                        </m:r>
                      </m:sub>
                    </m:sSub>
                  </m:e>
                </m:d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2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4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8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28</m:t>
                        </m:r>
                      </m:sub>
                    </m:sSub>
                  </m:e>
                </m:d>
                <m:r>
                  <w:rPr>
                    <w:rFonts w:ascii="Cambria Math" w:eastAsia="Calibri" w:hAnsiTheme="majorBidi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1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Theme="majorBidi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Theme="majorBidi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Calibri" w:hAnsiTheme="majorBidi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Theme="majorBidi" w:cstheme="majorBidi"/>
                          </w:rPr>
                          <m:t>2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24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4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8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28</m:t>
                        </m:r>
                      </m:sub>
                    </m:sSub>
                  </m:e>
                </m:d>
                <m:r>
                  <w:rPr>
                    <w:rFonts w:ascii="Cambria Math" w:eastAsia="Calibri" w:hAnsiTheme="majorBidi" w:cstheme="majorBidi"/>
                  </w:rPr>
                  <m:t>+</m:t>
                </m:r>
                <m:d>
                  <m:dPr>
                    <m:ctrlPr>
                      <w:rPr>
                        <w:rFonts w:ascii="Cambria Math" w:eastAsia="Calibri" w:hAnsiTheme="majorBidi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18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28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10" w:type="dxa"/>
          </w:tcPr>
          <w:p w14:paraId="22142830" w14:textId="77777777" w:rsidR="0056045B" w:rsidRPr="00B16555" w:rsidRDefault="0056045B" w:rsidP="00613A62">
            <w:pPr>
              <w:pStyle w:val="a"/>
              <w:bidi w:val="0"/>
              <w:jc w:val="right"/>
            </w:pPr>
            <w:r w:rsidRPr="00B16555">
              <w:t>(</w:t>
            </w:r>
            <w:r w:rsidR="00732F31" w:rsidRPr="00B16555">
              <w:t>A16</w:t>
            </w:r>
            <w:r w:rsidRPr="00B16555">
              <w:t>)</w:t>
            </w:r>
          </w:p>
        </w:tc>
      </w:tr>
    </w:tbl>
    <w:p w14:paraId="63044301" w14:textId="77777777" w:rsidR="003904BC" w:rsidRPr="00B16555" w:rsidRDefault="00886343" w:rsidP="0045683D">
      <w:pPr>
        <w:rPr>
          <w:position w:val="-10"/>
        </w:rPr>
      </w:pPr>
      <w:r w:rsidRPr="00B16555">
        <w:rPr>
          <w:position w:val="-10"/>
        </w:rPr>
        <w:t>The</w:t>
      </w:r>
      <w:r w:rsidR="003904BC" w:rsidRPr="00B16555">
        <w:rPr>
          <w:position w:val="-10"/>
        </w:rPr>
        <w:t xml:space="preserve"> expected payoff of </w:t>
      </w:r>
      <w:r w:rsidR="001E44A7" w:rsidRPr="00B16555">
        <w:rPr>
          <w:position w:val="-10"/>
        </w:rPr>
        <w:t>Country 3</w:t>
      </w:r>
      <w:r w:rsidR="003904BC" w:rsidRPr="00B16555">
        <w:rPr>
          <w:position w:val="-10"/>
        </w:rPr>
        <w:t xml:space="preserve"> i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71"/>
        <w:gridCol w:w="810"/>
      </w:tblGrid>
      <w:tr w:rsidR="003904BC" w:rsidRPr="00B16555" w14:paraId="536968B3" w14:textId="77777777" w:rsidTr="00DA5875">
        <w:tc>
          <w:tcPr>
            <w:tcW w:w="9378" w:type="dxa"/>
          </w:tcPr>
          <w:p w14:paraId="358B5734" w14:textId="77777777" w:rsidR="003904BC" w:rsidRPr="00B16555" w:rsidRDefault="00714867" w:rsidP="00B3443E">
            <w:pPr>
              <w:rPr>
                <w:lang w:bidi="fa-IR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U</m:t>
                    </m:r>
                  </m:e>
                  <m:sup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(3)</m:t>
                    </m:r>
                  </m:sup>
                </m:sSup>
                <m:r>
                  <w:rPr>
                    <w:rFonts w:ascii="Cambria Math" w:eastAsiaTheme="minorEastAsia" w:hAnsi="Cambria Math" w:cstheme="majorBidi"/>
                    <w:sz w:val="28"/>
                    <w:szCs w:val="28"/>
                  </w:rPr>
                  <m:t>=</m:t>
                </m:r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</w:rPr>
                      <m:t>(3)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(3)</m:t>
                    </m:r>
                  </m:sup>
                </m:sSubSup>
                <m:r>
                  <w:rPr>
                    <w:rFonts w:ascii="Cambria Math" w:hAnsi="Cambria Math" w:cstheme="majorBidi"/>
                  </w:rPr>
                  <m:t>+</m:t>
                </m:r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</w:rPr>
                      <m:t>(3)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(3)</m:t>
                    </m:r>
                  </m:sup>
                </m:sSubSup>
                <m:r>
                  <w:rPr>
                    <w:rFonts w:ascii="Cambria Math" w:eastAsiaTheme="minorEastAsia" w:hAnsi="Cambria Math" w:cstheme="majorBidi"/>
                    <w:sz w:val="28"/>
                    <w:szCs w:val="28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Theme="minorEastAsia" w:hAnsi="Cambria Math" w:cstheme="majorBidi"/>
                        <w:i/>
                        <w:sz w:val="28"/>
                        <w:szCs w:val="28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 w:cstheme="majorBidi"/>
                        <w:sz w:val="28"/>
                        <w:szCs w:val="28"/>
                      </w:rPr>
                      <m:t>j=1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sz w:val="28"/>
                        <w:szCs w:val="28"/>
                      </w:rPr>
                      <m:t>2</m:t>
                    </m:r>
                  </m:sup>
                  <m:e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8"/>
                            <w:szCs w:val="28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 w:cstheme="majorBidi"/>
                            <w:sz w:val="28"/>
                            <w:szCs w:val="28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theme="majorBidi"/>
                            <w:sz w:val="28"/>
                            <w:szCs w:val="28"/>
                          </w:rPr>
                          <m:t>2</m:t>
                        </m:r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8"/>
                                <w:szCs w:val="2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8"/>
                                <w:szCs w:val="28"/>
                              </w:rPr>
                              <m:t>l=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  <w:sz w:val="28"/>
                                <w:szCs w:val="28"/>
                              </w:rPr>
                              <m:t>2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j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(1)</m:t>
                                </m:r>
                              </m:sup>
                            </m:sSubSup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k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(2)</m:t>
                                </m:r>
                              </m:sup>
                            </m:sSubSup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l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(3)</m:t>
                                </m:r>
                              </m:sup>
                            </m:sSubSup>
                            <m:r>
                              <w:rPr>
                                <w:rFonts w:ascii="Cambria Math" w:eastAsiaTheme="minorEastAsia" w:hAnsi="Cambria Math" w:cstheme="majorBidi"/>
                                <w:sz w:val="28"/>
                                <w:szCs w:val="28"/>
                              </w:rPr>
                              <m:t xml:space="preserve"> 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8"/>
                                    <w:szCs w:val="28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8"/>
                                    <w:szCs w:val="28"/>
                                  </w:rPr>
                                  <m:t>jkl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8"/>
                                    <w:szCs w:val="28"/>
                                  </w:rPr>
                                  <m:t>(3)</m:t>
                                </m:r>
                              </m:sup>
                            </m:sSubSup>
                          </m:e>
                        </m:nary>
                      </m:e>
                    </m:nary>
                  </m:e>
                </m:nary>
              </m:oMath>
            </m:oMathPara>
          </w:p>
        </w:tc>
        <w:tc>
          <w:tcPr>
            <w:tcW w:w="810" w:type="dxa"/>
          </w:tcPr>
          <w:p w14:paraId="3D9D3790" w14:textId="77777777" w:rsidR="003904BC" w:rsidRPr="00B16555" w:rsidRDefault="003904BC" w:rsidP="00613A62">
            <w:pPr>
              <w:pStyle w:val="a"/>
              <w:bidi w:val="0"/>
              <w:jc w:val="right"/>
            </w:pPr>
            <w:r w:rsidRPr="00B16555">
              <w:t>(</w:t>
            </w:r>
            <w:r w:rsidR="00732F31" w:rsidRPr="00B16555">
              <w:t>A17</w:t>
            </w:r>
            <w:r w:rsidRPr="00B16555">
              <w:t>)</w:t>
            </w:r>
          </w:p>
        </w:tc>
      </w:tr>
    </w:tbl>
    <w:p w14:paraId="0DE28F9F" w14:textId="77777777" w:rsidR="00800E10" w:rsidRPr="00B16555" w:rsidRDefault="00800E10" w:rsidP="0056045B">
      <w:pPr>
        <w:pStyle w:val="Heading1"/>
        <w:spacing w:before="20" w:after="20"/>
        <w:ind w:left="567" w:right="567"/>
        <w:rPr>
          <w:rFonts w:asciiTheme="majorBidi" w:hAnsiTheme="majorBidi" w:cstheme="majorBidi"/>
        </w:rPr>
      </w:pPr>
    </w:p>
    <w:p w14:paraId="47AC6C27" w14:textId="77777777" w:rsidR="00800E10" w:rsidRPr="00B16555" w:rsidRDefault="00800E10" w:rsidP="00800E10">
      <w:pPr>
        <w:rPr>
          <w:rFonts w:eastAsiaTheme="majorEastAsia"/>
        </w:rPr>
      </w:pPr>
      <w:r w:rsidRPr="00B16555">
        <w:br w:type="page"/>
      </w:r>
    </w:p>
    <w:p w14:paraId="3CBDE025" w14:textId="77777777" w:rsidR="0056045B" w:rsidRPr="00B16555" w:rsidRDefault="0056045B" w:rsidP="0056045B">
      <w:pPr>
        <w:pStyle w:val="Heading1"/>
        <w:spacing w:before="20" w:after="20"/>
        <w:ind w:left="567" w:right="567"/>
        <w:rPr>
          <w:rFonts w:asciiTheme="majorBidi" w:hAnsiTheme="majorBidi" w:cstheme="majorBidi"/>
        </w:rPr>
      </w:pPr>
      <w:r w:rsidRPr="00B16555">
        <w:rPr>
          <w:rFonts w:asciiTheme="majorBidi" w:hAnsiTheme="majorBidi" w:cstheme="majorBidi"/>
        </w:rPr>
        <w:lastRenderedPageBreak/>
        <w:t>Appendix B</w:t>
      </w:r>
    </w:p>
    <w:p w14:paraId="5B4CCC53" w14:textId="77777777" w:rsidR="0056045B" w:rsidRPr="00B16555" w:rsidRDefault="00197DDB" w:rsidP="00197DDB">
      <w:r w:rsidRPr="00B16555">
        <w:t>The r</w:t>
      </w:r>
      <w:r w:rsidR="0056045B" w:rsidRPr="00B16555">
        <w:t xml:space="preserve">eplication dynamics equation of </w:t>
      </w:r>
      <w:r w:rsidR="001E44A7" w:rsidRPr="00B16555">
        <w:t>C</w:t>
      </w:r>
      <w:r w:rsidRPr="00B16555">
        <w:t>ountry</w:t>
      </w:r>
      <w:r w:rsidR="0056045B" w:rsidRPr="00B16555">
        <w:t xml:space="preserve"> </w:t>
      </w:r>
      <w:r w:rsidR="00800E10" w:rsidRPr="00B16555">
        <w:t>1</w:t>
      </w:r>
      <w:r w:rsidR="0056045B" w:rsidRPr="00B16555">
        <w:t xml:space="preserve"> which </w:t>
      </w:r>
      <w:r w:rsidR="00886343" w:rsidRPr="00B16555">
        <w:t>are denoted</w:t>
      </w:r>
      <w:r w:rsidR="0056045B" w:rsidRPr="00B16555">
        <w:t xml:space="preserve"> by</w:t>
      </w:r>
      <w:r w:rsidR="00945C72" w:rsidRPr="00B16555">
        <w:t xml:space="preserve"> </w:t>
      </w:r>
      <m:oMath>
        <m:sSup>
          <m:sSupPr>
            <m:ctrlPr>
              <w:rPr>
                <w:rFonts w:ascii="Cambria Math" w:hAnsi="Cambria Math" w:cstheme="majorBidi"/>
                <w:i/>
              </w:rPr>
            </m:ctrlPr>
          </m:sSupPr>
          <m:e>
            <m:r>
              <w:rPr>
                <w:rFonts w:ascii="Cambria Math" w:hAnsi="Cambria Math" w:cstheme="majorBidi"/>
              </w:rPr>
              <m:t>G</m:t>
            </m:r>
          </m:e>
          <m:sup>
            <m:r>
              <w:rPr>
                <w:rFonts w:ascii="Cambria Math" w:hAnsi="Cambria Math" w:cstheme="majorBidi"/>
              </w:rPr>
              <m:t>(1)</m:t>
            </m:r>
          </m:sup>
        </m:sSup>
        <m:d>
          <m:dPr>
            <m:ctrlPr>
              <w:rPr>
                <w:rFonts w:ascii="Cambria Math" w:hAnsi="Cambria Math" w:cstheme="majorBidi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theme="majorBidi"/>
                    <w:i/>
                  </w:rPr>
                </m:ctrlPr>
              </m:sSubSupPr>
              <m:e>
                <m:r>
                  <w:rPr>
                    <w:rFonts w:ascii="Cambria Math" w:hAnsi="Cambria Math" w:cstheme="majorBidi"/>
                  </w:rPr>
                  <m:t>x</m:t>
                </m:r>
              </m:e>
              <m:sub>
                <m:r>
                  <w:rPr>
                    <w:rFonts w:ascii="Cambria Math" w:hAnsi="Cambria Math" w:cstheme="majorBidi"/>
                  </w:rPr>
                  <m:t>1</m:t>
                </m:r>
              </m:sub>
              <m:sup>
                <m:r>
                  <w:rPr>
                    <w:rFonts w:ascii="Cambria Math" w:hAnsi="Cambria Math" w:cstheme="majorBidi"/>
                  </w:rPr>
                  <m:t>(1)</m:t>
                </m:r>
              </m:sup>
            </m:sSubSup>
          </m:e>
        </m:d>
      </m:oMath>
      <w:r w:rsidR="0056045B" w:rsidRPr="00B16555">
        <w:t xml:space="preserve"> </w:t>
      </w:r>
      <w:r w:rsidRPr="00B16555">
        <w:t>is</w:t>
      </w:r>
      <w:r w:rsidR="0056045B" w:rsidRPr="00B16555">
        <w:t xml:space="preserve"> as follow</w:t>
      </w:r>
      <w:r w:rsidR="005C2B66" w:rsidRPr="00B16555">
        <w:t>s</w:t>
      </w:r>
      <w:r w:rsidR="0056045B" w:rsidRPr="00B16555"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61"/>
        <w:gridCol w:w="720"/>
      </w:tblGrid>
      <w:tr w:rsidR="00B16555" w:rsidRPr="00B16555" w14:paraId="38CC09DE" w14:textId="77777777" w:rsidTr="00DA5875">
        <w:tc>
          <w:tcPr>
            <w:tcW w:w="9468" w:type="dxa"/>
          </w:tcPr>
          <w:p w14:paraId="2C4760AC" w14:textId="77777777" w:rsidR="002A7DD4" w:rsidRPr="00B16555" w:rsidRDefault="00714867" w:rsidP="006551EC">
            <w:pPr>
              <w:rPr>
                <w:rFonts w:eastAsia="Calibri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>G</m:t>
                    </m:r>
                  </m:e>
                  <m:sup>
                    <m:r>
                      <w:rPr>
                        <w:rFonts w:ascii="Cambria Math" w:hAnsi="Cambria Math" w:cstheme="majorBidi"/>
                      </w:rPr>
                      <m:t>(1)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</w:rPr>
                          <m:t>(1)</m:t>
                        </m:r>
                      </m:sup>
                    </m:sSubSup>
                  </m:e>
                </m:d>
                <m:r>
                  <w:rPr>
                    <w:rFonts w:ascii="Cambria Math" w:hAnsi="Cambria Math" w:cstheme="majorBidi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</w:rPr>
                          <m:t>(1)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theme="majorBidi"/>
                      </w:rPr>
                      <m:t>dt</m:t>
                    </m:r>
                  </m:den>
                </m:f>
                <m:r>
                  <w:rPr>
                    <w:rFonts w:ascii="Cambria Math" w:hAnsi="Cambria Math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(1)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</w:rPr>
                          <m:t>(1)</m:t>
                        </m:r>
                      </m:sup>
                    </m:sSubSup>
                    <m:r>
                      <w:rPr>
                        <w:rFonts w:ascii="Cambria Math" w:hAnsi="Cambria Math" w:cstheme="majorBidi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</w:rPr>
                          <m:t>U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(1)</m:t>
                        </m:r>
                      </m:sup>
                    </m:sSup>
                  </m:e>
                </m:d>
                <m:r>
                  <w:rPr>
                    <w:rFonts w:ascii="Cambria Math" w:hAnsi="Cambria Math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(1)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(1)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</w:rPr>
                          <m:t>(1)</m:t>
                        </m:r>
                      </m:sup>
                    </m:sSubSup>
                    <m:r>
                      <w:rPr>
                        <w:rFonts w:ascii="Cambria Math" w:hAnsi="Cambria Math" w:cstheme="majorBidi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</w:rPr>
                          <m:t>(1)</m:t>
                        </m:r>
                      </m:sup>
                    </m:sSubSup>
                  </m:e>
                </m:d>
              </m:oMath>
            </m:oMathPara>
          </w:p>
          <w:p w14:paraId="49547C21" w14:textId="36C2F837" w:rsidR="001231D2" w:rsidRPr="00B16555" w:rsidRDefault="002B332F" w:rsidP="0090625D">
            <w:pPr>
              <w:ind w:left="1080" w:firstLine="0"/>
              <w:rPr>
                <w:rFonts w:eastAsia="Calibri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e>
                        </m:d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3</m:t>
                            </m:r>
                          </m:e>
                        </m:d>
                      </m:sup>
                    </m:sSub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1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1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5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5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7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7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e>
                        </m:d>
                      </m:sup>
                    </m:sSub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1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5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7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7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3</m:t>
                            </m:r>
                          </m:e>
                        </m:d>
                      </m:sup>
                    </m:sSub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1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5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7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7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7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7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  <w:p w14:paraId="492AC911" w14:textId="77777777" w:rsidR="000F05EB" w:rsidRPr="00B16555" w:rsidRDefault="000F05EB" w:rsidP="000F05EB">
            <w:pPr>
              <w:ind w:left="1080" w:firstLine="0"/>
              <w:rPr>
                <w:rFonts w:eastAsia="Calibri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e>
                    </m:d>
                  </m:sup>
                </m:sSubSup>
                <m:r>
                  <w:rPr>
                    <w:rFonts w:ascii="Cambria Math" w:hAnsi="Cambria Math" w:cstheme="majorBidi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3</m:t>
                        </m:r>
                      </m:e>
                    </m:d>
                  </m:sup>
                </m:sSubSup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e>
                    </m:d>
                  </m:sup>
                </m:sSubSup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3</m:t>
                        </m:r>
                      </m:e>
                    </m:d>
                  </m:sup>
                </m:sSubSup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4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)=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e>
                    </m:d>
                  </m:sup>
                </m:sSubSup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0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e>
                    </m:d>
                  </m:sup>
                </m:sSubSup>
                <m:r>
                  <w:rPr>
                    <w:rFonts w:ascii="Cambria Math" w:hAnsi="Cambria Math" w:cstheme="majorBidi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3</m:t>
                        </m:r>
                      </m:e>
                    </m:d>
                  </m:sup>
                </m:sSubSup>
                <m:r>
                  <w:rPr>
                    <w:rFonts w:ascii="Cambria Math" w:hAnsi="Cambria Math" w:cstheme="majorBidi"/>
                  </w:rPr>
                  <m:t>)</m:t>
                </m:r>
              </m:oMath>
            </m:oMathPara>
          </w:p>
        </w:tc>
        <w:tc>
          <w:tcPr>
            <w:tcW w:w="720" w:type="dxa"/>
          </w:tcPr>
          <w:p w14:paraId="09706B2B" w14:textId="77777777" w:rsidR="0056045B" w:rsidRPr="00B16555" w:rsidRDefault="0056045B" w:rsidP="00613A62">
            <w:pPr>
              <w:pStyle w:val="a"/>
              <w:bidi w:val="0"/>
              <w:jc w:val="right"/>
            </w:pPr>
            <w:r w:rsidRPr="00B16555">
              <w:t>(</w:t>
            </w:r>
            <w:r w:rsidR="00732F31" w:rsidRPr="00B16555">
              <w:t>B1</w:t>
            </w:r>
            <w:r w:rsidRPr="00B16555">
              <w:t>)</w:t>
            </w:r>
          </w:p>
        </w:tc>
      </w:tr>
    </w:tbl>
    <w:p w14:paraId="06A35ACD" w14:textId="1FBB1812" w:rsidR="007E3EE3" w:rsidRPr="00B16555" w:rsidRDefault="005D2785" w:rsidP="005D2785">
      <w:pPr>
        <w:ind w:firstLine="0"/>
        <w:rPr>
          <w:rFonts w:asciiTheme="majorBidi" w:eastAsiaTheme="minorEastAsia" w:hAnsiTheme="majorBidi" w:cstheme="majorBidi"/>
        </w:rPr>
      </w:pPr>
      <w:r>
        <w:t>w</w:t>
      </w:r>
      <w:r w:rsidR="007E3EE3" w:rsidRPr="00B16555">
        <w:t xml:space="preserve">here </w:t>
      </w:r>
      <w:r w:rsidR="007E3EE3" w:rsidRPr="00B16555">
        <w:rPr>
          <w:rFonts w:asciiTheme="majorBidi" w:eastAsiaTheme="minorEastAsia" w:hAnsiTheme="majorBidi" w:cstheme="majorBidi"/>
        </w:rPr>
        <w:t xml:space="preserve">constants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</w:rPr>
              <m:t>1</m:t>
            </m:r>
          </m:sub>
        </m:sSub>
      </m:oMath>
      <w:r w:rsidR="007E3EE3" w:rsidRPr="00B16555">
        <w:rPr>
          <w:rFonts w:asciiTheme="majorBidi" w:eastAsiaTheme="minorEastAsia" w:hAnsiTheme="majorBidi" w:cstheme="majorBidi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</w:rPr>
              <m:t>2</m:t>
            </m:r>
          </m:sub>
        </m:sSub>
      </m:oMath>
      <w:r w:rsidR="007E3EE3" w:rsidRPr="00B16555">
        <w:rPr>
          <w:rFonts w:asciiTheme="majorBidi" w:eastAsiaTheme="minorEastAsia" w:hAnsiTheme="majorBidi" w:cstheme="majorBidi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</w:rPr>
              <m:t>3</m:t>
            </m:r>
          </m:sub>
        </m:sSub>
      </m:oMath>
      <w:r w:rsidR="007E3EE3" w:rsidRPr="00B16555">
        <w:rPr>
          <w:rFonts w:asciiTheme="majorBidi" w:eastAsiaTheme="minorEastAsia" w:hAnsiTheme="majorBidi" w:cstheme="majorBidi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</w:rPr>
              <m:t>4</m:t>
            </m:r>
          </m:sub>
        </m:sSub>
      </m:oMath>
      <w:r w:rsidR="007E3EE3" w:rsidRPr="00B16555">
        <w:rPr>
          <w:rFonts w:asciiTheme="majorBidi" w:eastAsiaTheme="minorEastAsia" w:hAnsiTheme="majorBidi" w:cstheme="majorBidi"/>
        </w:rPr>
        <w:t xml:space="preserve"> are as follow</w:t>
      </w:r>
      <w:r w:rsidR="005C2B66" w:rsidRPr="00B16555">
        <w:rPr>
          <w:rFonts w:asciiTheme="majorBidi" w:eastAsiaTheme="minorEastAsia" w:hAnsiTheme="majorBidi" w:cstheme="majorBidi"/>
        </w:rPr>
        <w:t>s</w:t>
      </w:r>
      <w:r w:rsidR="007E3EE3" w:rsidRPr="00B16555">
        <w:rPr>
          <w:rFonts w:asciiTheme="majorBidi" w:eastAsiaTheme="minorEastAsia" w:hAnsiTheme="majorBidi" w:cstheme="majorBidi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61"/>
        <w:gridCol w:w="720"/>
      </w:tblGrid>
      <w:tr w:rsidR="00B16555" w:rsidRPr="00B16555" w14:paraId="7A8A7D84" w14:textId="77777777" w:rsidTr="007E3EE3">
        <w:tc>
          <w:tcPr>
            <w:tcW w:w="9468" w:type="dxa"/>
          </w:tcPr>
          <w:p w14:paraId="43DF1315" w14:textId="2F0772B6" w:rsidR="007E3EE3" w:rsidRPr="00B16555" w:rsidRDefault="00714867" w:rsidP="00197DDB">
            <w:pPr>
              <w:ind w:firstLine="0"/>
              <w:rPr>
                <w:rFonts w:eastAsia="Calibr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1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1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3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3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5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5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7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7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5FEBF7B3" w14:textId="77777777" w:rsidR="007E3EE3" w:rsidRPr="00B16555" w:rsidRDefault="007E3EE3" w:rsidP="00197DDB">
            <w:pPr>
              <w:pStyle w:val="a"/>
              <w:bidi w:val="0"/>
            </w:pPr>
            <w:r w:rsidRPr="00B16555">
              <w:t>(B</w:t>
            </w:r>
            <w:r w:rsidR="00197DDB" w:rsidRPr="00B16555">
              <w:t>2</w:t>
            </w:r>
            <w:r w:rsidRPr="00B16555">
              <w:t>)</w:t>
            </w:r>
          </w:p>
        </w:tc>
      </w:tr>
      <w:tr w:rsidR="00B16555" w:rsidRPr="00B16555" w14:paraId="192A1D69" w14:textId="77777777" w:rsidTr="007E3EE3">
        <w:tc>
          <w:tcPr>
            <w:tcW w:w="9468" w:type="dxa"/>
          </w:tcPr>
          <w:p w14:paraId="2DFE3BF2" w14:textId="2C311F56" w:rsidR="00197DDB" w:rsidRPr="00B16555" w:rsidRDefault="00714867" w:rsidP="00197DDB">
            <w:pPr>
              <w:ind w:firstLine="0"/>
              <w:rPr>
                <w:rFonts w:eastAsia="Calibr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1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3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3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5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7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7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0D4E8AA9" w14:textId="77777777" w:rsidR="00197DDB" w:rsidRPr="00B16555" w:rsidRDefault="00197DDB" w:rsidP="00C339F4">
            <w:pPr>
              <w:pStyle w:val="a"/>
              <w:bidi w:val="0"/>
            </w:pPr>
            <w:r w:rsidRPr="00B16555">
              <w:t>(B</w:t>
            </w:r>
            <w:r w:rsidR="00C339F4" w:rsidRPr="00B16555">
              <w:t>3</w:t>
            </w:r>
            <w:r w:rsidRPr="00B16555">
              <w:t>)</w:t>
            </w:r>
          </w:p>
        </w:tc>
      </w:tr>
      <w:tr w:rsidR="00B16555" w:rsidRPr="00B16555" w14:paraId="6F1F50EE" w14:textId="77777777" w:rsidTr="007E3EE3">
        <w:tc>
          <w:tcPr>
            <w:tcW w:w="9468" w:type="dxa"/>
          </w:tcPr>
          <w:p w14:paraId="7FB6F878" w14:textId="534A49C9" w:rsidR="00197DDB" w:rsidRPr="00B16555" w:rsidRDefault="00714867" w:rsidP="00197DDB">
            <w:pPr>
              <w:ind w:firstLine="0"/>
              <w:rPr>
                <w:rFonts w:eastAsia="Calibr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1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3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3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5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7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7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2966FDB2" w14:textId="77777777" w:rsidR="00197DDB" w:rsidRPr="00B16555" w:rsidRDefault="00197DDB" w:rsidP="00C339F4">
            <w:pPr>
              <w:pStyle w:val="a"/>
              <w:bidi w:val="0"/>
            </w:pPr>
            <w:r w:rsidRPr="00B16555">
              <w:t>(B</w:t>
            </w:r>
            <w:r w:rsidR="00C339F4" w:rsidRPr="00B16555">
              <w:t>4</w:t>
            </w:r>
            <w:r w:rsidRPr="00B16555">
              <w:t>)</w:t>
            </w:r>
          </w:p>
        </w:tc>
      </w:tr>
      <w:tr w:rsidR="00197DDB" w:rsidRPr="00B16555" w14:paraId="42A01E22" w14:textId="77777777" w:rsidTr="007E3EE3">
        <w:tc>
          <w:tcPr>
            <w:tcW w:w="9468" w:type="dxa"/>
          </w:tcPr>
          <w:p w14:paraId="1F70AE4D" w14:textId="5E332F9D" w:rsidR="00197DDB" w:rsidRPr="00B16555" w:rsidRDefault="00714867" w:rsidP="00197DDB">
            <w:pPr>
              <w:ind w:firstLine="0"/>
              <w:rPr>
                <w:rFonts w:eastAsia="Calibr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4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3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3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7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7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40DB92EB" w14:textId="77777777" w:rsidR="00197DDB" w:rsidRPr="00B16555" w:rsidRDefault="00197DDB" w:rsidP="00C339F4">
            <w:pPr>
              <w:pStyle w:val="a"/>
              <w:bidi w:val="0"/>
            </w:pPr>
            <w:r w:rsidRPr="00B16555">
              <w:t>(B</w:t>
            </w:r>
            <w:r w:rsidR="00C339F4" w:rsidRPr="00B16555">
              <w:t>5</w:t>
            </w:r>
            <w:r w:rsidRPr="00B16555">
              <w:t>)</w:t>
            </w:r>
          </w:p>
        </w:tc>
      </w:tr>
    </w:tbl>
    <w:p w14:paraId="01A4EA03" w14:textId="77777777" w:rsidR="007E3EE3" w:rsidRPr="00B16555" w:rsidRDefault="00197DDB" w:rsidP="00197DDB">
      <w:r w:rsidRPr="00B16555">
        <w:t xml:space="preserve">The replication dynamics equation of Country 2 i.e. </w:t>
      </w:r>
      <m:oMath>
        <m:sSup>
          <m:sSupPr>
            <m:ctrlPr>
              <w:rPr>
                <w:rFonts w:ascii="Cambria Math" w:hAnsi="Cambria Math" w:cstheme="majorBidi"/>
                <w:i/>
              </w:rPr>
            </m:ctrlPr>
          </m:sSupPr>
          <m:e>
            <m:r>
              <w:rPr>
                <w:rFonts w:ascii="Cambria Math" w:hAnsi="Cambria Math" w:cstheme="majorBidi"/>
              </w:rPr>
              <m:t>G</m:t>
            </m:r>
          </m:e>
          <m:sup>
            <m:r>
              <w:rPr>
                <w:rFonts w:ascii="Cambria Math" w:hAnsi="Cambria Math" w:cstheme="majorBidi"/>
              </w:rPr>
              <m:t>(2)</m:t>
            </m:r>
          </m:sup>
        </m:sSup>
        <m:d>
          <m:dPr>
            <m:ctrlPr>
              <w:rPr>
                <w:rFonts w:ascii="Cambria Math" w:hAnsi="Cambria Math" w:cstheme="majorBidi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theme="majorBidi"/>
                    <w:i/>
                  </w:rPr>
                </m:ctrlPr>
              </m:sSubSupPr>
              <m:e>
                <m:r>
                  <w:rPr>
                    <w:rFonts w:ascii="Cambria Math" w:hAnsi="Cambria Math" w:cstheme="majorBidi"/>
                  </w:rPr>
                  <m:t>x</m:t>
                </m:r>
              </m:e>
              <m:sub>
                <m:r>
                  <w:rPr>
                    <w:rFonts w:ascii="Cambria Math" w:hAnsi="Cambria Math" w:cstheme="majorBidi"/>
                  </w:rPr>
                  <m:t>1</m:t>
                </m:r>
              </m:sub>
              <m:sup>
                <m:r>
                  <w:rPr>
                    <w:rFonts w:ascii="Cambria Math" w:hAnsi="Cambria Math" w:cstheme="majorBidi"/>
                  </w:rPr>
                  <m:t>(2)</m:t>
                </m:r>
              </m:sup>
            </m:sSubSup>
          </m:e>
        </m:d>
      </m:oMath>
      <w:r w:rsidRPr="00B16555">
        <w:rPr>
          <w:rFonts w:eastAsiaTheme="minorEastAsia"/>
        </w:rPr>
        <w:t xml:space="preserve"> i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61"/>
        <w:gridCol w:w="720"/>
      </w:tblGrid>
      <w:tr w:rsidR="00B16555" w:rsidRPr="00B16555" w14:paraId="0913E905" w14:textId="77777777" w:rsidTr="00DA5875">
        <w:tc>
          <w:tcPr>
            <w:tcW w:w="9468" w:type="dxa"/>
          </w:tcPr>
          <w:p w14:paraId="2EB22B90" w14:textId="77777777" w:rsidR="00ED6766" w:rsidRPr="00B16555" w:rsidRDefault="00714867" w:rsidP="006551EC">
            <w:pPr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>G</m:t>
                    </m:r>
                  </m:e>
                  <m:sup>
                    <m:r>
                      <w:rPr>
                        <w:rFonts w:ascii="Cambria Math" w:hAnsi="Cambria Math" w:cstheme="majorBidi"/>
                      </w:rPr>
                      <m:t>(2)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</w:rPr>
                          <m:t>(2)</m:t>
                        </m:r>
                      </m:sup>
                    </m:sSubSup>
                  </m:e>
                </m:d>
                <m:r>
                  <w:rPr>
                    <w:rFonts w:ascii="Cambria Math" w:hAnsi="Cambria Math" w:cstheme="majorBidi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</w:rPr>
                          <m:t>(2)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theme="majorBidi"/>
                      </w:rPr>
                      <m:t>dt</m:t>
                    </m:r>
                  </m:den>
                </m:f>
                <m:r>
                  <w:rPr>
                    <w:rFonts w:ascii="Cambria Math" w:hAnsi="Cambria Math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(2)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</w:rPr>
                          <m:t>(2)</m:t>
                        </m:r>
                      </m:sup>
                    </m:sSubSup>
                    <m:r>
                      <w:rPr>
                        <w:rFonts w:ascii="Cambria Math" w:hAnsi="Cambria Math" w:cstheme="majorBidi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</w:rPr>
                          <m:t>U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(2)</m:t>
                        </m:r>
                      </m:sup>
                    </m:sSup>
                  </m:e>
                </m:d>
                <m:r>
                  <w:rPr>
                    <w:rFonts w:ascii="Cambria Math" w:hAnsi="Cambria Math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(2)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(2)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</w:rPr>
                          <m:t>(2)</m:t>
                        </m:r>
                      </m:sup>
                    </m:sSubSup>
                    <m:r>
                      <w:rPr>
                        <w:rFonts w:ascii="Cambria Math" w:hAnsi="Cambria Math" w:cstheme="majorBidi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</w:rPr>
                          <m:t>(2)</m:t>
                        </m:r>
                      </m:sup>
                    </m:sSubSup>
                  </m:e>
                </m:d>
              </m:oMath>
            </m:oMathPara>
          </w:p>
          <w:p w14:paraId="043E0F2E" w14:textId="7C3D8B59" w:rsidR="003E080D" w:rsidRPr="00B16555" w:rsidRDefault="003E080D" w:rsidP="001C3133">
            <w:pPr>
              <w:ind w:left="630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</w:rPr>
                  <w:lastRenderedPageBreak/>
                  <m:t>=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e>
                        </m:d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3</m:t>
                            </m:r>
                          </m:e>
                        </m:d>
                      </m:sup>
                    </m:sSub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2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1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4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5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7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8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e>
                        </m:d>
                      </m:sup>
                    </m:sSub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2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4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7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8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3</m:t>
                            </m:r>
                          </m:e>
                        </m:d>
                      </m:sup>
                    </m:sSub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1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5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7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8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7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8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  <w:p w14:paraId="5BD90AD9" w14:textId="77777777" w:rsidR="000F05EB" w:rsidRPr="00B16555" w:rsidRDefault="000F05EB" w:rsidP="000F05EB">
            <w:pPr>
              <w:ind w:left="630"/>
              <w:rPr>
                <w:lang w:bidi="fa-I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e>
                        </m:d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3</m:t>
                            </m:r>
                          </m:e>
                        </m:d>
                      </m:sup>
                    </m:sSubSup>
                    <m:r>
                      <w:rPr>
                        <w:rFonts w:ascii="Cambria Math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e>
                        </m:d>
                      </m:sup>
                    </m:sSubSup>
                    <m:r>
                      <w:rPr>
                        <w:rFonts w:ascii="Cambria Math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3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3</m:t>
                            </m:r>
                          </m:e>
                        </m:d>
                      </m:sup>
                    </m:sSubSup>
                    <m:r>
                      <w:rPr>
                        <w:rFonts w:ascii="Cambria Math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4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e>
                    </m:d>
                  </m:sup>
                </m:sSubSup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0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e>
                    </m:d>
                  </m:sup>
                </m:sSubSup>
                <m:r>
                  <w:rPr>
                    <w:rFonts w:ascii="Cambria Math" w:hAnsi="Cambria Math" w:cstheme="majorBidi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3</m:t>
                        </m:r>
                      </m:e>
                    </m:d>
                  </m:sup>
                </m:sSubSup>
                <m:r>
                  <w:rPr>
                    <w:rFonts w:ascii="Cambria Math" w:hAnsi="Cambria Math" w:cstheme="majorBidi"/>
                  </w:rPr>
                  <m:t>)</m:t>
                </m:r>
              </m:oMath>
            </m:oMathPara>
          </w:p>
        </w:tc>
        <w:tc>
          <w:tcPr>
            <w:tcW w:w="720" w:type="dxa"/>
          </w:tcPr>
          <w:p w14:paraId="308212B1" w14:textId="77777777" w:rsidR="0056045B" w:rsidRPr="00B16555" w:rsidRDefault="0056045B" w:rsidP="00C339F4">
            <w:pPr>
              <w:pStyle w:val="a"/>
              <w:bidi w:val="0"/>
              <w:jc w:val="right"/>
            </w:pPr>
            <w:r w:rsidRPr="00B16555">
              <w:lastRenderedPageBreak/>
              <w:t>(</w:t>
            </w:r>
            <w:r w:rsidR="00732F31" w:rsidRPr="00B16555">
              <w:t>B</w:t>
            </w:r>
            <w:r w:rsidR="00C339F4" w:rsidRPr="00B16555">
              <w:t>6</w:t>
            </w:r>
            <w:r w:rsidRPr="00B16555">
              <w:t>)</w:t>
            </w:r>
          </w:p>
        </w:tc>
      </w:tr>
    </w:tbl>
    <w:p w14:paraId="5BDF1AB0" w14:textId="246C29B0" w:rsidR="000376E9" w:rsidRPr="00B16555" w:rsidRDefault="005D2785" w:rsidP="005D2785">
      <w:pPr>
        <w:ind w:firstLine="0"/>
        <w:rPr>
          <w:rFonts w:asciiTheme="majorBidi" w:eastAsiaTheme="minorEastAsia" w:hAnsiTheme="majorBidi" w:cstheme="majorBidi"/>
        </w:rPr>
      </w:pPr>
      <w:r>
        <w:t>w</w:t>
      </w:r>
      <w:r w:rsidR="000376E9" w:rsidRPr="00B16555">
        <w:t xml:space="preserve">here </w:t>
      </w:r>
      <w:r w:rsidR="000376E9" w:rsidRPr="00B16555">
        <w:rPr>
          <w:rFonts w:asciiTheme="majorBidi" w:eastAsiaTheme="minorEastAsia" w:hAnsiTheme="majorBidi" w:cstheme="majorBidi"/>
        </w:rPr>
        <w:t xml:space="preserve">constants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b</m:t>
            </m:r>
          </m:e>
          <m:sub>
            <m:r>
              <w:rPr>
                <w:rFonts w:ascii="Cambria Math" w:eastAsiaTheme="minorEastAsia" w:hAnsi="Cambria Math" w:cstheme="majorBidi"/>
              </w:rPr>
              <m:t>1</m:t>
            </m:r>
          </m:sub>
        </m:sSub>
      </m:oMath>
      <w:r w:rsidR="000376E9" w:rsidRPr="00B16555">
        <w:rPr>
          <w:rFonts w:asciiTheme="majorBidi" w:eastAsiaTheme="minorEastAsia" w:hAnsiTheme="majorBidi" w:cstheme="majorBidi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b</m:t>
            </m:r>
          </m:e>
          <m:sub>
            <m:r>
              <w:rPr>
                <w:rFonts w:ascii="Cambria Math" w:eastAsiaTheme="minorEastAsia" w:hAnsi="Cambria Math" w:cstheme="majorBidi"/>
              </w:rPr>
              <m:t>2</m:t>
            </m:r>
          </m:sub>
        </m:sSub>
      </m:oMath>
      <w:r w:rsidR="000376E9" w:rsidRPr="00B16555">
        <w:rPr>
          <w:rFonts w:asciiTheme="majorBidi" w:eastAsiaTheme="minorEastAsia" w:hAnsiTheme="majorBidi" w:cstheme="majorBidi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b</m:t>
            </m:r>
          </m:e>
          <m:sub>
            <m:r>
              <w:rPr>
                <w:rFonts w:ascii="Cambria Math" w:eastAsiaTheme="minorEastAsia" w:hAnsi="Cambria Math" w:cstheme="majorBidi"/>
              </w:rPr>
              <m:t>3</m:t>
            </m:r>
          </m:sub>
        </m:sSub>
      </m:oMath>
      <w:r w:rsidR="000376E9" w:rsidRPr="00B16555">
        <w:rPr>
          <w:rFonts w:asciiTheme="majorBidi" w:eastAsiaTheme="minorEastAsia" w:hAnsiTheme="majorBidi" w:cstheme="majorBidi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b</m:t>
            </m:r>
          </m:e>
          <m:sub>
            <m:r>
              <w:rPr>
                <w:rFonts w:ascii="Cambria Math" w:eastAsiaTheme="minorEastAsia" w:hAnsi="Cambria Math" w:cstheme="majorBidi"/>
              </w:rPr>
              <m:t>4</m:t>
            </m:r>
          </m:sub>
        </m:sSub>
      </m:oMath>
      <w:r w:rsidR="000376E9" w:rsidRPr="00B16555">
        <w:rPr>
          <w:rFonts w:asciiTheme="majorBidi" w:eastAsiaTheme="minorEastAsia" w:hAnsiTheme="majorBidi" w:cstheme="majorBidi"/>
        </w:rPr>
        <w:t xml:space="preserve"> are as follow</w:t>
      </w:r>
      <w:r w:rsidR="005C2B66" w:rsidRPr="00B16555">
        <w:rPr>
          <w:rFonts w:asciiTheme="majorBidi" w:eastAsiaTheme="minorEastAsia" w:hAnsiTheme="majorBidi" w:cstheme="majorBidi"/>
        </w:rPr>
        <w:t>s</w:t>
      </w:r>
      <w:r w:rsidR="000376E9" w:rsidRPr="00B16555">
        <w:rPr>
          <w:rFonts w:asciiTheme="majorBidi" w:eastAsiaTheme="minorEastAsia" w:hAnsiTheme="majorBidi" w:cstheme="majorBidi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5"/>
        <w:gridCol w:w="776"/>
      </w:tblGrid>
      <w:tr w:rsidR="00B16555" w:rsidRPr="00B16555" w14:paraId="5FDE538D" w14:textId="77777777" w:rsidTr="0081515F">
        <w:tc>
          <w:tcPr>
            <w:tcW w:w="9468" w:type="dxa"/>
          </w:tcPr>
          <w:p w14:paraId="190FC2C8" w14:textId="664714D7" w:rsidR="000376E9" w:rsidRPr="00B16555" w:rsidRDefault="00714867" w:rsidP="000376E9">
            <w:pPr>
              <w:ind w:firstLine="0"/>
              <w:rPr>
                <w:rFonts w:eastAsia="Calibr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2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1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3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6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4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5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7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8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0CB03B44" w14:textId="77777777" w:rsidR="000376E9" w:rsidRPr="00B16555" w:rsidRDefault="000376E9" w:rsidP="00C339F4">
            <w:pPr>
              <w:pStyle w:val="a"/>
              <w:bidi w:val="0"/>
            </w:pPr>
            <w:r w:rsidRPr="00B16555">
              <w:t>(B</w:t>
            </w:r>
            <w:r w:rsidR="00C339F4" w:rsidRPr="00B16555">
              <w:t>7</w:t>
            </w:r>
            <w:r w:rsidRPr="00B16555">
              <w:t>)</w:t>
            </w:r>
          </w:p>
        </w:tc>
      </w:tr>
      <w:tr w:rsidR="00B16555" w:rsidRPr="00B16555" w14:paraId="2DE85CAA" w14:textId="77777777" w:rsidTr="0081515F">
        <w:tc>
          <w:tcPr>
            <w:tcW w:w="9468" w:type="dxa"/>
          </w:tcPr>
          <w:p w14:paraId="6F383CBC" w14:textId="50DB7202" w:rsidR="000376E9" w:rsidRPr="00B16555" w:rsidRDefault="00714867" w:rsidP="000376E9">
            <w:pPr>
              <w:ind w:firstLine="0"/>
              <w:rPr>
                <w:rFonts w:eastAsia="Calibr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2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3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6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4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7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8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5B7EE371" w14:textId="77777777" w:rsidR="000376E9" w:rsidRPr="00B16555" w:rsidRDefault="000376E9" w:rsidP="00C339F4">
            <w:pPr>
              <w:pStyle w:val="a"/>
              <w:bidi w:val="0"/>
            </w:pPr>
            <w:r w:rsidRPr="00B16555">
              <w:t>(B</w:t>
            </w:r>
            <w:r w:rsidR="00C339F4" w:rsidRPr="00B16555">
              <w:t>8</w:t>
            </w:r>
            <w:r w:rsidRPr="00B16555">
              <w:t>)</w:t>
            </w:r>
          </w:p>
        </w:tc>
      </w:tr>
      <w:tr w:rsidR="00B16555" w:rsidRPr="00B16555" w14:paraId="7904E8EA" w14:textId="77777777" w:rsidTr="0081515F">
        <w:tc>
          <w:tcPr>
            <w:tcW w:w="9468" w:type="dxa"/>
          </w:tcPr>
          <w:p w14:paraId="4637ADD7" w14:textId="7A99A4CE" w:rsidR="000376E9" w:rsidRPr="00B16555" w:rsidRDefault="00714867" w:rsidP="000376E9">
            <w:pPr>
              <w:ind w:firstLine="0"/>
              <w:rPr>
                <w:rFonts w:eastAsia="Calibr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1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3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6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5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7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8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6114E0E7" w14:textId="77777777" w:rsidR="000376E9" w:rsidRPr="00B16555" w:rsidRDefault="000376E9" w:rsidP="00C339F4">
            <w:pPr>
              <w:pStyle w:val="a"/>
              <w:bidi w:val="0"/>
            </w:pPr>
            <w:r w:rsidRPr="00B16555">
              <w:t>(B</w:t>
            </w:r>
            <w:r w:rsidR="00C339F4" w:rsidRPr="00B16555">
              <w:t>9</w:t>
            </w:r>
            <w:r w:rsidRPr="00B16555">
              <w:t>)</w:t>
            </w:r>
          </w:p>
        </w:tc>
      </w:tr>
      <w:tr w:rsidR="00B16555" w:rsidRPr="00B16555" w14:paraId="5C01A0B1" w14:textId="77777777" w:rsidTr="0081515F">
        <w:tc>
          <w:tcPr>
            <w:tcW w:w="9468" w:type="dxa"/>
          </w:tcPr>
          <w:p w14:paraId="4C684188" w14:textId="0F890935" w:rsidR="000376E9" w:rsidRPr="00B16555" w:rsidRDefault="00714867" w:rsidP="000376E9">
            <w:pPr>
              <w:ind w:firstLine="0"/>
              <w:rPr>
                <w:rFonts w:eastAsia="Calibr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4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3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6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7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8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56A6E73B" w14:textId="77777777" w:rsidR="000376E9" w:rsidRPr="00B16555" w:rsidRDefault="000376E9" w:rsidP="00C339F4">
            <w:pPr>
              <w:pStyle w:val="a"/>
              <w:bidi w:val="0"/>
            </w:pPr>
            <w:r w:rsidRPr="00B16555">
              <w:t>(B</w:t>
            </w:r>
            <w:r w:rsidR="00C339F4" w:rsidRPr="00B16555">
              <w:t>10</w:t>
            </w:r>
            <w:r w:rsidRPr="00B16555">
              <w:t>)</w:t>
            </w:r>
          </w:p>
        </w:tc>
      </w:tr>
    </w:tbl>
    <w:p w14:paraId="457E9379" w14:textId="77777777" w:rsidR="00197DDB" w:rsidRPr="00B16555" w:rsidRDefault="005C2B66" w:rsidP="00197DDB">
      <w:r w:rsidRPr="00B16555">
        <w:rPr>
          <w:rFonts w:eastAsiaTheme="minorEastAsia"/>
        </w:rPr>
        <w:t>The</w:t>
      </w:r>
      <w:r w:rsidR="00197DDB" w:rsidRPr="00B16555">
        <w:t xml:space="preserve"> replication dynamics equation of Country 3 denoted by</w:t>
      </w:r>
      <w:r w:rsidR="00197DDB" w:rsidRPr="00B16555">
        <w:rPr>
          <w:rFonts w:eastAsiaTheme="minorEastAsia"/>
        </w:rPr>
        <w:t xml:space="preserve"> </w:t>
      </w:r>
      <m:oMath>
        <m:sSup>
          <m:sSupPr>
            <m:ctrlPr>
              <w:rPr>
                <w:rFonts w:ascii="Cambria Math" w:hAnsi="Cambria Math" w:cstheme="majorBidi"/>
                <w:i/>
              </w:rPr>
            </m:ctrlPr>
          </m:sSupPr>
          <m:e>
            <m:r>
              <w:rPr>
                <w:rFonts w:ascii="Cambria Math" w:hAnsi="Cambria Math" w:cstheme="majorBidi"/>
              </w:rPr>
              <m:t>G</m:t>
            </m:r>
          </m:e>
          <m:sup>
            <m:r>
              <w:rPr>
                <w:rFonts w:ascii="Cambria Math" w:hAnsi="Cambria Math" w:cstheme="majorBidi"/>
              </w:rPr>
              <m:t>(3)</m:t>
            </m:r>
          </m:sup>
        </m:sSup>
        <m:d>
          <m:dPr>
            <m:ctrlPr>
              <w:rPr>
                <w:rFonts w:ascii="Cambria Math" w:hAnsi="Cambria Math" w:cstheme="majorBidi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theme="majorBidi"/>
                    <w:i/>
                  </w:rPr>
                </m:ctrlPr>
              </m:sSubSupPr>
              <m:e>
                <m:r>
                  <w:rPr>
                    <w:rFonts w:ascii="Cambria Math" w:hAnsi="Cambria Math" w:cstheme="majorBidi"/>
                  </w:rPr>
                  <m:t>x</m:t>
                </m:r>
              </m:e>
              <m:sub>
                <m:r>
                  <w:rPr>
                    <w:rFonts w:ascii="Cambria Math" w:hAnsi="Cambria Math" w:cstheme="majorBidi"/>
                  </w:rPr>
                  <m:t>1</m:t>
                </m:r>
              </m:sub>
              <m:sup>
                <m:r>
                  <w:rPr>
                    <w:rFonts w:ascii="Cambria Math" w:hAnsi="Cambria Math" w:cstheme="majorBidi"/>
                  </w:rPr>
                  <m:t>(3)</m:t>
                </m:r>
              </m:sup>
            </m:sSubSup>
          </m:e>
        </m:d>
      </m:oMath>
      <w:r w:rsidR="00197DDB" w:rsidRPr="00B16555">
        <w:rPr>
          <w:rFonts w:eastAsiaTheme="minorEastAsia"/>
        </w:rPr>
        <w:t xml:space="preserve"> is as follow</w:t>
      </w:r>
      <w:r w:rsidRPr="00B16555">
        <w:rPr>
          <w:rFonts w:eastAsiaTheme="minorEastAsia"/>
        </w:rPr>
        <w:t>s</w:t>
      </w:r>
      <w:r w:rsidR="00197DDB" w:rsidRPr="00B16555">
        <w:rPr>
          <w:rFonts w:eastAsiaTheme="minorEastAsia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5"/>
        <w:gridCol w:w="776"/>
      </w:tblGrid>
      <w:tr w:rsidR="00B16555" w:rsidRPr="00B16555" w14:paraId="4D1A7432" w14:textId="77777777" w:rsidTr="00DA5875">
        <w:tc>
          <w:tcPr>
            <w:tcW w:w="9468" w:type="dxa"/>
          </w:tcPr>
          <w:p w14:paraId="23EC5563" w14:textId="77777777" w:rsidR="00ED6766" w:rsidRPr="00B16555" w:rsidRDefault="00714867" w:rsidP="006551EC">
            <w:pPr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>G</m:t>
                    </m:r>
                  </m:e>
                  <m:sup>
                    <m:r>
                      <w:rPr>
                        <w:rFonts w:ascii="Cambria Math" w:hAnsi="Cambria Math" w:cstheme="majorBidi"/>
                      </w:rPr>
                      <m:t>(3)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</w:rPr>
                          <m:t>(3)</m:t>
                        </m:r>
                      </m:sup>
                    </m:sSubSup>
                  </m:e>
                </m:d>
                <m:r>
                  <w:rPr>
                    <w:rFonts w:ascii="Cambria Math" w:hAnsi="Cambria Math" w:cstheme="majorBidi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</w:rPr>
                          <m:t>(3)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theme="majorBidi"/>
                      </w:rPr>
                      <m:t>dt</m:t>
                    </m:r>
                  </m:den>
                </m:f>
                <m:r>
                  <w:rPr>
                    <w:rFonts w:ascii="Cambria Math" w:hAnsi="Cambria Math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(3)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</w:rPr>
                          <m:t>(3)</m:t>
                        </m:r>
                      </m:sup>
                    </m:sSubSup>
                    <m:r>
                      <w:rPr>
                        <w:rFonts w:ascii="Cambria Math" w:hAnsi="Cambria Math" w:cstheme="majorBidi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</w:rPr>
                          <m:t>U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(3)</m:t>
                        </m:r>
                      </m:sup>
                    </m:sSup>
                  </m:e>
                </m:d>
                <m:r>
                  <w:rPr>
                    <w:rFonts w:ascii="Cambria Math" w:hAnsi="Cambria Math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(3)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(3)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</w:rPr>
                          <m:t>(3)</m:t>
                        </m:r>
                      </m:sup>
                    </m:sSubSup>
                    <m:r>
                      <w:rPr>
                        <w:rFonts w:ascii="Cambria Math" w:hAnsi="Cambria Math" w:cstheme="majorBidi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</w:rPr>
                          <m:t>(3)</m:t>
                        </m:r>
                      </m:sup>
                    </m:sSubSup>
                  </m:e>
                </m:d>
              </m:oMath>
            </m:oMathPara>
          </w:p>
          <w:p w14:paraId="3C9474EE" w14:textId="7B5FA2D3" w:rsidR="00FF5B0B" w:rsidRPr="00B16555" w:rsidRDefault="00FF5B0B" w:rsidP="001C3133">
            <w:pPr>
              <w:ind w:left="990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3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3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e>
                        </m:d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e>
                        </m:d>
                      </m:sup>
                    </m:sSub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2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2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4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4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8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8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e>
                        </m:d>
                      </m:sup>
                    </m:sSub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2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4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8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8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e>
                        </m:d>
                      </m:sup>
                    </m:sSub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2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4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8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8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8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8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  <w:p w14:paraId="2656B09E" w14:textId="77777777" w:rsidR="000F05EB" w:rsidRPr="00B16555" w:rsidRDefault="000F05EB" w:rsidP="000F05EB">
            <w:pPr>
              <w:ind w:left="990"/>
              <w:rPr>
                <w:lang w:bidi="fa-I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3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3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e>
                        </m:d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e>
                        </m:d>
                      </m:sup>
                    </m:sSubSup>
                    <m:r>
                      <w:rPr>
                        <w:rFonts w:ascii="Cambria Math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e>
                        </m:d>
                      </m:sup>
                    </m:sSubSup>
                    <m:r>
                      <w:rPr>
                        <w:rFonts w:ascii="Cambria Math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3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e>
                        </m:d>
                      </m:sup>
                    </m:sSubSup>
                    <m:r>
                      <w:rPr>
                        <w:rFonts w:ascii="Cambria Math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4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3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3</m:t>
                        </m:r>
                      </m:e>
                    </m:d>
                  </m:sup>
                </m:sSubSup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0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e>
                    </m:d>
                  </m:sup>
                </m:sSubSup>
                <m:r>
                  <w:rPr>
                    <w:rFonts w:ascii="Cambria Math" w:hAnsi="Cambria Math" w:cstheme="majorBidi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e>
                    </m:d>
                  </m:sup>
                </m:sSubSup>
                <m:r>
                  <w:rPr>
                    <w:rFonts w:ascii="Cambria Math" w:hAnsi="Cambria Math" w:cstheme="majorBidi"/>
                  </w:rPr>
                  <m:t>)</m:t>
                </m:r>
              </m:oMath>
            </m:oMathPara>
          </w:p>
        </w:tc>
        <w:tc>
          <w:tcPr>
            <w:tcW w:w="720" w:type="dxa"/>
          </w:tcPr>
          <w:p w14:paraId="66C2754A" w14:textId="77777777" w:rsidR="0056045B" w:rsidRPr="00B16555" w:rsidRDefault="0056045B" w:rsidP="00C339F4">
            <w:pPr>
              <w:pStyle w:val="a"/>
              <w:bidi w:val="0"/>
              <w:jc w:val="right"/>
            </w:pPr>
            <w:r w:rsidRPr="00B16555">
              <w:t>(</w:t>
            </w:r>
            <w:r w:rsidR="00732F31" w:rsidRPr="00B16555">
              <w:t>B</w:t>
            </w:r>
            <w:r w:rsidR="00C339F4" w:rsidRPr="00B16555">
              <w:t>11</w:t>
            </w:r>
            <w:r w:rsidRPr="00B16555">
              <w:t>)</w:t>
            </w:r>
          </w:p>
        </w:tc>
      </w:tr>
    </w:tbl>
    <w:p w14:paraId="0AE8739D" w14:textId="479D356A" w:rsidR="000376E9" w:rsidRPr="00B16555" w:rsidRDefault="0056045B" w:rsidP="005D2785">
      <w:pPr>
        <w:ind w:firstLine="0"/>
        <w:rPr>
          <w:rFonts w:asciiTheme="majorBidi" w:eastAsiaTheme="minorEastAsia" w:hAnsiTheme="majorBidi" w:cstheme="majorBidi"/>
        </w:rPr>
      </w:pPr>
      <w:r w:rsidRPr="00B16555">
        <w:br w:type="page"/>
      </w:r>
      <w:r w:rsidR="005D2785">
        <w:lastRenderedPageBreak/>
        <w:t>w</w:t>
      </w:r>
      <w:r w:rsidR="000376E9" w:rsidRPr="00B16555">
        <w:t xml:space="preserve">here </w:t>
      </w:r>
      <w:r w:rsidR="000376E9" w:rsidRPr="00B16555">
        <w:rPr>
          <w:rFonts w:asciiTheme="majorBidi" w:eastAsiaTheme="minorEastAsia" w:hAnsiTheme="majorBidi" w:cstheme="majorBidi"/>
        </w:rPr>
        <w:t xml:space="preserve">constants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c</m:t>
            </m:r>
          </m:e>
          <m:sub>
            <m:r>
              <w:rPr>
                <w:rFonts w:ascii="Cambria Math" w:eastAsiaTheme="minorEastAsia" w:hAnsi="Cambria Math" w:cstheme="majorBidi"/>
              </w:rPr>
              <m:t>1</m:t>
            </m:r>
          </m:sub>
        </m:sSub>
      </m:oMath>
      <w:r w:rsidR="000376E9" w:rsidRPr="00B16555">
        <w:rPr>
          <w:rFonts w:asciiTheme="majorBidi" w:eastAsiaTheme="minorEastAsia" w:hAnsiTheme="majorBidi" w:cstheme="majorBidi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c</m:t>
            </m:r>
          </m:e>
          <m:sub>
            <m:r>
              <w:rPr>
                <w:rFonts w:ascii="Cambria Math" w:eastAsiaTheme="minorEastAsia" w:hAnsi="Cambria Math" w:cstheme="majorBidi"/>
              </w:rPr>
              <m:t>2</m:t>
            </m:r>
          </m:sub>
        </m:sSub>
      </m:oMath>
      <w:r w:rsidR="000376E9" w:rsidRPr="00B16555">
        <w:rPr>
          <w:rFonts w:asciiTheme="majorBidi" w:eastAsiaTheme="minorEastAsia" w:hAnsiTheme="majorBidi" w:cstheme="majorBidi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c</m:t>
            </m:r>
          </m:e>
          <m:sub>
            <m:r>
              <w:rPr>
                <w:rFonts w:ascii="Cambria Math" w:eastAsiaTheme="minorEastAsia" w:hAnsi="Cambria Math" w:cstheme="majorBidi"/>
              </w:rPr>
              <m:t>3</m:t>
            </m:r>
          </m:sub>
        </m:sSub>
      </m:oMath>
      <w:r w:rsidR="000376E9" w:rsidRPr="00B16555">
        <w:rPr>
          <w:rFonts w:asciiTheme="majorBidi" w:eastAsiaTheme="minorEastAsia" w:hAnsiTheme="majorBidi" w:cstheme="majorBidi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c</m:t>
            </m:r>
          </m:e>
          <m:sub>
            <m:r>
              <w:rPr>
                <w:rFonts w:ascii="Cambria Math" w:eastAsiaTheme="minorEastAsia" w:hAnsi="Cambria Math" w:cstheme="majorBidi"/>
              </w:rPr>
              <m:t>4</m:t>
            </m:r>
          </m:sub>
        </m:sSub>
      </m:oMath>
      <w:r w:rsidR="000376E9" w:rsidRPr="00B16555">
        <w:rPr>
          <w:rFonts w:asciiTheme="majorBidi" w:eastAsiaTheme="minorEastAsia" w:hAnsiTheme="majorBidi" w:cstheme="majorBidi"/>
        </w:rPr>
        <w:t xml:space="preserve"> are as follow</w:t>
      </w:r>
      <w:r w:rsidR="005C2B66" w:rsidRPr="00B16555">
        <w:rPr>
          <w:rFonts w:asciiTheme="majorBidi" w:eastAsiaTheme="minorEastAsia" w:hAnsiTheme="majorBidi" w:cstheme="majorBidi"/>
        </w:rPr>
        <w:t>s</w:t>
      </w:r>
      <w:r w:rsidR="000376E9" w:rsidRPr="00B16555">
        <w:rPr>
          <w:rFonts w:asciiTheme="majorBidi" w:eastAsiaTheme="minorEastAsia" w:hAnsiTheme="majorBidi" w:cstheme="majorBidi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5"/>
        <w:gridCol w:w="776"/>
      </w:tblGrid>
      <w:tr w:rsidR="00B16555" w:rsidRPr="00B16555" w14:paraId="7D0858E8" w14:textId="77777777" w:rsidTr="0081515F">
        <w:tc>
          <w:tcPr>
            <w:tcW w:w="9468" w:type="dxa"/>
          </w:tcPr>
          <w:p w14:paraId="12A81286" w14:textId="7E97DFB7" w:rsidR="000376E9" w:rsidRPr="00B16555" w:rsidRDefault="00714867" w:rsidP="000376E9">
            <w:pPr>
              <w:ind w:firstLine="0"/>
              <w:rPr>
                <w:rFonts w:eastAsia="Calibr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2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2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6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6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4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4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8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8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54DB52E7" w14:textId="77777777" w:rsidR="000376E9" w:rsidRPr="00B16555" w:rsidRDefault="000376E9" w:rsidP="0081515F">
            <w:pPr>
              <w:pStyle w:val="a"/>
              <w:bidi w:val="0"/>
            </w:pPr>
            <w:r w:rsidRPr="00B16555">
              <w:t>(B</w:t>
            </w:r>
            <w:r w:rsidR="00C339F4" w:rsidRPr="00B16555">
              <w:t>1</w:t>
            </w:r>
            <w:r w:rsidRPr="00B16555">
              <w:t>2)</w:t>
            </w:r>
          </w:p>
        </w:tc>
      </w:tr>
      <w:tr w:rsidR="00B16555" w:rsidRPr="00B16555" w14:paraId="00BBC2EB" w14:textId="77777777" w:rsidTr="0081515F">
        <w:tc>
          <w:tcPr>
            <w:tcW w:w="9468" w:type="dxa"/>
          </w:tcPr>
          <w:p w14:paraId="4447B930" w14:textId="5FC726BC" w:rsidR="000376E9" w:rsidRPr="00B16555" w:rsidRDefault="00714867" w:rsidP="000376E9">
            <w:pPr>
              <w:ind w:firstLine="0"/>
              <w:rPr>
                <w:rFonts w:eastAsia="Calibr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2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6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6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4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8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8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0E98387D" w14:textId="77777777" w:rsidR="000376E9" w:rsidRPr="00B16555" w:rsidRDefault="000376E9" w:rsidP="00C339F4">
            <w:pPr>
              <w:pStyle w:val="a"/>
              <w:bidi w:val="0"/>
            </w:pPr>
            <w:r w:rsidRPr="00B16555">
              <w:t>(B</w:t>
            </w:r>
            <w:r w:rsidR="00C339F4" w:rsidRPr="00B16555">
              <w:t>13</w:t>
            </w:r>
            <w:r w:rsidRPr="00B16555">
              <w:t>)</w:t>
            </w:r>
          </w:p>
        </w:tc>
      </w:tr>
      <w:tr w:rsidR="00B16555" w:rsidRPr="00B16555" w14:paraId="6F85E6C0" w14:textId="77777777" w:rsidTr="0081515F">
        <w:tc>
          <w:tcPr>
            <w:tcW w:w="9468" w:type="dxa"/>
          </w:tcPr>
          <w:p w14:paraId="3E316AFE" w14:textId="520A99A7" w:rsidR="000376E9" w:rsidRPr="00B16555" w:rsidRDefault="00714867" w:rsidP="000376E9">
            <w:pPr>
              <w:ind w:firstLine="0"/>
              <w:rPr>
                <w:rFonts w:eastAsia="Calibr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2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6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6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4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8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8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08E25FE7" w14:textId="77777777" w:rsidR="000376E9" w:rsidRPr="00B16555" w:rsidRDefault="000376E9" w:rsidP="00C339F4">
            <w:pPr>
              <w:pStyle w:val="a"/>
              <w:bidi w:val="0"/>
            </w:pPr>
            <w:r w:rsidRPr="00B16555">
              <w:t>(B</w:t>
            </w:r>
            <w:r w:rsidR="00C339F4" w:rsidRPr="00B16555">
              <w:t>14</w:t>
            </w:r>
            <w:r w:rsidRPr="00B16555">
              <w:t>)</w:t>
            </w:r>
          </w:p>
        </w:tc>
      </w:tr>
      <w:tr w:rsidR="000376E9" w:rsidRPr="00B16555" w14:paraId="0503EB33" w14:textId="77777777" w:rsidTr="0081515F">
        <w:tc>
          <w:tcPr>
            <w:tcW w:w="9468" w:type="dxa"/>
          </w:tcPr>
          <w:p w14:paraId="7EF238AD" w14:textId="7680DE8C" w:rsidR="000376E9" w:rsidRPr="00B16555" w:rsidRDefault="00714867" w:rsidP="000376E9">
            <w:pPr>
              <w:ind w:firstLine="0"/>
              <w:rPr>
                <w:rFonts w:eastAsia="Calibr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4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6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6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8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8</m:t>
                    </m:r>
                  </m:sub>
                </m:sSub>
              </m:oMath>
            </m:oMathPara>
          </w:p>
        </w:tc>
        <w:tc>
          <w:tcPr>
            <w:tcW w:w="720" w:type="dxa"/>
          </w:tcPr>
          <w:p w14:paraId="2D753877" w14:textId="77777777" w:rsidR="000376E9" w:rsidRPr="00B16555" w:rsidRDefault="000376E9" w:rsidP="00C339F4">
            <w:pPr>
              <w:pStyle w:val="a"/>
              <w:bidi w:val="0"/>
            </w:pPr>
            <w:r w:rsidRPr="00B16555">
              <w:t>(B</w:t>
            </w:r>
            <w:r w:rsidR="00C339F4" w:rsidRPr="00B16555">
              <w:t>15</w:t>
            </w:r>
            <w:r w:rsidRPr="00B16555">
              <w:t>)</w:t>
            </w:r>
          </w:p>
        </w:tc>
      </w:tr>
    </w:tbl>
    <w:p w14:paraId="0262BF53" w14:textId="77777777" w:rsidR="0056045B" w:rsidRPr="00B16555" w:rsidRDefault="0056045B" w:rsidP="0056045B"/>
    <w:p w14:paraId="0822F71B" w14:textId="77777777" w:rsidR="005D2785" w:rsidRDefault="005D2785">
      <w:pPr>
        <w:spacing w:after="160" w:line="259" w:lineRule="auto"/>
        <w:ind w:firstLine="0"/>
        <w:jc w:val="left"/>
        <w:rPr>
          <w:rFonts w:asciiTheme="majorBidi" w:eastAsiaTheme="majorEastAsia" w:hAnsiTheme="majorBidi" w:cstheme="majorBidi"/>
          <w:b/>
          <w:bCs/>
        </w:rPr>
      </w:pPr>
      <w:r>
        <w:rPr>
          <w:rFonts w:asciiTheme="majorBidi" w:hAnsiTheme="majorBidi" w:cstheme="majorBidi"/>
        </w:rPr>
        <w:br w:type="page"/>
      </w:r>
    </w:p>
    <w:p w14:paraId="215284AF" w14:textId="037705B7" w:rsidR="0056045B" w:rsidRPr="00B16555" w:rsidRDefault="0056045B" w:rsidP="0056045B">
      <w:pPr>
        <w:pStyle w:val="Heading1"/>
        <w:spacing w:before="20" w:after="20"/>
        <w:ind w:left="567" w:right="567"/>
        <w:rPr>
          <w:rFonts w:asciiTheme="majorBidi" w:hAnsiTheme="majorBidi" w:cstheme="majorBidi"/>
        </w:rPr>
      </w:pPr>
      <w:r w:rsidRPr="00B16555">
        <w:rPr>
          <w:rFonts w:asciiTheme="majorBidi" w:hAnsiTheme="majorBidi" w:cstheme="majorBidi"/>
        </w:rPr>
        <w:lastRenderedPageBreak/>
        <w:t>Appendix C</w:t>
      </w:r>
    </w:p>
    <w:p w14:paraId="75B8E386" w14:textId="77777777" w:rsidR="0065640B" w:rsidRPr="00B16555" w:rsidRDefault="0065640B" w:rsidP="0065640B">
      <w:r w:rsidRPr="00B16555">
        <w:t>The elements of the Jacobian matrix are as follow</w:t>
      </w:r>
      <w:r w:rsidR="005C2B66" w:rsidRPr="00B16555">
        <w:t>s</w:t>
      </w:r>
      <w:r w:rsidRPr="00B16555">
        <w:t>:</w:t>
      </w:r>
    </w:p>
    <w:tbl>
      <w:tblPr>
        <w:tblStyle w:val="TableGrid"/>
        <w:bidiVisual/>
        <w:tblW w:w="9198" w:type="dxa"/>
        <w:tblInd w:w="1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8298"/>
      </w:tblGrid>
      <w:tr w:rsidR="00B16555" w:rsidRPr="00B16555" w14:paraId="579FDBB8" w14:textId="77777777" w:rsidTr="00DA5875">
        <w:tc>
          <w:tcPr>
            <w:tcW w:w="900" w:type="dxa"/>
          </w:tcPr>
          <w:p w14:paraId="50FD7421" w14:textId="77777777" w:rsidR="0056045B" w:rsidRPr="00B16555" w:rsidRDefault="0056045B" w:rsidP="00116455">
            <w:pPr>
              <w:pStyle w:val="a"/>
              <w:jc w:val="left"/>
            </w:pPr>
            <w:r w:rsidRPr="00B16555">
              <w:t>(</w:t>
            </w:r>
            <w:r w:rsidR="00732F31" w:rsidRPr="00B16555">
              <w:t>C1</w:t>
            </w:r>
            <w:r w:rsidRPr="00B16555">
              <w:t>)</w:t>
            </w:r>
          </w:p>
        </w:tc>
        <w:tc>
          <w:tcPr>
            <w:tcW w:w="8298" w:type="dxa"/>
          </w:tcPr>
          <w:p w14:paraId="265CF7EC" w14:textId="2FF15C5F" w:rsidR="00B3443E" w:rsidRPr="00B16555" w:rsidRDefault="00714867" w:rsidP="00B3443E">
            <w:pPr>
              <w:rPr>
                <w:rtl/>
                <w:lang w:bidi="fa-I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1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1-2</m:t>
                    </m:r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e>
                        </m:d>
                      </m:sup>
                    </m:sSubSup>
                  </m:e>
                </m:d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e>
                        </m:d>
                      </m:sup>
                    </m:sSub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1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5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7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7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3</m:t>
                            </m:r>
                          </m:e>
                        </m:d>
                      </m:sup>
                    </m:sSub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1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5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7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7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e>
                        </m:d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3</m:t>
                            </m:r>
                          </m:e>
                        </m:d>
                      </m:sup>
                    </m:sSub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1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1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5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5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7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7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7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7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</w:tr>
      <w:tr w:rsidR="00B16555" w:rsidRPr="00B16555" w14:paraId="670D42A0" w14:textId="77777777" w:rsidTr="00DA5875">
        <w:tc>
          <w:tcPr>
            <w:tcW w:w="900" w:type="dxa"/>
          </w:tcPr>
          <w:p w14:paraId="2ABD0A85" w14:textId="77777777" w:rsidR="0056045B" w:rsidRPr="00B16555" w:rsidRDefault="0056045B" w:rsidP="00116455">
            <w:pPr>
              <w:bidi/>
              <w:ind w:firstLine="0"/>
              <w:jc w:val="left"/>
            </w:pPr>
            <w:r w:rsidRPr="00B16555">
              <w:t>(</w:t>
            </w:r>
            <w:r w:rsidR="00732F31" w:rsidRPr="00B16555">
              <w:t>C2</w:t>
            </w:r>
            <w:r w:rsidRPr="00B16555">
              <w:t>)</w:t>
            </w:r>
          </w:p>
        </w:tc>
        <w:tc>
          <w:tcPr>
            <w:tcW w:w="8298" w:type="dxa"/>
          </w:tcPr>
          <w:p w14:paraId="314960A4" w14:textId="767CCD36" w:rsidR="00B3443E" w:rsidRPr="00B16555" w:rsidRDefault="00714867" w:rsidP="00B3443E">
            <w:pPr>
              <w:rPr>
                <w:lang w:bidi="fa-I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2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3</m:t>
                            </m:r>
                          </m:e>
                        </m:d>
                      </m:sup>
                    </m:sSub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1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1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5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5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7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7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1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5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7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7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</w:tr>
      <w:tr w:rsidR="00B16555" w:rsidRPr="00B16555" w14:paraId="362F397F" w14:textId="77777777" w:rsidTr="00DA5875">
        <w:tc>
          <w:tcPr>
            <w:tcW w:w="900" w:type="dxa"/>
          </w:tcPr>
          <w:p w14:paraId="02C1E62B" w14:textId="77777777" w:rsidR="0056045B" w:rsidRPr="00B16555" w:rsidRDefault="0056045B" w:rsidP="00116455">
            <w:pPr>
              <w:bidi/>
              <w:ind w:firstLine="0"/>
              <w:jc w:val="left"/>
            </w:pPr>
            <w:r w:rsidRPr="00B16555">
              <w:t>(</w:t>
            </w:r>
            <w:r w:rsidR="00732F31" w:rsidRPr="00B16555">
              <w:t>C3</w:t>
            </w:r>
            <w:r w:rsidRPr="00B16555">
              <w:t>)</w:t>
            </w:r>
          </w:p>
        </w:tc>
        <w:tc>
          <w:tcPr>
            <w:tcW w:w="8298" w:type="dxa"/>
          </w:tcPr>
          <w:p w14:paraId="63A7C4A1" w14:textId="4F91FE8D" w:rsidR="00884B72" w:rsidRPr="00B16555" w:rsidRDefault="00714867" w:rsidP="00884B72">
            <w:pPr>
              <w:rPr>
                <w:lang w:bidi="fa-I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3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e>
                        </m:d>
                      </m:sup>
                    </m:sSub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1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1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5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5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7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7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1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5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7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7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</w:tr>
      <w:tr w:rsidR="00B16555" w:rsidRPr="00B16555" w14:paraId="0A626DE4" w14:textId="77777777" w:rsidTr="00DA5875">
        <w:tc>
          <w:tcPr>
            <w:tcW w:w="900" w:type="dxa"/>
          </w:tcPr>
          <w:p w14:paraId="4CBD81EC" w14:textId="77777777" w:rsidR="0056045B" w:rsidRPr="00B16555" w:rsidRDefault="0056045B" w:rsidP="00116455">
            <w:pPr>
              <w:bidi/>
              <w:ind w:firstLine="0"/>
              <w:jc w:val="left"/>
            </w:pPr>
            <w:r w:rsidRPr="00B16555">
              <w:t>(</w:t>
            </w:r>
            <w:r w:rsidR="00732F31" w:rsidRPr="00B16555">
              <w:t>C4</w:t>
            </w:r>
            <w:r w:rsidRPr="00B16555">
              <w:t>)</w:t>
            </w:r>
          </w:p>
        </w:tc>
        <w:tc>
          <w:tcPr>
            <w:tcW w:w="8298" w:type="dxa"/>
          </w:tcPr>
          <w:p w14:paraId="1D2E0AD6" w14:textId="35B2BC6A" w:rsidR="00884B72" w:rsidRPr="00B16555" w:rsidRDefault="00714867" w:rsidP="00884B72">
            <w:pPr>
              <w:rPr>
                <w:lang w:bidi="fa-I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1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3</m:t>
                            </m:r>
                          </m:e>
                        </m:d>
                      </m:sup>
                    </m:sSub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2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1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4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5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7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8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2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4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7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8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</w:tr>
      <w:tr w:rsidR="00B16555" w:rsidRPr="00B16555" w14:paraId="436CE1E4" w14:textId="77777777" w:rsidTr="00DA5875">
        <w:tc>
          <w:tcPr>
            <w:tcW w:w="900" w:type="dxa"/>
          </w:tcPr>
          <w:p w14:paraId="7D1E7581" w14:textId="77777777" w:rsidR="0056045B" w:rsidRPr="00B16555" w:rsidRDefault="0056045B" w:rsidP="00116455">
            <w:pPr>
              <w:bidi/>
              <w:ind w:firstLine="0"/>
              <w:jc w:val="left"/>
            </w:pPr>
            <w:r w:rsidRPr="00B16555">
              <w:t>(</w:t>
            </w:r>
            <w:r w:rsidR="00732F31" w:rsidRPr="00B16555">
              <w:t>C5</w:t>
            </w:r>
            <w:r w:rsidRPr="00B16555">
              <w:t>)</w:t>
            </w:r>
          </w:p>
        </w:tc>
        <w:tc>
          <w:tcPr>
            <w:tcW w:w="8298" w:type="dxa"/>
          </w:tcPr>
          <w:p w14:paraId="148EC01D" w14:textId="2CCD8AC9" w:rsidR="00884B72" w:rsidRPr="00B16555" w:rsidRDefault="00714867" w:rsidP="001D2A94">
            <w:pPr>
              <w:rPr>
                <w:lang w:bidi="fa-I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2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1-2</m:t>
                    </m:r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e>
                        </m:d>
                      </m:sup>
                    </m:sSubSup>
                  </m:e>
                </m:d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e>
                        </m:d>
                      </m:sup>
                    </m:sSub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2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4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7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8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3</m:t>
                            </m:r>
                          </m:e>
                        </m:d>
                      </m:sup>
                    </m:sSub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1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5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7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8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e>
                        </m:d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3</m:t>
                            </m:r>
                          </m:e>
                        </m:d>
                      </m:sup>
                    </m:sSub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2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1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4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5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7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8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7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8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</w:tr>
      <w:tr w:rsidR="00B16555" w:rsidRPr="00B16555" w14:paraId="34340ADE" w14:textId="77777777" w:rsidTr="00DA5875">
        <w:tc>
          <w:tcPr>
            <w:tcW w:w="900" w:type="dxa"/>
          </w:tcPr>
          <w:p w14:paraId="4322BB00" w14:textId="77777777" w:rsidR="0056045B" w:rsidRPr="00B16555" w:rsidRDefault="0056045B" w:rsidP="00116455">
            <w:pPr>
              <w:bidi/>
              <w:ind w:firstLine="0"/>
              <w:jc w:val="left"/>
            </w:pPr>
            <w:r w:rsidRPr="00B16555">
              <w:t>(</w:t>
            </w:r>
            <w:r w:rsidR="00732F31" w:rsidRPr="00B16555">
              <w:t>C6</w:t>
            </w:r>
            <w:r w:rsidRPr="00B16555">
              <w:t>)</w:t>
            </w:r>
          </w:p>
        </w:tc>
        <w:tc>
          <w:tcPr>
            <w:tcW w:w="8298" w:type="dxa"/>
          </w:tcPr>
          <w:p w14:paraId="266CBA4E" w14:textId="281A64BB" w:rsidR="00884B72" w:rsidRPr="00B16555" w:rsidRDefault="00714867" w:rsidP="00824708">
            <w:pPr>
              <w:rPr>
                <w:lang w:bidi="fa-I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3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e>
                        </m:d>
                      </m:sup>
                    </m:sSub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2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1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4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5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7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8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1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5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7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8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</w:tr>
      <w:tr w:rsidR="00B16555" w:rsidRPr="00B16555" w14:paraId="6C6F91A3" w14:textId="77777777" w:rsidTr="00DA5875">
        <w:tc>
          <w:tcPr>
            <w:tcW w:w="900" w:type="dxa"/>
          </w:tcPr>
          <w:p w14:paraId="4B91B9E5" w14:textId="77777777" w:rsidR="0056045B" w:rsidRPr="00B16555" w:rsidRDefault="0056045B" w:rsidP="00116455">
            <w:pPr>
              <w:bidi/>
              <w:ind w:firstLine="0"/>
              <w:jc w:val="left"/>
            </w:pPr>
            <w:r w:rsidRPr="00B16555">
              <w:lastRenderedPageBreak/>
              <w:t>(</w:t>
            </w:r>
            <w:r w:rsidR="00732F31" w:rsidRPr="00B16555">
              <w:t>C7</w:t>
            </w:r>
            <w:r w:rsidRPr="00B16555">
              <w:t>)</w:t>
            </w:r>
          </w:p>
        </w:tc>
        <w:tc>
          <w:tcPr>
            <w:tcW w:w="8298" w:type="dxa"/>
          </w:tcPr>
          <w:p w14:paraId="30955877" w14:textId="100BBC30" w:rsidR="00884B72" w:rsidRPr="00B16555" w:rsidRDefault="00714867" w:rsidP="00824708">
            <w:pPr>
              <w:rPr>
                <w:lang w:bidi="fa-I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1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3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3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e>
                        </m:d>
                      </m:sup>
                    </m:sSub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2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2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4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4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8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8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2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4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8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8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</w:tr>
      <w:tr w:rsidR="00B16555" w:rsidRPr="00B16555" w14:paraId="0B75F4F7" w14:textId="77777777" w:rsidTr="00DA5875">
        <w:tc>
          <w:tcPr>
            <w:tcW w:w="900" w:type="dxa"/>
          </w:tcPr>
          <w:p w14:paraId="0F331434" w14:textId="77777777" w:rsidR="0056045B" w:rsidRPr="00B16555" w:rsidRDefault="0056045B" w:rsidP="00116455">
            <w:pPr>
              <w:bidi/>
              <w:ind w:firstLine="0"/>
              <w:jc w:val="left"/>
            </w:pPr>
            <w:r w:rsidRPr="00B16555">
              <w:t>(</w:t>
            </w:r>
            <w:r w:rsidR="00732F31" w:rsidRPr="00B16555">
              <w:t>C8</w:t>
            </w:r>
            <w:r w:rsidRPr="00B16555">
              <w:t>)</w:t>
            </w:r>
          </w:p>
        </w:tc>
        <w:tc>
          <w:tcPr>
            <w:tcW w:w="8298" w:type="dxa"/>
          </w:tcPr>
          <w:p w14:paraId="359AB747" w14:textId="23D0FA2D" w:rsidR="00884B72" w:rsidRPr="00B16555" w:rsidRDefault="00714867" w:rsidP="00824708">
            <w:pPr>
              <w:rPr>
                <w:lang w:bidi="fa-I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2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3</m:t>
                        </m:r>
                      </m:e>
                    </m:d>
                  </m:sup>
                </m:sSubSup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3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e>
                        </m:d>
                      </m:sup>
                    </m:sSub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2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2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4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4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8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8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2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4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8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8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</w:tr>
      <w:tr w:rsidR="0056045B" w:rsidRPr="00B16555" w14:paraId="1DA44CD5" w14:textId="77777777" w:rsidTr="00DA5875">
        <w:tc>
          <w:tcPr>
            <w:tcW w:w="900" w:type="dxa"/>
          </w:tcPr>
          <w:p w14:paraId="474356DC" w14:textId="77777777" w:rsidR="0056045B" w:rsidRPr="00B16555" w:rsidRDefault="0056045B" w:rsidP="00116455">
            <w:pPr>
              <w:bidi/>
              <w:ind w:firstLine="0"/>
              <w:jc w:val="left"/>
            </w:pPr>
            <w:r w:rsidRPr="00B16555">
              <w:t>(</w:t>
            </w:r>
            <w:r w:rsidR="00732F31" w:rsidRPr="00B16555">
              <w:t>C9</w:t>
            </w:r>
            <w:r w:rsidRPr="00B16555">
              <w:t>)</w:t>
            </w:r>
          </w:p>
        </w:tc>
        <w:tc>
          <w:tcPr>
            <w:tcW w:w="8298" w:type="dxa"/>
          </w:tcPr>
          <w:p w14:paraId="7D68196C" w14:textId="009D9185" w:rsidR="00884B72" w:rsidRPr="00B16555" w:rsidRDefault="00714867" w:rsidP="00951854">
            <w:pPr>
              <w:rPr>
                <w:lang w:bidi="fa-I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3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1-2</m:t>
                    </m:r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3</m:t>
                            </m:r>
                          </m:e>
                        </m:d>
                      </m:sup>
                    </m:sSubSup>
                  </m:e>
                </m:d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e>
                        </m:d>
                      </m:sup>
                    </m:sSub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2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4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8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8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e>
                        </m:d>
                      </m:sup>
                    </m:sSub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2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4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8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8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e>
                        </m:d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e>
                        </m:d>
                      </m:sup>
                    </m:sSubSup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2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2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4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4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8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8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6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8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28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</w:tr>
    </w:tbl>
    <w:p w14:paraId="43243FF3" w14:textId="77777777" w:rsidR="00A431F4" w:rsidRPr="00B16555" w:rsidRDefault="00A431F4" w:rsidP="00EE153F">
      <w:pPr>
        <w:spacing w:before="20" w:after="20"/>
        <w:ind w:left="567" w:right="567"/>
      </w:pPr>
    </w:p>
    <w:sectPr w:rsidR="00A431F4" w:rsidRPr="00B16555" w:rsidSect="00714867">
      <w:footerReference w:type="default" r:id="rId7"/>
      <w:pgSz w:w="11909" w:h="16834" w:code="9"/>
      <w:pgMar w:top="1440" w:right="864" w:bottom="1440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6898E0" w14:textId="77777777" w:rsidR="00843346" w:rsidRDefault="00843346" w:rsidP="00077B5D">
      <w:pPr>
        <w:spacing w:after="0" w:line="240" w:lineRule="auto"/>
      </w:pPr>
      <w:r>
        <w:separator/>
      </w:r>
    </w:p>
  </w:endnote>
  <w:endnote w:type="continuationSeparator" w:id="0">
    <w:p w14:paraId="37530250" w14:textId="77777777" w:rsidR="00843346" w:rsidRDefault="00843346" w:rsidP="00077B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</w:font>
  <w:font w:name="B Za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AdvTT3713a23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 Mitra">
    <w:charset w:val="B2"/>
    <w:family w:val="auto"/>
    <w:pitch w:val="variable"/>
    <w:sig w:usb0="00002001" w:usb1="80000000" w:usb2="00000008" w:usb3="00000000" w:csb0="00000040" w:csb1="00000000"/>
  </w:font>
  <w:font w:name="B Lotus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9387108"/>
      <w:docPartObj>
        <w:docPartGallery w:val="Page Numbers (Bottom of Page)"/>
        <w:docPartUnique/>
      </w:docPartObj>
    </w:sdtPr>
    <w:sdtEndPr/>
    <w:sdtContent>
      <w:p w14:paraId="2F1BC0DF" w14:textId="18A9F06B" w:rsidR="003A0D4C" w:rsidRDefault="003A0D4C" w:rsidP="005754E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486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CD7483" w14:textId="77777777" w:rsidR="00843346" w:rsidRDefault="00843346" w:rsidP="00077B5D">
      <w:pPr>
        <w:spacing w:after="0" w:line="240" w:lineRule="auto"/>
      </w:pPr>
      <w:r>
        <w:separator/>
      </w:r>
    </w:p>
  </w:footnote>
  <w:footnote w:type="continuationSeparator" w:id="0">
    <w:p w14:paraId="4F96995F" w14:textId="77777777" w:rsidR="00843346" w:rsidRDefault="00843346" w:rsidP="00077B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882DB8"/>
    <w:multiLevelType w:val="hybridMultilevel"/>
    <w:tmpl w:val="40B6D8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733352"/>
    <w:multiLevelType w:val="hybridMultilevel"/>
    <w:tmpl w:val="1CA42DAE"/>
    <w:lvl w:ilvl="0" w:tplc="0F3CC8E8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9494DEF"/>
    <w:multiLevelType w:val="multilevel"/>
    <w:tmpl w:val="3E2ED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EB1666"/>
    <w:multiLevelType w:val="hybridMultilevel"/>
    <w:tmpl w:val="B606A2FC"/>
    <w:lvl w:ilvl="0" w:tplc="2348D298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46D3056"/>
    <w:multiLevelType w:val="hybridMultilevel"/>
    <w:tmpl w:val="E348CCA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CB0635"/>
    <w:multiLevelType w:val="hybridMultilevel"/>
    <w:tmpl w:val="7840D502"/>
    <w:lvl w:ilvl="0" w:tplc="345AD89C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71D74CD"/>
    <w:multiLevelType w:val="hybridMultilevel"/>
    <w:tmpl w:val="3A2C0E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417065"/>
    <w:multiLevelType w:val="hybridMultilevel"/>
    <w:tmpl w:val="77707968"/>
    <w:lvl w:ilvl="0" w:tplc="F90E4F4C">
      <w:start w:val="33"/>
      <w:numFmt w:val="bullet"/>
      <w:lvlText w:val=""/>
      <w:lvlJc w:val="left"/>
      <w:pPr>
        <w:ind w:left="398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8" w:hanging="360"/>
      </w:pPr>
      <w:rPr>
        <w:rFonts w:ascii="Wingdings" w:hAnsi="Wingdings" w:hint="default"/>
      </w:rPr>
    </w:lvl>
  </w:abstractNum>
  <w:abstractNum w:abstractNumId="8" w15:restartNumberingAfterBreak="0">
    <w:nsid w:val="4F8D096E"/>
    <w:multiLevelType w:val="hybridMultilevel"/>
    <w:tmpl w:val="A770FE0A"/>
    <w:lvl w:ilvl="0" w:tplc="0409000F">
      <w:start w:val="1"/>
      <w:numFmt w:val="decimal"/>
      <w:lvlText w:val="%1."/>
      <w:lvlJc w:val="left"/>
      <w:pPr>
        <w:ind w:left="1815" w:hanging="10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41D33BA"/>
    <w:multiLevelType w:val="hybridMultilevel"/>
    <w:tmpl w:val="C02CD0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BB4B17"/>
    <w:multiLevelType w:val="hybridMultilevel"/>
    <w:tmpl w:val="3FEEE45C"/>
    <w:lvl w:ilvl="0" w:tplc="72D0EF70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16C0CCA"/>
    <w:multiLevelType w:val="hybridMultilevel"/>
    <w:tmpl w:val="31A619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8B7F19"/>
    <w:multiLevelType w:val="hybridMultilevel"/>
    <w:tmpl w:val="4DEE06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1"/>
  </w:num>
  <w:num w:numId="3">
    <w:abstractNumId w:val="9"/>
  </w:num>
  <w:num w:numId="4">
    <w:abstractNumId w:val="0"/>
  </w:num>
  <w:num w:numId="5">
    <w:abstractNumId w:val="10"/>
  </w:num>
  <w:num w:numId="6">
    <w:abstractNumId w:val="8"/>
  </w:num>
  <w:num w:numId="7">
    <w:abstractNumId w:val="5"/>
  </w:num>
  <w:num w:numId="8">
    <w:abstractNumId w:val="3"/>
  </w:num>
  <w:num w:numId="9">
    <w:abstractNumId w:val="1"/>
  </w:num>
  <w:num w:numId="10">
    <w:abstractNumId w:val="12"/>
  </w:num>
  <w:num w:numId="11">
    <w:abstractNumId w:val="2"/>
  </w:num>
  <w:num w:numId="12">
    <w:abstractNumId w:val="6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B5D"/>
    <w:rsid w:val="000024D6"/>
    <w:rsid w:val="0000445E"/>
    <w:rsid w:val="00005F52"/>
    <w:rsid w:val="000063D7"/>
    <w:rsid w:val="00011065"/>
    <w:rsid w:val="00016F27"/>
    <w:rsid w:val="00025836"/>
    <w:rsid w:val="0002670E"/>
    <w:rsid w:val="00031DA2"/>
    <w:rsid w:val="000346F5"/>
    <w:rsid w:val="000376E9"/>
    <w:rsid w:val="00040677"/>
    <w:rsid w:val="00044B0E"/>
    <w:rsid w:val="00054B8B"/>
    <w:rsid w:val="00055414"/>
    <w:rsid w:val="000570E5"/>
    <w:rsid w:val="000663E8"/>
    <w:rsid w:val="00067950"/>
    <w:rsid w:val="00067FE9"/>
    <w:rsid w:val="0007104F"/>
    <w:rsid w:val="000726D2"/>
    <w:rsid w:val="00074EE5"/>
    <w:rsid w:val="000754EC"/>
    <w:rsid w:val="00077B5D"/>
    <w:rsid w:val="00084F1F"/>
    <w:rsid w:val="00086BEC"/>
    <w:rsid w:val="000946B2"/>
    <w:rsid w:val="000956B1"/>
    <w:rsid w:val="000960B0"/>
    <w:rsid w:val="0009682E"/>
    <w:rsid w:val="000A7D8F"/>
    <w:rsid w:val="000B1253"/>
    <w:rsid w:val="000B2004"/>
    <w:rsid w:val="000B5233"/>
    <w:rsid w:val="000B7A6D"/>
    <w:rsid w:val="000C6323"/>
    <w:rsid w:val="000C75DD"/>
    <w:rsid w:val="000D2858"/>
    <w:rsid w:val="000D4EB4"/>
    <w:rsid w:val="000E03CD"/>
    <w:rsid w:val="000E0985"/>
    <w:rsid w:val="000E18A6"/>
    <w:rsid w:val="000E3FA0"/>
    <w:rsid w:val="000F012A"/>
    <w:rsid w:val="000F05EB"/>
    <w:rsid w:val="000F3B43"/>
    <w:rsid w:val="000F6646"/>
    <w:rsid w:val="000F6735"/>
    <w:rsid w:val="000F6FED"/>
    <w:rsid w:val="00101549"/>
    <w:rsid w:val="00101FE7"/>
    <w:rsid w:val="00107B6E"/>
    <w:rsid w:val="00110354"/>
    <w:rsid w:val="00113AA5"/>
    <w:rsid w:val="00116455"/>
    <w:rsid w:val="001166D7"/>
    <w:rsid w:val="00116B1F"/>
    <w:rsid w:val="001231D2"/>
    <w:rsid w:val="00127257"/>
    <w:rsid w:val="00132706"/>
    <w:rsid w:val="00135B48"/>
    <w:rsid w:val="00135DAC"/>
    <w:rsid w:val="00145257"/>
    <w:rsid w:val="00157AA6"/>
    <w:rsid w:val="0016186B"/>
    <w:rsid w:val="00161C46"/>
    <w:rsid w:val="00161D00"/>
    <w:rsid w:val="001639D1"/>
    <w:rsid w:val="00164083"/>
    <w:rsid w:val="00167350"/>
    <w:rsid w:val="00167B83"/>
    <w:rsid w:val="001709FE"/>
    <w:rsid w:val="00170F0D"/>
    <w:rsid w:val="001736DD"/>
    <w:rsid w:val="001805F1"/>
    <w:rsid w:val="00187A7B"/>
    <w:rsid w:val="00191577"/>
    <w:rsid w:val="00192235"/>
    <w:rsid w:val="0019314E"/>
    <w:rsid w:val="00196AB2"/>
    <w:rsid w:val="00196C94"/>
    <w:rsid w:val="00197DDB"/>
    <w:rsid w:val="001A4C4E"/>
    <w:rsid w:val="001B13BB"/>
    <w:rsid w:val="001C3133"/>
    <w:rsid w:val="001C5120"/>
    <w:rsid w:val="001D2A94"/>
    <w:rsid w:val="001D5C19"/>
    <w:rsid w:val="001E299F"/>
    <w:rsid w:val="001E29CF"/>
    <w:rsid w:val="001E44A7"/>
    <w:rsid w:val="001E52EB"/>
    <w:rsid w:val="001E6DCA"/>
    <w:rsid w:val="001E7874"/>
    <w:rsid w:val="001F1485"/>
    <w:rsid w:val="001F5D5E"/>
    <w:rsid w:val="001F7D61"/>
    <w:rsid w:val="00200F4E"/>
    <w:rsid w:val="00201B00"/>
    <w:rsid w:val="002028C8"/>
    <w:rsid w:val="00202C80"/>
    <w:rsid w:val="00203994"/>
    <w:rsid w:val="002054CE"/>
    <w:rsid w:val="002073F9"/>
    <w:rsid w:val="00210DB0"/>
    <w:rsid w:val="0021371D"/>
    <w:rsid w:val="00214951"/>
    <w:rsid w:val="002174AF"/>
    <w:rsid w:val="002249A6"/>
    <w:rsid w:val="0022551B"/>
    <w:rsid w:val="00225646"/>
    <w:rsid w:val="002265E8"/>
    <w:rsid w:val="0023198E"/>
    <w:rsid w:val="002334BC"/>
    <w:rsid w:val="002344EB"/>
    <w:rsid w:val="0023608A"/>
    <w:rsid w:val="002451CD"/>
    <w:rsid w:val="00251A75"/>
    <w:rsid w:val="00252138"/>
    <w:rsid w:val="00253D7D"/>
    <w:rsid w:val="00260AFE"/>
    <w:rsid w:val="00261741"/>
    <w:rsid w:val="00262E66"/>
    <w:rsid w:val="00264FAD"/>
    <w:rsid w:val="00273F4F"/>
    <w:rsid w:val="00274094"/>
    <w:rsid w:val="00277236"/>
    <w:rsid w:val="00281B73"/>
    <w:rsid w:val="00283571"/>
    <w:rsid w:val="002929AF"/>
    <w:rsid w:val="00292D65"/>
    <w:rsid w:val="00293BA1"/>
    <w:rsid w:val="002A44E1"/>
    <w:rsid w:val="002A4A7E"/>
    <w:rsid w:val="002A7DD4"/>
    <w:rsid w:val="002B3228"/>
    <w:rsid w:val="002B332F"/>
    <w:rsid w:val="002B5509"/>
    <w:rsid w:val="002B6F42"/>
    <w:rsid w:val="002C0728"/>
    <w:rsid w:val="002C4E12"/>
    <w:rsid w:val="002C7BE7"/>
    <w:rsid w:val="002D3D98"/>
    <w:rsid w:val="002E071A"/>
    <w:rsid w:val="002E084F"/>
    <w:rsid w:val="002E1272"/>
    <w:rsid w:val="002E1722"/>
    <w:rsid w:val="002E3DF3"/>
    <w:rsid w:val="002E57DF"/>
    <w:rsid w:val="002F4DC5"/>
    <w:rsid w:val="002F55D6"/>
    <w:rsid w:val="002F7FE1"/>
    <w:rsid w:val="00300489"/>
    <w:rsid w:val="003015FF"/>
    <w:rsid w:val="00302537"/>
    <w:rsid w:val="00302B43"/>
    <w:rsid w:val="0030334D"/>
    <w:rsid w:val="003036BF"/>
    <w:rsid w:val="00312191"/>
    <w:rsid w:val="003125DD"/>
    <w:rsid w:val="003127D0"/>
    <w:rsid w:val="00313CE4"/>
    <w:rsid w:val="00315ACE"/>
    <w:rsid w:val="00315FA0"/>
    <w:rsid w:val="00324F4C"/>
    <w:rsid w:val="0032597A"/>
    <w:rsid w:val="00327465"/>
    <w:rsid w:val="0033367A"/>
    <w:rsid w:val="003348D4"/>
    <w:rsid w:val="00340B03"/>
    <w:rsid w:val="00352833"/>
    <w:rsid w:val="00352CCE"/>
    <w:rsid w:val="003652C2"/>
    <w:rsid w:val="00367D39"/>
    <w:rsid w:val="00373398"/>
    <w:rsid w:val="00377F97"/>
    <w:rsid w:val="003800E0"/>
    <w:rsid w:val="003872E4"/>
    <w:rsid w:val="003904BC"/>
    <w:rsid w:val="00390EA8"/>
    <w:rsid w:val="00391CDA"/>
    <w:rsid w:val="003935EB"/>
    <w:rsid w:val="00393945"/>
    <w:rsid w:val="0039754D"/>
    <w:rsid w:val="00397EB5"/>
    <w:rsid w:val="003A0D4C"/>
    <w:rsid w:val="003A10F1"/>
    <w:rsid w:val="003A230A"/>
    <w:rsid w:val="003A719A"/>
    <w:rsid w:val="003A7890"/>
    <w:rsid w:val="003B5345"/>
    <w:rsid w:val="003B5B63"/>
    <w:rsid w:val="003B7BD2"/>
    <w:rsid w:val="003C5162"/>
    <w:rsid w:val="003C62A3"/>
    <w:rsid w:val="003D0ECE"/>
    <w:rsid w:val="003D35C7"/>
    <w:rsid w:val="003E080D"/>
    <w:rsid w:val="003E08A7"/>
    <w:rsid w:val="003E1135"/>
    <w:rsid w:val="003E31A0"/>
    <w:rsid w:val="003F072E"/>
    <w:rsid w:val="003F24CB"/>
    <w:rsid w:val="003F3170"/>
    <w:rsid w:val="003F31FF"/>
    <w:rsid w:val="003F6AF8"/>
    <w:rsid w:val="00403B21"/>
    <w:rsid w:val="0040500B"/>
    <w:rsid w:val="004063CD"/>
    <w:rsid w:val="00411460"/>
    <w:rsid w:val="00412592"/>
    <w:rsid w:val="00417023"/>
    <w:rsid w:val="00417DD2"/>
    <w:rsid w:val="00421C5F"/>
    <w:rsid w:val="00423EA7"/>
    <w:rsid w:val="00425EBC"/>
    <w:rsid w:val="00425F4F"/>
    <w:rsid w:val="00427507"/>
    <w:rsid w:val="00431123"/>
    <w:rsid w:val="00431803"/>
    <w:rsid w:val="00434EB3"/>
    <w:rsid w:val="0044314D"/>
    <w:rsid w:val="0044644A"/>
    <w:rsid w:val="004473F1"/>
    <w:rsid w:val="004536BB"/>
    <w:rsid w:val="004549AB"/>
    <w:rsid w:val="0045683D"/>
    <w:rsid w:val="00457153"/>
    <w:rsid w:val="00460A77"/>
    <w:rsid w:val="00464487"/>
    <w:rsid w:val="00466CF2"/>
    <w:rsid w:val="00467ECC"/>
    <w:rsid w:val="0047122E"/>
    <w:rsid w:val="00474874"/>
    <w:rsid w:val="00476E6B"/>
    <w:rsid w:val="004776A3"/>
    <w:rsid w:val="00477A97"/>
    <w:rsid w:val="00486621"/>
    <w:rsid w:val="00486C01"/>
    <w:rsid w:val="00487B1B"/>
    <w:rsid w:val="00490494"/>
    <w:rsid w:val="00490622"/>
    <w:rsid w:val="00490ADF"/>
    <w:rsid w:val="0049117A"/>
    <w:rsid w:val="00492177"/>
    <w:rsid w:val="004945A9"/>
    <w:rsid w:val="00495093"/>
    <w:rsid w:val="004A10EA"/>
    <w:rsid w:val="004A386B"/>
    <w:rsid w:val="004A38EE"/>
    <w:rsid w:val="004A4ED9"/>
    <w:rsid w:val="004A64AF"/>
    <w:rsid w:val="004B6C85"/>
    <w:rsid w:val="004B6E3C"/>
    <w:rsid w:val="004B7DBE"/>
    <w:rsid w:val="004C071B"/>
    <w:rsid w:val="004D1443"/>
    <w:rsid w:val="004D66F2"/>
    <w:rsid w:val="004F0DAE"/>
    <w:rsid w:val="004F5FFD"/>
    <w:rsid w:val="005128A6"/>
    <w:rsid w:val="00512F6B"/>
    <w:rsid w:val="005163FF"/>
    <w:rsid w:val="00521D2C"/>
    <w:rsid w:val="005227E3"/>
    <w:rsid w:val="005236AC"/>
    <w:rsid w:val="005261FD"/>
    <w:rsid w:val="0052678D"/>
    <w:rsid w:val="00527F08"/>
    <w:rsid w:val="0053370E"/>
    <w:rsid w:val="00533AAC"/>
    <w:rsid w:val="005344E3"/>
    <w:rsid w:val="00534D8F"/>
    <w:rsid w:val="00536BEC"/>
    <w:rsid w:val="00544204"/>
    <w:rsid w:val="00546DD3"/>
    <w:rsid w:val="00551774"/>
    <w:rsid w:val="0056045B"/>
    <w:rsid w:val="0056523A"/>
    <w:rsid w:val="00571645"/>
    <w:rsid w:val="00571D85"/>
    <w:rsid w:val="00572345"/>
    <w:rsid w:val="005725F4"/>
    <w:rsid w:val="0057504D"/>
    <w:rsid w:val="005754E4"/>
    <w:rsid w:val="00576701"/>
    <w:rsid w:val="00577DD8"/>
    <w:rsid w:val="00580FE7"/>
    <w:rsid w:val="005819A2"/>
    <w:rsid w:val="00583BEC"/>
    <w:rsid w:val="00584430"/>
    <w:rsid w:val="005863C2"/>
    <w:rsid w:val="00593997"/>
    <w:rsid w:val="00593D4E"/>
    <w:rsid w:val="005963F9"/>
    <w:rsid w:val="005A0315"/>
    <w:rsid w:val="005B4CD9"/>
    <w:rsid w:val="005B7DDC"/>
    <w:rsid w:val="005C2B66"/>
    <w:rsid w:val="005C6CC2"/>
    <w:rsid w:val="005D2220"/>
    <w:rsid w:val="005D2785"/>
    <w:rsid w:val="005D2FD3"/>
    <w:rsid w:val="005D4B8F"/>
    <w:rsid w:val="005D6C73"/>
    <w:rsid w:val="005D7453"/>
    <w:rsid w:val="005D7B35"/>
    <w:rsid w:val="005E163F"/>
    <w:rsid w:val="005E517B"/>
    <w:rsid w:val="005E5663"/>
    <w:rsid w:val="005F020E"/>
    <w:rsid w:val="005F630F"/>
    <w:rsid w:val="00602B17"/>
    <w:rsid w:val="00604184"/>
    <w:rsid w:val="0060569A"/>
    <w:rsid w:val="00606113"/>
    <w:rsid w:val="00606AEA"/>
    <w:rsid w:val="0061030C"/>
    <w:rsid w:val="00612F14"/>
    <w:rsid w:val="00613A62"/>
    <w:rsid w:val="00614464"/>
    <w:rsid w:val="0062095B"/>
    <w:rsid w:val="00623ACA"/>
    <w:rsid w:val="00625632"/>
    <w:rsid w:val="006262EF"/>
    <w:rsid w:val="00627E27"/>
    <w:rsid w:val="00630ACF"/>
    <w:rsid w:val="00632EB8"/>
    <w:rsid w:val="006339AF"/>
    <w:rsid w:val="006374FD"/>
    <w:rsid w:val="006418C3"/>
    <w:rsid w:val="0064303C"/>
    <w:rsid w:val="00644EBE"/>
    <w:rsid w:val="00651AFD"/>
    <w:rsid w:val="00652C40"/>
    <w:rsid w:val="00653346"/>
    <w:rsid w:val="006534B9"/>
    <w:rsid w:val="00653EA3"/>
    <w:rsid w:val="00655155"/>
    <w:rsid w:val="006551EC"/>
    <w:rsid w:val="006556B7"/>
    <w:rsid w:val="0065640B"/>
    <w:rsid w:val="00656686"/>
    <w:rsid w:val="00665565"/>
    <w:rsid w:val="00667B92"/>
    <w:rsid w:val="00675638"/>
    <w:rsid w:val="00675EE3"/>
    <w:rsid w:val="006761C5"/>
    <w:rsid w:val="006763E2"/>
    <w:rsid w:val="006811C6"/>
    <w:rsid w:val="006875E3"/>
    <w:rsid w:val="006908D6"/>
    <w:rsid w:val="006937B2"/>
    <w:rsid w:val="006A264A"/>
    <w:rsid w:val="006A2A3D"/>
    <w:rsid w:val="006A4B91"/>
    <w:rsid w:val="006A7CEB"/>
    <w:rsid w:val="006B0233"/>
    <w:rsid w:val="006B21D0"/>
    <w:rsid w:val="006B3DC4"/>
    <w:rsid w:val="006B7411"/>
    <w:rsid w:val="006C1644"/>
    <w:rsid w:val="006C5F32"/>
    <w:rsid w:val="006C6D26"/>
    <w:rsid w:val="006C6D5D"/>
    <w:rsid w:val="006D0B03"/>
    <w:rsid w:val="006D0C44"/>
    <w:rsid w:val="006D258B"/>
    <w:rsid w:val="006D57FC"/>
    <w:rsid w:val="006E2281"/>
    <w:rsid w:val="006E6576"/>
    <w:rsid w:val="006F427E"/>
    <w:rsid w:val="006F5253"/>
    <w:rsid w:val="006F7FAC"/>
    <w:rsid w:val="00704227"/>
    <w:rsid w:val="00706A04"/>
    <w:rsid w:val="00710F2D"/>
    <w:rsid w:val="00711316"/>
    <w:rsid w:val="00711461"/>
    <w:rsid w:val="007119A0"/>
    <w:rsid w:val="00711A4E"/>
    <w:rsid w:val="00713850"/>
    <w:rsid w:val="00714867"/>
    <w:rsid w:val="007178CA"/>
    <w:rsid w:val="007240D2"/>
    <w:rsid w:val="0073133A"/>
    <w:rsid w:val="007313A3"/>
    <w:rsid w:val="00732D03"/>
    <w:rsid w:val="00732F31"/>
    <w:rsid w:val="00733A8A"/>
    <w:rsid w:val="007451AF"/>
    <w:rsid w:val="00746EBF"/>
    <w:rsid w:val="007530E0"/>
    <w:rsid w:val="00753F07"/>
    <w:rsid w:val="00755AA6"/>
    <w:rsid w:val="00760229"/>
    <w:rsid w:val="007630BA"/>
    <w:rsid w:val="007634C4"/>
    <w:rsid w:val="00765248"/>
    <w:rsid w:val="007659A1"/>
    <w:rsid w:val="00767C2B"/>
    <w:rsid w:val="00774058"/>
    <w:rsid w:val="00776B3B"/>
    <w:rsid w:val="0079071F"/>
    <w:rsid w:val="007A3150"/>
    <w:rsid w:val="007A4EF4"/>
    <w:rsid w:val="007A57CE"/>
    <w:rsid w:val="007A79DA"/>
    <w:rsid w:val="007C32DE"/>
    <w:rsid w:val="007C43E5"/>
    <w:rsid w:val="007C7753"/>
    <w:rsid w:val="007D0F41"/>
    <w:rsid w:val="007E0ED2"/>
    <w:rsid w:val="007E3EE3"/>
    <w:rsid w:val="007F4310"/>
    <w:rsid w:val="007F66EB"/>
    <w:rsid w:val="007F6C12"/>
    <w:rsid w:val="007F6C78"/>
    <w:rsid w:val="00800E10"/>
    <w:rsid w:val="008058B7"/>
    <w:rsid w:val="00810175"/>
    <w:rsid w:val="008101EF"/>
    <w:rsid w:val="00813067"/>
    <w:rsid w:val="0081314F"/>
    <w:rsid w:val="0081515F"/>
    <w:rsid w:val="0081740A"/>
    <w:rsid w:val="00824708"/>
    <w:rsid w:val="008259AA"/>
    <w:rsid w:val="008269C4"/>
    <w:rsid w:val="0083415E"/>
    <w:rsid w:val="00842817"/>
    <w:rsid w:val="00843346"/>
    <w:rsid w:val="00845EF2"/>
    <w:rsid w:val="00846A1C"/>
    <w:rsid w:val="00850005"/>
    <w:rsid w:val="00852456"/>
    <w:rsid w:val="00860E27"/>
    <w:rsid w:val="008619B2"/>
    <w:rsid w:val="00861A32"/>
    <w:rsid w:val="00861DB6"/>
    <w:rsid w:val="00865149"/>
    <w:rsid w:val="008672CC"/>
    <w:rsid w:val="0087540C"/>
    <w:rsid w:val="00877FE0"/>
    <w:rsid w:val="00884AF1"/>
    <w:rsid w:val="00884B72"/>
    <w:rsid w:val="00886343"/>
    <w:rsid w:val="008879FF"/>
    <w:rsid w:val="00890069"/>
    <w:rsid w:val="00890ABE"/>
    <w:rsid w:val="00890C63"/>
    <w:rsid w:val="00893F5D"/>
    <w:rsid w:val="008A3994"/>
    <w:rsid w:val="008A4D0D"/>
    <w:rsid w:val="008B0A8A"/>
    <w:rsid w:val="008B2C61"/>
    <w:rsid w:val="008B3120"/>
    <w:rsid w:val="008B35FB"/>
    <w:rsid w:val="008B563E"/>
    <w:rsid w:val="008B789B"/>
    <w:rsid w:val="008C37CF"/>
    <w:rsid w:val="008C61C6"/>
    <w:rsid w:val="008D1EDB"/>
    <w:rsid w:val="008D2B2E"/>
    <w:rsid w:val="008D2F28"/>
    <w:rsid w:val="008D4312"/>
    <w:rsid w:val="008D5EB1"/>
    <w:rsid w:val="008D679C"/>
    <w:rsid w:val="008D77D4"/>
    <w:rsid w:val="008E0A77"/>
    <w:rsid w:val="008E1BBF"/>
    <w:rsid w:val="008E1DF9"/>
    <w:rsid w:val="008E21B1"/>
    <w:rsid w:val="008E2D76"/>
    <w:rsid w:val="008E32F3"/>
    <w:rsid w:val="008E58E9"/>
    <w:rsid w:val="008E6A68"/>
    <w:rsid w:val="008F1AEE"/>
    <w:rsid w:val="008F5090"/>
    <w:rsid w:val="008F53A9"/>
    <w:rsid w:val="008F5806"/>
    <w:rsid w:val="008F7DEB"/>
    <w:rsid w:val="00904770"/>
    <w:rsid w:val="0090625D"/>
    <w:rsid w:val="009175D4"/>
    <w:rsid w:val="00920DF0"/>
    <w:rsid w:val="00921388"/>
    <w:rsid w:val="00921CE5"/>
    <w:rsid w:val="00924E21"/>
    <w:rsid w:val="0092628E"/>
    <w:rsid w:val="00930314"/>
    <w:rsid w:val="00932A2F"/>
    <w:rsid w:val="00932AC5"/>
    <w:rsid w:val="0093315E"/>
    <w:rsid w:val="00933267"/>
    <w:rsid w:val="00936A2D"/>
    <w:rsid w:val="00937E3A"/>
    <w:rsid w:val="009416FE"/>
    <w:rsid w:val="009457BD"/>
    <w:rsid w:val="00945C60"/>
    <w:rsid w:val="00945C72"/>
    <w:rsid w:val="00951854"/>
    <w:rsid w:val="00952584"/>
    <w:rsid w:val="009577D0"/>
    <w:rsid w:val="00960DC6"/>
    <w:rsid w:val="00960E6F"/>
    <w:rsid w:val="00966A1B"/>
    <w:rsid w:val="0097153F"/>
    <w:rsid w:val="00972F54"/>
    <w:rsid w:val="009775E6"/>
    <w:rsid w:val="00982B3C"/>
    <w:rsid w:val="009833B2"/>
    <w:rsid w:val="0098520D"/>
    <w:rsid w:val="00986B5C"/>
    <w:rsid w:val="0098735B"/>
    <w:rsid w:val="00990A50"/>
    <w:rsid w:val="009928C7"/>
    <w:rsid w:val="009967DF"/>
    <w:rsid w:val="009A0226"/>
    <w:rsid w:val="009A0511"/>
    <w:rsid w:val="009A4DA0"/>
    <w:rsid w:val="009B0099"/>
    <w:rsid w:val="009B3A96"/>
    <w:rsid w:val="009C02FC"/>
    <w:rsid w:val="009C2652"/>
    <w:rsid w:val="009C32DC"/>
    <w:rsid w:val="009D392C"/>
    <w:rsid w:val="009D564A"/>
    <w:rsid w:val="009D5DFF"/>
    <w:rsid w:val="009D78BA"/>
    <w:rsid w:val="009E1B2A"/>
    <w:rsid w:val="009E43DD"/>
    <w:rsid w:val="009E5D47"/>
    <w:rsid w:val="009E6836"/>
    <w:rsid w:val="009F201E"/>
    <w:rsid w:val="009F34AE"/>
    <w:rsid w:val="009F4E73"/>
    <w:rsid w:val="00A025A9"/>
    <w:rsid w:val="00A1275F"/>
    <w:rsid w:val="00A20496"/>
    <w:rsid w:val="00A20C9A"/>
    <w:rsid w:val="00A3080B"/>
    <w:rsid w:val="00A30C63"/>
    <w:rsid w:val="00A3126B"/>
    <w:rsid w:val="00A32362"/>
    <w:rsid w:val="00A32CAA"/>
    <w:rsid w:val="00A401C9"/>
    <w:rsid w:val="00A431F4"/>
    <w:rsid w:val="00A436A1"/>
    <w:rsid w:val="00A451C7"/>
    <w:rsid w:val="00A4637B"/>
    <w:rsid w:val="00A5243C"/>
    <w:rsid w:val="00A61436"/>
    <w:rsid w:val="00A64C00"/>
    <w:rsid w:val="00A662EE"/>
    <w:rsid w:val="00A664D5"/>
    <w:rsid w:val="00A72AFE"/>
    <w:rsid w:val="00A73587"/>
    <w:rsid w:val="00A76497"/>
    <w:rsid w:val="00A80E8D"/>
    <w:rsid w:val="00A80FA7"/>
    <w:rsid w:val="00A81BBB"/>
    <w:rsid w:val="00A8434D"/>
    <w:rsid w:val="00A85DBA"/>
    <w:rsid w:val="00A8623E"/>
    <w:rsid w:val="00A87165"/>
    <w:rsid w:val="00A92802"/>
    <w:rsid w:val="00A9538F"/>
    <w:rsid w:val="00AA3DFE"/>
    <w:rsid w:val="00AA44D3"/>
    <w:rsid w:val="00AA47E0"/>
    <w:rsid w:val="00AB008F"/>
    <w:rsid w:val="00AB0145"/>
    <w:rsid w:val="00AB294A"/>
    <w:rsid w:val="00AB76CE"/>
    <w:rsid w:val="00AB7FE7"/>
    <w:rsid w:val="00AC14F6"/>
    <w:rsid w:val="00AC17B5"/>
    <w:rsid w:val="00AC3677"/>
    <w:rsid w:val="00AC598E"/>
    <w:rsid w:val="00AC6606"/>
    <w:rsid w:val="00AD14A9"/>
    <w:rsid w:val="00AD34F3"/>
    <w:rsid w:val="00AD5165"/>
    <w:rsid w:val="00AD53B7"/>
    <w:rsid w:val="00AD56F1"/>
    <w:rsid w:val="00AD6BB0"/>
    <w:rsid w:val="00AE09F5"/>
    <w:rsid w:val="00AE12D7"/>
    <w:rsid w:val="00AF0629"/>
    <w:rsid w:val="00AF10DD"/>
    <w:rsid w:val="00AF34E2"/>
    <w:rsid w:val="00AF4A31"/>
    <w:rsid w:val="00AF4CFE"/>
    <w:rsid w:val="00AF5CE9"/>
    <w:rsid w:val="00B05258"/>
    <w:rsid w:val="00B07E2A"/>
    <w:rsid w:val="00B12AA8"/>
    <w:rsid w:val="00B159A2"/>
    <w:rsid w:val="00B16555"/>
    <w:rsid w:val="00B16A4C"/>
    <w:rsid w:val="00B23681"/>
    <w:rsid w:val="00B23892"/>
    <w:rsid w:val="00B314DD"/>
    <w:rsid w:val="00B33FCA"/>
    <w:rsid w:val="00B3443E"/>
    <w:rsid w:val="00B42947"/>
    <w:rsid w:val="00B45E72"/>
    <w:rsid w:val="00B53E07"/>
    <w:rsid w:val="00B55038"/>
    <w:rsid w:val="00B56480"/>
    <w:rsid w:val="00B56A6D"/>
    <w:rsid w:val="00B740C4"/>
    <w:rsid w:val="00B74118"/>
    <w:rsid w:val="00B7593F"/>
    <w:rsid w:val="00B761A6"/>
    <w:rsid w:val="00B771AB"/>
    <w:rsid w:val="00B81BFA"/>
    <w:rsid w:val="00B916B0"/>
    <w:rsid w:val="00B93202"/>
    <w:rsid w:val="00B94577"/>
    <w:rsid w:val="00B95509"/>
    <w:rsid w:val="00B95997"/>
    <w:rsid w:val="00BA0874"/>
    <w:rsid w:val="00BA4226"/>
    <w:rsid w:val="00BB082B"/>
    <w:rsid w:val="00BB2ACB"/>
    <w:rsid w:val="00BB567E"/>
    <w:rsid w:val="00BC169B"/>
    <w:rsid w:val="00BC2CB4"/>
    <w:rsid w:val="00BC4F58"/>
    <w:rsid w:val="00BC5D45"/>
    <w:rsid w:val="00BD2DD0"/>
    <w:rsid w:val="00BD6010"/>
    <w:rsid w:val="00BD65D6"/>
    <w:rsid w:val="00BD7B28"/>
    <w:rsid w:val="00BE2D0D"/>
    <w:rsid w:val="00BE4530"/>
    <w:rsid w:val="00BE5D3F"/>
    <w:rsid w:val="00BE7ED2"/>
    <w:rsid w:val="00BF2403"/>
    <w:rsid w:val="00BF759D"/>
    <w:rsid w:val="00BF7DE7"/>
    <w:rsid w:val="00C05339"/>
    <w:rsid w:val="00C05D79"/>
    <w:rsid w:val="00C06559"/>
    <w:rsid w:val="00C13ED7"/>
    <w:rsid w:val="00C17241"/>
    <w:rsid w:val="00C173D8"/>
    <w:rsid w:val="00C208DB"/>
    <w:rsid w:val="00C3021E"/>
    <w:rsid w:val="00C339F4"/>
    <w:rsid w:val="00C3454E"/>
    <w:rsid w:val="00C518A5"/>
    <w:rsid w:val="00C5554C"/>
    <w:rsid w:val="00C558D0"/>
    <w:rsid w:val="00C5699B"/>
    <w:rsid w:val="00C5706F"/>
    <w:rsid w:val="00C6034F"/>
    <w:rsid w:val="00C630D3"/>
    <w:rsid w:val="00C6480E"/>
    <w:rsid w:val="00C64DB4"/>
    <w:rsid w:val="00C65D48"/>
    <w:rsid w:val="00C82D8E"/>
    <w:rsid w:val="00C836C8"/>
    <w:rsid w:val="00C87F09"/>
    <w:rsid w:val="00C92DBE"/>
    <w:rsid w:val="00C97367"/>
    <w:rsid w:val="00CA1B24"/>
    <w:rsid w:val="00CB126B"/>
    <w:rsid w:val="00CB7973"/>
    <w:rsid w:val="00CC2269"/>
    <w:rsid w:val="00CC343B"/>
    <w:rsid w:val="00CD2054"/>
    <w:rsid w:val="00CD2886"/>
    <w:rsid w:val="00CE129B"/>
    <w:rsid w:val="00CE173A"/>
    <w:rsid w:val="00CE29D7"/>
    <w:rsid w:val="00CF6845"/>
    <w:rsid w:val="00D0144D"/>
    <w:rsid w:val="00D023B0"/>
    <w:rsid w:val="00D04D43"/>
    <w:rsid w:val="00D072DD"/>
    <w:rsid w:val="00D108F1"/>
    <w:rsid w:val="00D12508"/>
    <w:rsid w:val="00D1620A"/>
    <w:rsid w:val="00D23072"/>
    <w:rsid w:val="00D23839"/>
    <w:rsid w:val="00D2505A"/>
    <w:rsid w:val="00D255A4"/>
    <w:rsid w:val="00D27A93"/>
    <w:rsid w:val="00D33EA5"/>
    <w:rsid w:val="00D3585C"/>
    <w:rsid w:val="00D36ED8"/>
    <w:rsid w:val="00D468D8"/>
    <w:rsid w:val="00D47AE5"/>
    <w:rsid w:val="00D5015A"/>
    <w:rsid w:val="00D52009"/>
    <w:rsid w:val="00D520F0"/>
    <w:rsid w:val="00D54964"/>
    <w:rsid w:val="00D54E19"/>
    <w:rsid w:val="00D57D6E"/>
    <w:rsid w:val="00D605B4"/>
    <w:rsid w:val="00D6238E"/>
    <w:rsid w:val="00D62468"/>
    <w:rsid w:val="00D637F2"/>
    <w:rsid w:val="00D64396"/>
    <w:rsid w:val="00D664AE"/>
    <w:rsid w:val="00D67557"/>
    <w:rsid w:val="00D74C01"/>
    <w:rsid w:val="00D77426"/>
    <w:rsid w:val="00D82C20"/>
    <w:rsid w:val="00D90447"/>
    <w:rsid w:val="00D951E0"/>
    <w:rsid w:val="00D95858"/>
    <w:rsid w:val="00D9603A"/>
    <w:rsid w:val="00DA3DD1"/>
    <w:rsid w:val="00DA4F9B"/>
    <w:rsid w:val="00DA5875"/>
    <w:rsid w:val="00DB015C"/>
    <w:rsid w:val="00DB0910"/>
    <w:rsid w:val="00DB1A0E"/>
    <w:rsid w:val="00DB2888"/>
    <w:rsid w:val="00DB47BE"/>
    <w:rsid w:val="00DB6BB4"/>
    <w:rsid w:val="00DC4DCF"/>
    <w:rsid w:val="00DD067A"/>
    <w:rsid w:val="00DD32BF"/>
    <w:rsid w:val="00DE2371"/>
    <w:rsid w:val="00DE2873"/>
    <w:rsid w:val="00DE34D6"/>
    <w:rsid w:val="00DE41CD"/>
    <w:rsid w:val="00DE6CFA"/>
    <w:rsid w:val="00DF12AB"/>
    <w:rsid w:val="00DF410D"/>
    <w:rsid w:val="00DF4AFA"/>
    <w:rsid w:val="00DF6045"/>
    <w:rsid w:val="00E1752F"/>
    <w:rsid w:val="00E17744"/>
    <w:rsid w:val="00E22C93"/>
    <w:rsid w:val="00E23ADF"/>
    <w:rsid w:val="00E42EEC"/>
    <w:rsid w:val="00E435B1"/>
    <w:rsid w:val="00E44E61"/>
    <w:rsid w:val="00E45B22"/>
    <w:rsid w:val="00E54D3E"/>
    <w:rsid w:val="00E60A7B"/>
    <w:rsid w:val="00E618BE"/>
    <w:rsid w:val="00E6214E"/>
    <w:rsid w:val="00E6350B"/>
    <w:rsid w:val="00E658A7"/>
    <w:rsid w:val="00E71CF1"/>
    <w:rsid w:val="00E72CE9"/>
    <w:rsid w:val="00E80D13"/>
    <w:rsid w:val="00E82A65"/>
    <w:rsid w:val="00E87F96"/>
    <w:rsid w:val="00E91B14"/>
    <w:rsid w:val="00E9686C"/>
    <w:rsid w:val="00EA52AB"/>
    <w:rsid w:val="00EA7E73"/>
    <w:rsid w:val="00EB2616"/>
    <w:rsid w:val="00EB33E6"/>
    <w:rsid w:val="00EB48DC"/>
    <w:rsid w:val="00EB53A3"/>
    <w:rsid w:val="00EC09D2"/>
    <w:rsid w:val="00EC5C70"/>
    <w:rsid w:val="00EC6ACA"/>
    <w:rsid w:val="00ED4914"/>
    <w:rsid w:val="00ED6766"/>
    <w:rsid w:val="00EE153F"/>
    <w:rsid w:val="00EE228E"/>
    <w:rsid w:val="00EE7F17"/>
    <w:rsid w:val="00EF16BF"/>
    <w:rsid w:val="00EF4D21"/>
    <w:rsid w:val="00EF5386"/>
    <w:rsid w:val="00EF6696"/>
    <w:rsid w:val="00EF789D"/>
    <w:rsid w:val="00F0316E"/>
    <w:rsid w:val="00F05291"/>
    <w:rsid w:val="00F0560C"/>
    <w:rsid w:val="00F104D5"/>
    <w:rsid w:val="00F1079F"/>
    <w:rsid w:val="00F12340"/>
    <w:rsid w:val="00F13DF8"/>
    <w:rsid w:val="00F16CF3"/>
    <w:rsid w:val="00F207FA"/>
    <w:rsid w:val="00F20C2C"/>
    <w:rsid w:val="00F21701"/>
    <w:rsid w:val="00F227BF"/>
    <w:rsid w:val="00F22800"/>
    <w:rsid w:val="00F23220"/>
    <w:rsid w:val="00F255D0"/>
    <w:rsid w:val="00F2603B"/>
    <w:rsid w:val="00F3148E"/>
    <w:rsid w:val="00F31722"/>
    <w:rsid w:val="00F351BF"/>
    <w:rsid w:val="00F41F87"/>
    <w:rsid w:val="00F42E6D"/>
    <w:rsid w:val="00F43885"/>
    <w:rsid w:val="00F438B1"/>
    <w:rsid w:val="00F46659"/>
    <w:rsid w:val="00F66D21"/>
    <w:rsid w:val="00F71F53"/>
    <w:rsid w:val="00F725AA"/>
    <w:rsid w:val="00F72F96"/>
    <w:rsid w:val="00F77D25"/>
    <w:rsid w:val="00F80FF1"/>
    <w:rsid w:val="00F84497"/>
    <w:rsid w:val="00F874FA"/>
    <w:rsid w:val="00F93627"/>
    <w:rsid w:val="00FA3C15"/>
    <w:rsid w:val="00FA68D1"/>
    <w:rsid w:val="00FC2FEA"/>
    <w:rsid w:val="00FC41CA"/>
    <w:rsid w:val="00FC76B9"/>
    <w:rsid w:val="00FD0543"/>
    <w:rsid w:val="00FD2E2E"/>
    <w:rsid w:val="00FE3B37"/>
    <w:rsid w:val="00FE664A"/>
    <w:rsid w:val="00FF3F9F"/>
    <w:rsid w:val="00FF5747"/>
    <w:rsid w:val="00FF5B0B"/>
    <w:rsid w:val="00FF5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77B122"/>
  <w15:docId w15:val="{E0C91A45-25C7-44FD-8DA0-F2BC519FA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7B5D"/>
    <w:pPr>
      <w:spacing w:after="200" w:line="480" w:lineRule="auto"/>
      <w:ind w:firstLine="720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7B5D"/>
    <w:pPr>
      <w:keepNext/>
      <w:keepLines/>
      <w:spacing w:before="480" w:after="0"/>
      <w:ind w:firstLine="0"/>
      <w:outlineLvl w:val="0"/>
    </w:pPr>
    <w:rPr>
      <w:rFonts w:eastAsiaTheme="majorEastAsia"/>
      <w:b/>
      <w:bCs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7B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7B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B5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77B5D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7B5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077B5D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77B5D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77B5D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77B5D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77B5D"/>
    <w:pPr>
      <w:spacing w:line="240" w:lineRule="auto"/>
      <w:jc w:val="center"/>
    </w:pPr>
    <w:rPr>
      <w:rFonts w:ascii="Times New Roman Bold" w:hAnsi="Times New Roman Bold"/>
      <w:b/>
      <w:bCs/>
    </w:rPr>
  </w:style>
  <w:style w:type="paragraph" w:customStyle="1" w:styleId="NormalComplexBZar">
    <w:name w:val="Normal + (Complex) B Zar"/>
    <w:aliases w:val="Bold + (Latin) Times New Roman,11 pt,Centered,Fir......"/>
    <w:basedOn w:val="Normal"/>
    <w:link w:val="NormalComplexBZarChar"/>
    <w:rsid w:val="00077B5D"/>
    <w:pPr>
      <w:bidi/>
      <w:spacing w:after="0"/>
    </w:pPr>
    <w:rPr>
      <w:rFonts w:ascii="B Zar" w:eastAsia="Times New Roman" w:hAnsi="B Zar" w:cs="B Zar"/>
      <w:sz w:val="20"/>
      <w:lang w:bidi="fa-IR"/>
    </w:rPr>
  </w:style>
  <w:style w:type="character" w:customStyle="1" w:styleId="NormalComplexBZarChar">
    <w:name w:val="Normal + (Complex) B Zar Char"/>
    <w:aliases w:val="Bold + (Latin) Times New Roman Char,11 pt Char,Centered Char,Fir...... Char Char"/>
    <w:basedOn w:val="DefaultParagraphFont"/>
    <w:link w:val="NormalComplexBZar"/>
    <w:rsid w:val="00077B5D"/>
    <w:rPr>
      <w:rFonts w:ascii="B Zar" w:eastAsia="Times New Roman" w:hAnsi="B Zar" w:cs="B Zar"/>
      <w:sz w:val="20"/>
      <w:szCs w:val="24"/>
      <w:lang w:bidi="fa-IR"/>
    </w:rPr>
  </w:style>
  <w:style w:type="paragraph" w:customStyle="1" w:styleId="Style4">
    <w:name w:val="Style4"/>
    <w:basedOn w:val="NormalComplexBZar"/>
    <w:link w:val="Style4Char"/>
    <w:qFormat/>
    <w:rsid w:val="00077B5D"/>
    <w:pPr>
      <w:bidi w:val="0"/>
      <w:ind w:firstLine="0"/>
      <w:jc w:val="center"/>
    </w:pPr>
  </w:style>
  <w:style w:type="character" w:customStyle="1" w:styleId="Style4Char">
    <w:name w:val="Style4 Char"/>
    <w:basedOn w:val="NormalComplexBZarChar"/>
    <w:link w:val="Style4"/>
    <w:rsid w:val="00077B5D"/>
    <w:rPr>
      <w:rFonts w:ascii="B Zar" w:eastAsia="Times New Roman" w:hAnsi="B Zar" w:cs="B Zar"/>
      <w:sz w:val="20"/>
      <w:szCs w:val="24"/>
      <w:lang w:bidi="fa-IR"/>
    </w:rPr>
  </w:style>
  <w:style w:type="paragraph" w:customStyle="1" w:styleId="NormalTimesNewRoman">
    <w:name w:val="Normal + Times New Roman"/>
    <w:aliases w:val="Justify Low,Before:  0&quot;,Hanging:  0.5&quot;,Left-to-r..."/>
    <w:basedOn w:val="Normal"/>
    <w:rsid w:val="00077B5D"/>
    <w:pPr>
      <w:autoSpaceDE w:val="0"/>
      <w:autoSpaceDN w:val="0"/>
      <w:adjustRightInd w:val="0"/>
      <w:spacing w:after="0"/>
      <w:ind w:firstLine="0"/>
      <w:jc w:val="left"/>
    </w:pPr>
    <w:rPr>
      <w:rFonts w:ascii="AdvTT3713a231" w:eastAsia="Times New Roman" w:hAnsi="AdvTT3713a231" w:cs="AdvTT3713a231"/>
      <w:color w:val="131413"/>
      <w:sz w:val="16"/>
      <w:szCs w:val="16"/>
      <w:lang w:bidi="fa-IR"/>
    </w:rPr>
  </w:style>
  <w:style w:type="character" w:customStyle="1" w:styleId="apple-style-span">
    <w:name w:val="apple-style-span"/>
    <w:basedOn w:val="DefaultParagraphFont"/>
    <w:rsid w:val="00077B5D"/>
  </w:style>
  <w:style w:type="character" w:styleId="FootnoteReference">
    <w:name w:val="footnote reference"/>
    <w:basedOn w:val="DefaultParagraphFont"/>
    <w:rsid w:val="00077B5D"/>
    <w:rPr>
      <w:vertAlign w:val="superscript"/>
    </w:rPr>
  </w:style>
  <w:style w:type="paragraph" w:customStyle="1" w:styleId="Affiliation">
    <w:name w:val="Affiliation"/>
    <w:basedOn w:val="Normal"/>
    <w:rsid w:val="00077B5D"/>
    <w:pPr>
      <w:spacing w:after="0"/>
      <w:ind w:firstLine="0"/>
      <w:jc w:val="center"/>
    </w:pPr>
    <w:rPr>
      <w:rFonts w:eastAsia="Times New Roman"/>
      <w:szCs w:val="20"/>
    </w:rPr>
  </w:style>
  <w:style w:type="paragraph" w:styleId="FootnoteText">
    <w:name w:val="footnote text"/>
    <w:aliases w:val="Char,پاورقي, Char5,Char5"/>
    <w:basedOn w:val="Normal"/>
    <w:link w:val="FootnoteTextChar"/>
    <w:rsid w:val="00077B5D"/>
    <w:pPr>
      <w:spacing w:after="0"/>
      <w:ind w:firstLine="0"/>
      <w:jc w:val="left"/>
    </w:pPr>
    <w:rPr>
      <w:rFonts w:eastAsia="Times New Roman"/>
      <w:sz w:val="20"/>
      <w:szCs w:val="20"/>
    </w:rPr>
  </w:style>
  <w:style w:type="character" w:customStyle="1" w:styleId="FootnoteTextChar">
    <w:name w:val="Footnote Text Char"/>
    <w:aliases w:val="Char Char,پاورقي Char, Char5 Char,Char5 Char"/>
    <w:basedOn w:val="DefaultParagraphFont"/>
    <w:link w:val="FootnoteText"/>
    <w:rsid w:val="00077B5D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77B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7B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7B5D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B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B5D"/>
    <w:rPr>
      <w:rFonts w:ascii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77B5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077B5D"/>
    <w:pPr>
      <w:bidi/>
      <w:spacing w:line="360" w:lineRule="auto"/>
      <w:ind w:left="720"/>
      <w:contextualSpacing/>
    </w:pPr>
    <w:rPr>
      <w:rFonts w:cs="B Mitra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077B5D"/>
  </w:style>
  <w:style w:type="paragraph" w:customStyle="1" w:styleId="a">
    <w:name w:val="پاراگراف اول"/>
    <w:basedOn w:val="Normal"/>
    <w:next w:val="Normal"/>
    <w:qFormat/>
    <w:rsid w:val="00077B5D"/>
    <w:pPr>
      <w:bidi/>
      <w:spacing w:after="0" w:line="288" w:lineRule="auto"/>
      <w:ind w:firstLine="0"/>
    </w:pPr>
    <w:rPr>
      <w:rFonts w:cs="B Lotus"/>
      <w:szCs w:val="26"/>
      <w:lang w:bidi="fa-IR"/>
    </w:rPr>
  </w:style>
  <w:style w:type="paragraph" w:customStyle="1" w:styleId="a0">
    <w:name w:val="پاراگرافهاي دوم به بعد"/>
    <w:basedOn w:val="Normal"/>
    <w:qFormat/>
    <w:rsid w:val="00077B5D"/>
    <w:pPr>
      <w:bidi/>
      <w:spacing w:after="0" w:line="288" w:lineRule="auto"/>
      <w:ind w:firstLine="567"/>
    </w:pPr>
    <w:rPr>
      <w:rFonts w:cs="B Lotus"/>
      <w:szCs w:val="26"/>
      <w:lang w:bidi="fa-IR"/>
    </w:rPr>
  </w:style>
  <w:style w:type="character" w:styleId="Hyperlink">
    <w:name w:val="Hyperlink"/>
    <w:basedOn w:val="DefaultParagraphFont"/>
    <w:uiPriority w:val="99"/>
    <w:unhideWhenUsed/>
    <w:rsid w:val="00077B5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7B5D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077B5D"/>
  </w:style>
  <w:style w:type="character" w:customStyle="1" w:styleId="id-label">
    <w:name w:val="id-label"/>
    <w:basedOn w:val="DefaultParagraphFont"/>
    <w:rsid w:val="00077B5D"/>
  </w:style>
  <w:style w:type="character" w:styleId="PlaceholderText">
    <w:name w:val="Placeholder Text"/>
    <w:basedOn w:val="DefaultParagraphFont"/>
    <w:uiPriority w:val="99"/>
    <w:semiHidden/>
    <w:rsid w:val="00077B5D"/>
    <w:rPr>
      <w:color w:val="808080"/>
    </w:rPr>
  </w:style>
  <w:style w:type="paragraph" w:styleId="HTMLPreformatted">
    <w:name w:val="HTML Preformatted"/>
    <w:basedOn w:val="Normal"/>
    <w:link w:val="HTMLPreformattedChar"/>
    <w:rsid w:val="00890A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rsid w:val="00890ABE"/>
    <w:rPr>
      <w:rFonts w:ascii="Courier New" w:eastAsia="Times New Roman" w:hAnsi="Courier New" w:cs="Courier New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55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8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14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405</Words>
  <Characters>801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 Loaiciga</dc:creator>
  <cp:lastModifiedBy>Asha Mol S.P.</cp:lastModifiedBy>
  <cp:revision>4</cp:revision>
  <dcterms:created xsi:type="dcterms:W3CDTF">2021-09-13T19:50:00Z</dcterms:created>
  <dcterms:modified xsi:type="dcterms:W3CDTF">2021-10-01T02:44:00Z</dcterms:modified>
</cp:coreProperties>
</file>